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24F1D" w14:textId="77777777" w:rsidR="0015223E" w:rsidRDefault="0015223E" w:rsidP="00257CC6">
      <w:pPr>
        <w:rPr>
          <w:b/>
          <w:bCs/>
        </w:rPr>
      </w:pPr>
    </w:p>
    <w:p w14:paraId="55ADB980" w14:textId="77777777" w:rsidR="000C7100" w:rsidRDefault="000C7100" w:rsidP="00257CC6">
      <w:pPr>
        <w:rPr>
          <w:b/>
          <w:bCs/>
        </w:rPr>
      </w:pPr>
      <w:r>
        <w:rPr>
          <w:b/>
          <w:bCs/>
        </w:rPr>
        <w:t xml:space="preserve">Main files (tables) </w:t>
      </w:r>
    </w:p>
    <w:p w14:paraId="46637335" w14:textId="77777777" w:rsidR="000C7100" w:rsidRDefault="000C7100" w:rsidP="00257CC6">
      <w:pPr>
        <w:rPr>
          <w:b/>
          <w:bCs/>
        </w:rPr>
      </w:pPr>
    </w:p>
    <w:p w14:paraId="03A2C112" w14:textId="77777777" w:rsidR="000C7100" w:rsidRDefault="000C7100" w:rsidP="00257CC6">
      <w:pPr>
        <w:rPr>
          <w:b/>
          <w:bCs/>
        </w:rPr>
      </w:pPr>
    </w:p>
    <w:p w14:paraId="38472233" w14:textId="77777777" w:rsidR="000C7100" w:rsidRDefault="000C7100" w:rsidP="00257CC6">
      <w:pPr>
        <w:rPr>
          <w:b/>
          <w:bCs/>
        </w:rPr>
      </w:pPr>
    </w:p>
    <w:p w14:paraId="102CCE99" w14:textId="45C814AA" w:rsidR="000C7100" w:rsidRPr="00F84851" w:rsidRDefault="000C7100" w:rsidP="000C7100">
      <w:pPr>
        <w:rPr>
          <w:b/>
          <w:bCs/>
        </w:rPr>
      </w:pPr>
      <w:r w:rsidRPr="00F84851">
        <w:rPr>
          <w:b/>
          <w:bCs/>
        </w:rPr>
        <w:t xml:space="preserve">Table </w:t>
      </w:r>
      <w:r>
        <w:rPr>
          <w:b/>
          <w:bCs/>
        </w:rPr>
        <w:t>1</w:t>
      </w:r>
      <w:r w:rsidRPr="00F84851">
        <w:rPr>
          <w:b/>
          <w:bCs/>
        </w:rPr>
        <w:t>. Participants assumed un-immunised and fully vaccinated in line with UK schedule for measles, mumps, rubella, tetanus, diphtheria, and polio at time of joining study and at study end (</w:t>
      </w:r>
      <w:r w:rsidR="001C6B80">
        <w:rPr>
          <w:b/>
          <w:bCs/>
        </w:rPr>
        <w:t>N</w:t>
      </w:r>
      <w:r w:rsidRPr="00F84851">
        <w:rPr>
          <w:b/>
          <w:bCs/>
        </w:rPr>
        <w:t xml:space="preserve">=57).  </w:t>
      </w:r>
    </w:p>
    <w:p w14:paraId="21FE76E9" w14:textId="77777777" w:rsidR="000C7100" w:rsidRPr="00F84851" w:rsidRDefault="000C7100" w:rsidP="000C7100">
      <w:pPr>
        <w:rPr>
          <w:b/>
          <w:bCs/>
        </w:rPr>
      </w:pPr>
    </w:p>
    <w:tbl>
      <w:tblPr>
        <w:tblStyle w:val="TableGrid"/>
        <w:tblW w:w="8740" w:type="dxa"/>
        <w:tblInd w:w="0" w:type="dxa"/>
        <w:tblLook w:val="04A0" w:firstRow="1" w:lastRow="0" w:firstColumn="1" w:lastColumn="0" w:noHBand="0" w:noVBand="1"/>
      </w:tblPr>
      <w:tblGrid>
        <w:gridCol w:w="1007"/>
        <w:gridCol w:w="1540"/>
        <w:gridCol w:w="1708"/>
        <w:gridCol w:w="1552"/>
        <w:gridCol w:w="1696"/>
        <w:gridCol w:w="1237"/>
      </w:tblGrid>
      <w:tr w:rsidR="00E97F54" w:rsidRPr="00F84851" w14:paraId="45432BD7" w14:textId="77777777" w:rsidTr="0097110D">
        <w:trPr>
          <w:trHeight w:val="455"/>
        </w:trPr>
        <w:tc>
          <w:tcPr>
            <w:tcW w:w="1007" w:type="dxa"/>
            <w:vMerge w:val="restart"/>
          </w:tcPr>
          <w:p w14:paraId="5FCC3FE3" w14:textId="77777777" w:rsidR="00E97F54" w:rsidRPr="00F84851" w:rsidRDefault="00E97F54" w:rsidP="0097110D">
            <w:pPr>
              <w:rPr>
                <w:b/>
                <w:bCs/>
                <w:sz w:val="18"/>
                <w:szCs w:val="18"/>
              </w:rPr>
            </w:pPr>
            <w:r w:rsidRPr="00F84851">
              <w:rPr>
                <w:b/>
                <w:bCs/>
                <w:sz w:val="18"/>
                <w:szCs w:val="18"/>
              </w:rPr>
              <w:t>Diseases</w:t>
            </w:r>
          </w:p>
        </w:tc>
        <w:tc>
          <w:tcPr>
            <w:tcW w:w="3248" w:type="dxa"/>
            <w:gridSpan w:val="2"/>
          </w:tcPr>
          <w:p w14:paraId="39BBD0AA" w14:textId="77777777" w:rsidR="00E97F54" w:rsidRPr="00F84851" w:rsidRDefault="00E97F54" w:rsidP="0097110D">
            <w:pPr>
              <w:jc w:val="center"/>
              <w:rPr>
                <w:b/>
                <w:bCs/>
                <w:sz w:val="18"/>
                <w:szCs w:val="18"/>
              </w:rPr>
            </w:pPr>
            <w:r w:rsidRPr="00F84851">
              <w:rPr>
                <w:b/>
                <w:bCs/>
                <w:sz w:val="18"/>
                <w:szCs w:val="18"/>
              </w:rPr>
              <w:t>At time of joining study</w:t>
            </w:r>
          </w:p>
        </w:tc>
        <w:tc>
          <w:tcPr>
            <w:tcW w:w="3248" w:type="dxa"/>
            <w:gridSpan w:val="2"/>
          </w:tcPr>
          <w:p w14:paraId="7540E47E" w14:textId="77777777" w:rsidR="00E97F54" w:rsidRPr="00F84851" w:rsidRDefault="00E97F54" w:rsidP="0097110D">
            <w:pPr>
              <w:jc w:val="center"/>
              <w:rPr>
                <w:sz w:val="18"/>
                <w:szCs w:val="18"/>
              </w:rPr>
            </w:pPr>
            <w:r w:rsidRPr="00F84851">
              <w:rPr>
                <w:b/>
                <w:bCs/>
                <w:sz w:val="18"/>
                <w:szCs w:val="18"/>
              </w:rPr>
              <w:t>At study end</w:t>
            </w:r>
          </w:p>
        </w:tc>
        <w:tc>
          <w:tcPr>
            <w:tcW w:w="1237" w:type="dxa"/>
            <w:vMerge w:val="restart"/>
          </w:tcPr>
          <w:p w14:paraId="558AB4B3" w14:textId="77777777" w:rsidR="00E97F54" w:rsidRPr="00F84851" w:rsidRDefault="00E97F54" w:rsidP="0097110D">
            <w:pPr>
              <w:rPr>
                <w:b/>
                <w:bCs/>
                <w:sz w:val="18"/>
                <w:szCs w:val="18"/>
              </w:rPr>
            </w:pPr>
            <w:r w:rsidRPr="00F84851">
              <w:rPr>
                <w:b/>
                <w:bCs/>
                <w:sz w:val="18"/>
                <w:szCs w:val="18"/>
              </w:rPr>
              <w:t>Percentage increase in fully vaccinated participants by study end (%)</w:t>
            </w:r>
          </w:p>
        </w:tc>
      </w:tr>
      <w:tr w:rsidR="00E97F54" w:rsidRPr="00F84851" w14:paraId="442D1A1A" w14:textId="77777777" w:rsidTr="0097110D">
        <w:trPr>
          <w:trHeight w:val="1182"/>
        </w:trPr>
        <w:tc>
          <w:tcPr>
            <w:tcW w:w="1007" w:type="dxa"/>
            <w:vMerge/>
          </w:tcPr>
          <w:p w14:paraId="3CF5B7C3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540" w:type="dxa"/>
          </w:tcPr>
          <w:p w14:paraId="399799D1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Assumed unimmunised, n (%)</w:t>
            </w:r>
          </w:p>
          <w:p w14:paraId="07F4C8F0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708" w:type="dxa"/>
          </w:tcPr>
          <w:p w14:paraId="54CD42C7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Fully vaccinated in line with UK schedule, n (%)</w:t>
            </w:r>
          </w:p>
        </w:tc>
        <w:tc>
          <w:tcPr>
            <w:tcW w:w="1552" w:type="dxa"/>
          </w:tcPr>
          <w:p w14:paraId="6187B0D8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Assumed unimmunised, n (%)</w:t>
            </w:r>
          </w:p>
          <w:p w14:paraId="2D984588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696" w:type="dxa"/>
          </w:tcPr>
          <w:p w14:paraId="45B03DEF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Fully vaccinated in line with UK schedule, n (%)</w:t>
            </w:r>
          </w:p>
          <w:p w14:paraId="1544D743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  <w:vMerge/>
          </w:tcPr>
          <w:p w14:paraId="0D02EC3A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</w:tr>
      <w:tr w:rsidR="00E97F54" w:rsidRPr="00F84851" w14:paraId="20EE120B" w14:textId="77777777" w:rsidTr="0097110D">
        <w:trPr>
          <w:trHeight w:val="611"/>
        </w:trPr>
        <w:tc>
          <w:tcPr>
            <w:tcW w:w="1007" w:type="dxa"/>
          </w:tcPr>
          <w:p w14:paraId="114F37A8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 xml:space="preserve">Measles, </w:t>
            </w:r>
            <w:proofErr w:type="gramStart"/>
            <w:r w:rsidRPr="00F84851">
              <w:rPr>
                <w:sz w:val="18"/>
                <w:szCs w:val="18"/>
              </w:rPr>
              <w:t>mumps</w:t>
            </w:r>
            <w:proofErr w:type="gramEnd"/>
            <w:r w:rsidRPr="00F84851">
              <w:rPr>
                <w:sz w:val="18"/>
                <w:szCs w:val="18"/>
              </w:rPr>
              <w:t xml:space="preserve"> and rubella</w:t>
            </w:r>
          </w:p>
        </w:tc>
        <w:tc>
          <w:tcPr>
            <w:tcW w:w="1540" w:type="dxa"/>
          </w:tcPr>
          <w:p w14:paraId="2716E433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49 (86%)</w:t>
            </w:r>
          </w:p>
        </w:tc>
        <w:tc>
          <w:tcPr>
            <w:tcW w:w="1708" w:type="dxa"/>
          </w:tcPr>
          <w:p w14:paraId="343D4CE6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8 (14%)</w:t>
            </w:r>
          </w:p>
          <w:p w14:paraId="2EBBDB43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552" w:type="dxa"/>
          </w:tcPr>
          <w:p w14:paraId="77D76CA8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20 (35%)</w:t>
            </w:r>
          </w:p>
        </w:tc>
        <w:tc>
          <w:tcPr>
            <w:tcW w:w="1696" w:type="dxa"/>
          </w:tcPr>
          <w:p w14:paraId="1E7068A3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37 (65%)</w:t>
            </w:r>
          </w:p>
          <w:p w14:paraId="596AF594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</w:tcPr>
          <w:p w14:paraId="775C09BA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363</w:t>
            </w:r>
          </w:p>
        </w:tc>
      </w:tr>
      <w:tr w:rsidR="00E97F54" w:rsidRPr="00F84851" w14:paraId="78D3E5A7" w14:textId="77777777" w:rsidTr="0097110D">
        <w:trPr>
          <w:trHeight w:val="807"/>
        </w:trPr>
        <w:tc>
          <w:tcPr>
            <w:tcW w:w="1007" w:type="dxa"/>
          </w:tcPr>
          <w:p w14:paraId="6836F201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Tetanus, diphtheria and</w:t>
            </w:r>
          </w:p>
          <w:p w14:paraId="1EEF118B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polio</w:t>
            </w:r>
          </w:p>
        </w:tc>
        <w:tc>
          <w:tcPr>
            <w:tcW w:w="1540" w:type="dxa"/>
          </w:tcPr>
          <w:p w14:paraId="5480BAAA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50 (88%)</w:t>
            </w:r>
          </w:p>
          <w:p w14:paraId="6985FC4C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708" w:type="dxa"/>
          </w:tcPr>
          <w:p w14:paraId="542CE911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7 (12%)</w:t>
            </w:r>
          </w:p>
          <w:p w14:paraId="59F61BDF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552" w:type="dxa"/>
          </w:tcPr>
          <w:p w14:paraId="51982D07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44</w:t>
            </w:r>
            <w:r w:rsidRPr="00F84851">
              <w:rPr>
                <w:sz w:val="18"/>
                <w:szCs w:val="18"/>
                <w:vertAlign w:val="superscript"/>
              </w:rPr>
              <w:t>*</w:t>
            </w:r>
            <w:r w:rsidRPr="00F84851">
              <w:rPr>
                <w:sz w:val="18"/>
                <w:szCs w:val="18"/>
              </w:rPr>
              <w:t xml:space="preserve"> (77%)</w:t>
            </w:r>
          </w:p>
        </w:tc>
        <w:tc>
          <w:tcPr>
            <w:tcW w:w="1696" w:type="dxa"/>
          </w:tcPr>
          <w:p w14:paraId="5604386A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13</w:t>
            </w:r>
            <w:r w:rsidRPr="00F84851">
              <w:rPr>
                <w:sz w:val="18"/>
                <w:szCs w:val="18"/>
                <w:vertAlign w:val="superscript"/>
              </w:rPr>
              <w:t>*</w:t>
            </w:r>
            <w:r w:rsidRPr="00F84851">
              <w:rPr>
                <w:sz w:val="18"/>
                <w:szCs w:val="18"/>
              </w:rPr>
              <w:t xml:space="preserve"> (23%) </w:t>
            </w:r>
          </w:p>
          <w:p w14:paraId="7AF5104C" w14:textId="77777777" w:rsidR="00E97F54" w:rsidRPr="00F84851" w:rsidRDefault="00E97F54" w:rsidP="0097110D">
            <w:pPr>
              <w:rPr>
                <w:sz w:val="18"/>
                <w:szCs w:val="18"/>
              </w:rPr>
            </w:pPr>
          </w:p>
        </w:tc>
        <w:tc>
          <w:tcPr>
            <w:tcW w:w="1237" w:type="dxa"/>
          </w:tcPr>
          <w:p w14:paraId="267F32FD" w14:textId="77777777" w:rsidR="00E97F54" w:rsidRPr="00F84851" w:rsidRDefault="00E97F54" w:rsidP="0097110D">
            <w:pPr>
              <w:rPr>
                <w:sz w:val="18"/>
                <w:szCs w:val="18"/>
              </w:rPr>
            </w:pPr>
            <w:r w:rsidRPr="00F84851">
              <w:rPr>
                <w:sz w:val="18"/>
                <w:szCs w:val="18"/>
              </w:rPr>
              <w:t>86</w:t>
            </w:r>
          </w:p>
        </w:tc>
      </w:tr>
    </w:tbl>
    <w:p w14:paraId="182DDF34" w14:textId="77777777" w:rsidR="000C7100" w:rsidRPr="00D74CF4" w:rsidRDefault="000C7100" w:rsidP="000C7100">
      <w:pPr>
        <w:rPr>
          <w:sz w:val="18"/>
          <w:szCs w:val="18"/>
        </w:rPr>
      </w:pPr>
      <w:r w:rsidRPr="00D74CF4">
        <w:rPr>
          <w:sz w:val="18"/>
          <w:szCs w:val="18"/>
        </w:rPr>
        <w:t xml:space="preserve">Participants were asked about their history of receiving combined and single vaccines. </w:t>
      </w:r>
      <w:r w:rsidRPr="00D74CF4">
        <w:rPr>
          <w:i/>
          <w:iCs/>
          <w:sz w:val="18"/>
          <w:szCs w:val="18"/>
        </w:rPr>
        <w:t>Assumed unimmunised</w:t>
      </w:r>
      <w:r w:rsidRPr="00D74CF4">
        <w:rPr>
          <w:sz w:val="18"/>
          <w:szCs w:val="18"/>
        </w:rPr>
        <w:t xml:space="preserve"> = uncertain, missing, or incomplete vaccination history. </w:t>
      </w:r>
      <w:r w:rsidRPr="00D74CF4">
        <w:rPr>
          <w:i/>
          <w:iCs/>
          <w:sz w:val="18"/>
          <w:szCs w:val="18"/>
        </w:rPr>
        <w:t>Fully vaccinated at study end</w:t>
      </w:r>
      <w:r w:rsidRPr="00D74CF4">
        <w:rPr>
          <w:sz w:val="18"/>
          <w:szCs w:val="18"/>
        </w:rPr>
        <w:t xml:space="preserve"> includes those who were fully vaccinated at time of joining study plus those who became fully vaccinated by receiving catch-up vaccination. </w:t>
      </w:r>
    </w:p>
    <w:p w14:paraId="32D89812" w14:textId="77777777" w:rsidR="000C7100" w:rsidRPr="00D74CF4" w:rsidRDefault="000C7100" w:rsidP="000C7100">
      <w:pPr>
        <w:rPr>
          <w:sz w:val="18"/>
          <w:szCs w:val="18"/>
        </w:rPr>
      </w:pPr>
      <w:r w:rsidRPr="00D74CF4">
        <w:rPr>
          <w:sz w:val="18"/>
          <w:szCs w:val="18"/>
          <w:vertAlign w:val="superscript"/>
        </w:rPr>
        <w:t>*</w:t>
      </w:r>
      <w:r w:rsidRPr="00D74CF4">
        <w:rPr>
          <w:sz w:val="18"/>
          <w:szCs w:val="18"/>
        </w:rPr>
        <w:t xml:space="preserve">Up to </w:t>
      </w:r>
      <w:r>
        <w:rPr>
          <w:sz w:val="18"/>
          <w:szCs w:val="18"/>
        </w:rPr>
        <w:t>five</w:t>
      </w:r>
      <w:r w:rsidRPr="00D74CF4">
        <w:rPr>
          <w:sz w:val="18"/>
          <w:szCs w:val="18"/>
        </w:rPr>
        <w:t xml:space="preserve"> more participants may have been fully vaccinated at study end (and therefore not </w:t>
      </w:r>
      <w:r>
        <w:rPr>
          <w:sz w:val="18"/>
          <w:szCs w:val="18"/>
        </w:rPr>
        <w:t>‘</w:t>
      </w:r>
      <w:r w:rsidRPr="00D74CF4">
        <w:rPr>
          <w:sz w:val="18"/>
          <w:szCs w:val="18"/>
        </w:rPr>
        <w:t>assumed unimmunised</w:t>
      </w:r>
      <w:r>
        <w:rPr>
          <w:sz w:val="18"/>
          <w:szCs w:val="18"/>
        </w:rPr>
        <w:t>’</w:t>
      </w:r>
      <w:r w:rsidRPr="00D74CF4">
        <w:rPr>
          <w:sz w:val="18"/>
          <w:szCs w:val="18"/>
        </w:rPr>
        <w:t xml:space="preserve">) however not possible to report with confidence due to method of collecting data, where </w:t>
      </w:r>
      <w:r>
        <w:rPr>
          <w:sz w:val="18"/>
          <w:szCs w:val="18"/>
        </w:rPr>
        <w:t xml:space="preserve">history of </w:t>
      </w:r>
      <w:r w:rsidRPr="00D74CF4">
        <w:rPr>
          <w:sz w:val="18"/>
          <w:szCs w:val="18"/>
        </w:rPr>
        <w:t xml:space="preserve">1 or 2 </w:t>
      </w:r>
      <w:r>
        <w:rPr>
          <w:sz w:val="18"/>
          <w:szCs w:val="18"/>
        </w:rPr>
        <w:t xml:space="preserve">previous </w:t>
      </w:r>
      <w:r w:rsidRPr="00D74CF4">
        <w:rPr>
          <w:sz w:val="18"/>
          <w:szCs w:val="18"/>
        </w:rPr>
        <w:t xml:space="preserve">doses </w:t>
      </w:r>
      <w:r>
        <w:rPr>
          <w:sz w:val="18"/>
          <w:szCs w:val="18"/>
        </w:rPr>
        <w:t xml:space="preserve">of </w:t>
      </w:r>
      <w:r w:rsidRPr="00D74CF4">
        <w:rPr>
          <w:sz w:val="18"/>
          <w:szCs w:val="18"/>
        </w:rPr>
        <w:t xml:space="preserve">Td/IPV were coded as one variable. </w:t>
      </w:r>
    </w:p>
    <w:p w14:paraId="3A4EBDA3" w14:textId="77777777" w:rsidR="000C7100" w:rsidRPr="00D74CF4" w:rsidRDefault="000C7100" w:rsidP="000C7100">
      <w:pPr>
        <w:rPr>
          <w:sz w:val="18"/>
          <w:szCs w:val="18"/>
        </w:rPr>
      </w:pPr>
    </w:p>
    <w:p w14:paraId="0C123865" w14:textId="77777777" w:rsidR="000C7100" w:rsidRDefault="000C7100" w:rsidP="00257CC6">
      <w:pPr>
        <w:rPr>
          <w:b/>
          <w:bCs/>
        </w:rPr>
      </w:pPr>
    </w:p>
    <w:p w14:paraId="4DE45EE9" w14:textId="77777777" w:rsidR="000C7100" w:rsidRDefault="000C7100" w:rsidP="00257CC6">
      <w:pPr>
        <w:rPr>
          <w:b/>
          <w:bCs/>
        </w:rPr>
      </w:pPr>
    </w:p>
    <w:p w14:paraId="76B2A3CD" w14:textId="77777777" w:rsidR="000C7100" w:rsidRDefault="000C7100" w:rsidP="00257CC6">
      <w:pPr>
        <w:rPr>
          <w:b/>
          <w:bCs/>
        </w:rPr>
      </w:pPr>
    </w:p>
    <w:p w14:paraId="286797CE" w14:textId="77777777" w:rsidR="000C7100" w:rsidRDefault="000C7100" w:rsidP="00257CC6">
      <w:pPr>
        <w:rPr>
          <w:b/>
          <w:bCs/>
        </w:rPr>
      </w:pPr>
    </w:p>
    <w:p w14:paraId="50497223" w14:textId="77777777" w:rsidR="000C7100" w:rsidRDefault="000C7100" w:rsidP="00257CC6">
      <w:pPr>
        <w:rPr>
          <w:b/>
          <w:bCs/>
        </w:rPr>
      </w:pPr>
    </w:p>
    <w:p w14:paraId="71613006" w14:textId="77777777" w:rsidR="000C7100" w:rsidRDefault="000C7100" w:rsidP="00257CC6">
      <w:pPr>
        <w:rPr>
          <w:b/>
          <w:bCs/>
        </w:rPr>
      </w:pPr>
    </w:p>
    <w:p w14:paraId="11088D99" w14:textId="77777777" w:rsidR="000C7100" w:rsidRDefault="000C7100" w:rsidP="00257CC6">
      <w:pPr>
        <w:rPr>
          <w:b/>
          <w:bCs/>
        </w:rPr>
      </w:pPr>
    </w:p>
    <w:p w14:paraId="11B93993" w14:textId="77777777" w:rsidR="000C7100" w:rsidRDefault="000C7100">
      <w:pPr>
        <w:rPr>
          <w:b/>
          <w:bCs/>
        </w:rPr>
      </w:pPr>
      <w:r>
        <w:rPr>
          <w:b/>
          <w:bCs/>
        </w:rPr>
        <w:br w:type="page"/>
      </w:r>
    </w:p>
    <w:p w14:paraId="346C28B0" w14:textId="43425B68" w:rsidR="000C7100" w:rsidRDefault="000C7100" w:rsidP="00257CC6">
      <w:pPr>
        <w:rPr>
          <w:b/>
          <w:bCs/>
        </w:rPr>
      </w:pPr>
      <w:r>
        <w:rPr>
          <w:b/>
          <w:bCs/>
        </w:rPr>
        <w:lastRenderedPageBreak/>
        <w:t xml:space="preserve">Supplementary files </w:t>
      </w:r>
      <w:r w:rsidR="00E97F54">
        <w:rPr>
          <w:b/>
          <w:bCs/>
        </w:rPr>
        <w:t xml:space="preserve">(tables) </w:t>
      </w:r>
    </w:p>
    <w:p w14:paraId="249BC93E" w14:textId="77777777" w:rsidR="000C7100" w:rsidRDefault="000C7100" w:rsidP="00257CC6">
      <w:pPr>
        <w:rPr>
          <w:b/>
          <w:bCs/>
        </w:rPr>
      </w:pPr>
    </w:p>
    <w:p w14:paraId="2D2A24FE" w14:textId="0784241F" w:rsidR="00257CC6" w:rsidRDefault="00257CC6" w:rsidP="00257CC6">
      <w:pPr>
        <w:rPr>
          <w:b/>
          <w:bCs/>
        </w:rPr>
      </w:pPr>
      <w:r>
        <w:rPr>
          <w:b/>
          <w:bCs/>
        </w:rPr>
        <w:t xml:space="preserve">Table </w:t>
      </w:r>
      <w:r w:rsidR="000C7100">
        <w:rPr>
          <w:b/>
          <w:bCs/>
        </w:rPr>
        <w:t>S</w:t>
      </w:r>
      <w:r>
        <w:rPr>
          <w:b/>
          <w:bCs/>
        </w:rPr>
        <w:t xml:space="preserve">1. </w:t>
      </w:r>
      <w:r w:rsidR="00101E7D">
        <w:rPr>
          <w:b/>
          <w:bCs/>
        </w:rPr>
        <w:t>Socio-d</w:t>
      </w:r>
      <w:r>
        <w:rPr>
          <w:b/>
          <w:bCs/>
        </w:rPr>
        <w:t xml:space="preserve">emographic characteristics of study population, by site and combined. </w:t>
      </w:r>
    </w:p>
    <w:p w14:paraId="44D9FCEA" w14:textId="77777777" w:rsidR="00257CC6" w:rsidRDefault="00257CC6" w:rsidP="00257CC6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539"/>
        <w:gridCol w:w="1701"/>
        <w:gridCol w:w="1559"/>
        <w:gridCol w:w="1843"/>
      </w:tblGrid>
      <w:tr w:rsidR="00257CC6" w:rsidRPr="003E6EC3" w14:paraId="2E61BD3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C87246" w14:textId="77777777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Characterist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4DC65" w14:textId="77777777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Site 1 (Barnet, North London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7D700" w14:textId="1161CFBB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Site 2 (</w:t>
            </w:r>
            <w:r w:rsidR="00410A41">
              <w:rPr>
                <w:b/>
                <w:bCs/>
                <w:sz w:val="16"/>
                <w:szCs w:val="16"/>
              </w:rPr>
              <w:t xml:space="preserve">Tower Hamlets, </w:t>
            </w:r>
            <w:r w:rsidRPr="003E6EC3">
              <w:rPr>
                <w:b/>
                <w:bCs/>
                <w:sz w:val="16"/>
                <w:szCs w:val="16"/>
              </w:rPr>
              <w:t>East London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9FD958" w14:textId="77777777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Combined study population</w:t>
            </w:r>
          </w:p>
        </w:tc>
      </w:tr>
      <w:tr w:rsidR="00257CC6" w:rsidRPr="003E6EC3" w14:paraId="689A9272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5B6CE" w14:textId="77777777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Number of patients recrui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30162" w14:textId="4F75DA85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</w:t>
            </w:r>
            <w:r w:rsidR="006E5CB5">
              <w:rPr>
                <w:sz w:val="16"/>
                <w:szCs w:val="16"/>
              </w:rPr>
              <w:t>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8F2E1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A7941" w14:textId="774CEFAA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5</w:t>
            </w:r>
            <w:r w:rsidR="006E5CB5">
              <w:rPr>
                <w:sz w:val="16"/>
                <w:szCs w:val="16"/>
              </w:rPr>
              <w:t>7</w:t>
            </w:r>
          </w:p>
        </w:tc>
      </w:tr>
      <w:tr w:rsidR="005125AC" w:rsidRPr="003E6EC3" w14:paraId="2839628C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9D124" w14:textId="3FB20383" w:rsidR="005125AC" w:rsidRPr="003E6EC3" w:rsidRDefault="005125AC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Number of GP practices </w:t>
            </w:r>
            <w:r w:rsidR="005F4008">
              <w:rPr>
                <w:b/>
                <w:bCs/>
                <w:sz w:val="16"/>
                <w:szCs w:val="16"/>
              </w:rPr>
              <w:t>that patients were recruited fro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93907" w14:textId="1A0DB9C9" w:rsidR="005125AC" w:rsidRPr="003E6EC3" w:rsidRDefault="005125A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DB169" w14:textId="1B9D161C" w:rsidR="005125AC" w:rsidRPr="003E6EC3" w:rsidRDefault="005125A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BEA53" w14:textId="7465EB96" w:rsidR="005125AC" w:rsidRPr="003E6EC3" w:rsidRDefault="005125AC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</w:tr>
      <w:tr w:rsidR="00257CC6" w:rsidRPr="003E6EC3" w14:paraId="4502EC48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1058B" w14:textId="3A670DA0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Mean age (SD</w:t>
            </w:r>
            <w:r w:rsidR="006E5CB5">
              <w:rPr>
                <w:b/>
                <w:bCs/>
                <w:sz w:val="16"/>
                <w:szCs w:val="16"/>
              </w:rPr>
              <w:t>, range</w:t>
            </w:r>
            <w:r w:rsidRPr="003E6EC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E6F14" w14:textId="5D93344F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1 (9.</w:t>
            </w:r>
            <w:r w:rsidR="006E5CB5">
              <w:rPr>
                <w:sz w:val="16"/>
                <w:szCs w:val="16"/>
              </w:rPr>
              <w:t>2, 22-6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813FA" w14:textId="1771DEF6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 w:rsidR="009850A0">
              <w:rPr>
                <w:sz w:val="16"/>
                <w:szCs w:val="16"/>
              </w:rPr>
              <w:t>1</w:t>
            </w:r>
            <w:r w:rsidRPr="003E6EC3">
              <w:rPr>
                <w:sz w:val="16"/>
                <w:szCs w:val="16"/>
              </w:rPr>
              <w:t xml:space="preserve"> (5.</w:t>
            </w:r>
            <w:r w:rsidR="009850A0">
              <w:rPr>
                <w:sz w:val="16"/>
                <w:szCs w:val="16"/>
              </w:rPr>
              <w:t>9</w:t>
            </w:r>
            <w:r w:rsidR="006E5CB5">
              <w:rPr>
                <w:sz w:val="16"/>
                <w:szCs w:val="16"/>
              </w:rPr>
              <w:t>, 24-51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3431F" w14:textId="2400955C" w:rsidR="00257CC6" w:rsidRPr="003E6EC3" w:rsidRDefault="00AE4FC5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 w:rsidR="009850A0">
              <w:rPr>
                <w:sz w:val="16"/>
                <w:szCs w:val="16"/>
              </w:rPr>
              <w:t xml:space="preserve">1 </w:t>
            </w:r>
            <w:r w:rsidRPr="003E6EC3">
              <w:rPr>
                <w:sz w:val="16"/>
                <w:szCs w:val="16"/>
              </w:rPr>
              <w:t>(7.2</w:t>
            </w:r>
            <w:r w:rsidR="006E5CB5">
              <w:rPr>
                <w:sz w:val="16"/>
                <w:szCs w:val="16"/>
              </w:rPr>
              <w:t>, 22-63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257CC6" w:rsidRPr="003E6EC3" w14:paraId="32C176C0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F4EEA" w14:textId="58CA75A4" w:rsidR="00257CC6" w:rsidRPr="003E6EC3" w:rsidRDefault="00257CC6">
            <w:pPr>
              <w:rPr>
                <w:b/>
                <w:bCs/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Mean years in the UK</w:t>
            </w:r>
            <w:r w:rsidR="009874B3" w:rsidRPr="004E14ED"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‡</w:t>
            </w:r>
            <w:r w:rsidRPr="003E6EC3">
              <w:rPr>
                <w:b/>
                <w:bCs/>
                <w:sz w:val="16"/>
                <w:szCs w:val="16"/>
              </w:rPr>
              <w:t xml:space="preserve"> (SD</w:t>
            </w:r>
            <w:r w:rsidR="006E5CB5">
              <w:rPr>
                <w:b/>
                <w:bCs/>
                <w:sz w:val="16"/>
                <w:szCs w:val="16"/>
              </w:rPr>
              <w:t>, range</w:t>
            </w:r>
            <w:r w:rsidRPr="003E6EC3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328CB" w14:textId="6D0746AA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3 (9.</w:t>
            </w:r>
            <w:r w:rsidR="00A5620B">
              <w:rPr>
                <w:sz w:val="16"/>
                <w:szCs w:val="16"/>
              </w:rPr>
              <w:t>9</w:t>
            </w:r>
            <w:r w:rsidR="006E5CB5">
              <w:rPr>
                <w:sz w:val="16"/>
                <w:szCs w:val="16"/>
              </w:rPr>
              <w:t>, 0.5-40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0E004" w14:textId="64EB0A08" w:rsidR="00257CC6" w:rsidRPr="003E6EC3" w:rsidRDefault="00A562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  <w:r w:rsidR="00257CC6" w:rsidRPr="003E6EC3">
              <w:rPr>
                <w:sz w:val="16"/>
                <w:szCs w:val="16"/>
              </w:rPr>
              <w:t xml:space="preserve"> (7.5</w:t>
            </w:r>
            <w:r w:rsidR="006E5CB5">
              <w:rPr>
                <w:sz w:val="16"/>
                <w:szCs w:val="16"/>
              </w:rPr>
              <w:t>, 0.</w:t>
            </w:r>
            <w:r>
              <w:rPr>
                <w:sz w:val="16"/>
                <w:szCs w:val="16"/>
              </w:rPr>
              <w:t>1</w:t>
            </w:r>
            <w:r w:rsidR="006E5CB5">
              <w:rPr>
                <w:sz w:val="16"/>
                <w:szCs w:val="16"/>
              </w:rPr>
              <w:t>-33</w:t>
            </w:r>
            <w:r w:rsidR="00257CC6"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EE55B" w14:textId="194A0DFF" w:rsidR="00257CC6" w:rsidRPr="003E6EC3" w:rsidRDefault="00AE4FC5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1 (9.1</w:t>
            </w:r>
            <w:r w:rsidR="00E85E51">
              <w:rPr>
                <w:sz w:val="16"/>
                <w:szCs w:val="16"/>
              </w:rPr>
              <w:t>, 0.</w:t>
            </w:r>
            <w:r w:rsidR="00A5620B">
              <w:rPr>
                <w:sz w:val="16"/>
                <w:szCs w:val="16"/>
              </w:rPr>
              <w:t>1</w:t>
            </w:r>
            <w:r w:rsidR="00E85E51">
              <w:rPr>
                <w:sz w:val="16"/>
                <w:szCs w:val="16"/>
              </w:rPr>
              <w:t>-40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257CC6" w:rsidRPr="003E6EC3" w14:paraId="5F7274EE" w14:textId="77777777" w:rsidTr="00257CC6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8169" w14:textId="77777777" w:rsidR="00257CC6" w:rsidRPr="003E6EC3" w:rsidRDefault="00257CC6">
            <w:pPr>
              <w:rPr>
                <w:sz w:val="16"/>
                <w:szCs w:val="16"/>
                <w:highlight w:val="yellow"/>
              </w:rPr>
            </w:pPr>
            <w:r w:rsidRPr="003E6EC3">
              <w:rPr>
                <w:b/>
                <w:bCs/>
                <w:sz w:val="16"/>
                <w:szCs w:val="16"/>
              </w:rPr>
              <w:t xml:space="preserve">Sex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257CC6" w:rsidRPr="003E6EC3" w14:paraId="446C43D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CBBDB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Fe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BFA1E4" w14:textId="4907BA3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 w:rsidR="006E5CB5"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 xml:space="preserve"> (</w:t>
            </w:r>
            <w:r w:rsidR="006E5CB5">
              <w:rPr>
                <w:sz w:val="16"/>
                <w:szCs w:val="16"/>
              </w:rPr>
              <w:t>72.7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7FCC" w14:textId="75D44205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9 (54.</w:t>
            </w:r>
            <w:r w:rsidR="00A5620B">
              <w:rPr>
                <w:sz w:val="16"/>
                <w:szCs w:val="16"/>
              </w:rPr>
              <w:t>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D7207" w14:textId="238BD7F0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6 (62.</w:t>
            </w:r>
            <w:r w:rsidR="00A5620B">
              <w:rPr>
                <w:sz w:val="16"/>
                <w:szCs w:val="16"/>
              </w:rPr>
              <w:t>1</w:t>
            </w:r>
            <w:r w:rsidRPr="003E6EC3">
              <w:rPr>
                <w:sz w:val="16"/>
                <w:szCs w:val="16"/>
              </w:rPr>
              <w:t>)</w:t>
            </w:r>
          </w:p>
        </w:tc>
      </w:tr>
      <w:tr w:rsidR="00257CC6" w:rsidRPr="003E6EC3" w14:paraId="0A93924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486E0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66F013" w14:textId="409A6DF8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6 (</w:t>
            </w:r>
            <w:r w:rsidR="006E5CB5">
              <w:rPr>
                <w:sz w:val="16"/>
                <w:szCs w:val="16"/>
              </w:rPr>
              <w:t>27.</w:t>
            </w:r>
            <w:r w:rsidR="00A5620B">
              <w:rPr>
                <w:sz w:val="16"/>
                <w:szCs w:val="16"/>
              </w:rPr>
              <w:t>3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50BA6" w14:textId="6AF5C21C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6 (45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CDE29" w14:textId="46E7E56F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2 (37.9)</w:t>
            </w:r>
          </w:p>
        </w:tc>
      </w:tr>
      <w:tr w:rsidR="00257CC6" w:rsidRPr="003E6EC3" w14:paraId="40F9EF61" w14:textId="77777777" w:rsidTr="00257CC6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6071C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Place of birth</w:t>
            </w:r>
            <w:r w:rsidRPr="003E6E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*</w:t>
            </w:r>
            <w:r w:rsidRPr="003E6EC3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257CC6" w:rsidRPr="003E6EC3" w14:paraId="20D289BF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14164" w14:textId="735B8AA6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UK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67B6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93C11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2389C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257CC6" w:rsidRPr="003E6EC3" w14:paraId="2533383B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2C65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Europe (excluding UK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2E786" w14:textId="4959A598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 w:rsidR="00380CFC">
              <w:rPr>
                <w:sz w:val="16"/>
                <w:szCs w:val="16"/>
              </w:rPr>
              <w:t>(22.7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8C86F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E3279" w14:textId="04C94515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 w:rsidR="00380CFC">
              <w:rPr>
                <w:sz w:val="16"/>
                <w:szCs w:val="16"/>
              </w:rPr>
              <w:t>(8.</w:t>
            </w:r>
            <w:r w:rsidR="00A5620B">
              <w:rPr>
                <w:sz w:val="16"/>
                <w:szCs w:val="16"/>
              </w:rPr>
              <w:t>8</w:t>
            </w:r>
            <w:r w:rsidR="00380CFC">
              <w:rPr>
                <w:sz w:val="16"/>
                <w:szCs w:val="16"/>
              </w:rPr>
              <w:t>)</w:t>
            </w:r>
          </w:p>
        </w:tc>
      </w:tr>
      <w:tr w:rsidR="00257CC6" w:rsidRPr="003E6EC3" w14:paraId="7307C516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0F50B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fric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57704" w14:textId="38B8C8F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 w:rsidR="004E14ED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18.</w:t>
            </w:r>
            <w:r w:rsidR="00A5620B">
              <w:rPr>
                <w:sz w:val="16"/>
                <w:szCs w:val="16"/>
              </w:rPr>
              <w:t>2</w:t>
            </w:r>
            <w:r w:rsidR="00380CF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3D45B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6834C" w14:textId="386BF77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4 </w:t>
            </w:r>
            <w:r w:rsidR="00380CFC">
              <w:rPr>
                <w:sz w:val="16"/>
                <w:szCs w:val="16"/>
              </w:rPr>
              <w:t>(7.0)</w:t>
            </w:r>
          </w:p>
        </w:tc>
      </w:tr>
      <w:tr w:rsidR="00257CC6" w:rsidRPr="003E6EC3" w14:paraId="3E32D3DA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20CBF7" w14:textId="1F3A3FB7" w:rsidR="00257CC6" w:rsidRPr="003E6EC3" w:rsidRDefault="00DF275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n America/Caribbea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D76A7" w14:textId="11E941C0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2</w:t>
            </w:r>
            <w:r w:rsidR="00DF5D0B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9.</w:t>
            </w:r>
            <w:r w:rsidR="00A5620B">
              <w:rPr>
                <w:sz w:val="16"/>
                <w:szCs w:val="16"/>
              </w:rPr>
              <w:t>1</w:t>
            </w:r>
            <w:r w:rsidR="00380CF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DE027" w14:textId="424F262B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 (8.</w:t>
            </w:r>
            <w:r w:rsidR="00A5620B"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CF8D4" w14:textId="427EAA38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5 </w:t>
            </w:r>
            <w:r w:rsidR="00380CFC">
              <w:rPr>
                <w:sz w:val="16"/>
                <w:szCs w:val="16"/>
              </w:rPr>
              <w:t>(8.</w:t>
            </w:r>
            <w:r w:rsidR="00A5620B">
              <w:rPr>
                <w:sz w:val="16"/>
                <w:szCs w:val="16"/>
              </w:rPr>
              <w:t>8</w:t>
            </w:r>
            <w:r w:rsidR="00380CFC">
              <w:rPr>
                <w:sz w:val="16"/>
                <w:szCs w:val="16"/>
              </w:rPr>
              <w:t>)</w:t>
            </w:r>
          </w:p>
        </w:tc>
      </w:tr>
      <w:tr w:rsidR="00257CC6" w:rsidRPr="003E6EC3" w14:paraId="0709368C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F62F2F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s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CE183" w14:textId="3C8C1E9E" w:rsidR="00257CC6" w:rsidRPr="003E6EC3" w:rsidRDefault="00DF5D0B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1</w:t>
            </w:r>
            <w:r w:rsidR="004E14ED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4245A" w14:textId="2642036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32 </w:t>
            </w:r>
            <w:r w:rsidR="00A5620B">
              <w:rPr>
                <w:sz w:val="16"/>
                <w:szCs w:val="16"/>
              </w:rPr>
              <w:t>(</w:t>
            </w:r>
            <w:r w:rsidRPr="003E6EC3">
              <w:rPr>
                <w:sz w:val="16"/>
                <w:szCs w:val="16"/>
              </w:rPr>
              <w:t>91.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3484B" w14:textId="10550B6D" w:rsidR="00257CC6" w:rsidRPr="003E6EC3" w:rsidRDefault="00DF5D0B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3 </w:t>
            </w:r>
            <w:r w:rsidR="00380CFC">
              <w:rPr>
                <w:sz w:val="16"/>
                <w:szCs w:val="16"/>
              </w:rPr>
              <w:t>(75.4)</w:t>
            </w:r>
          </w:p>
        </w:tc>
      </w:tr>
      <w:tr w:rsidR="00257CC6" w:rsidRPr="003E6EC3" w14:paraId="13B92B9D" w14:textId="77777777" w:rsidTr="00257CC6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E4F69" w14:textId="39FC31C3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Region lived immediately prior to UK, n</w:t>
            </w:r>
            <w:r w:rsidR="00A5620B">
              <w:rPr>
                <w:b/>
                <w:bCs/>
                <w:sz w:val="16"/>
                <w:szCs w:val="16"/>
              </w:rPr>
              <w:t xml:space="preserve"> </w:t>
            </w:r>
            <w:r w:rsidRPr="003E6EC3">
              <w:rPr>
                <w:b/>
                <w:bCs/>
                <w:sz w:val="16"/>
                <w:szCs w:val="16"/>
              </w:rPr>
              <w:t xml:space="preserve">(%) </w:t>
            </w:r>
          </w:p>
        </w:tc>
      </w:tr>
      <w:tr w:rsidR="00257CC6" w:rsidRPr="003E6EC3" w14:paraId="6C2F22F9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AEFEA" w14:textId="17E98A5F" w:rsidR="00257CC6" w:rsidRPr="003E6EC3" w:rsidRDefault="00A562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Eastern </w:t>
            </w:r>
            <w:r w:rsidR="00257CC6" w:rsidRPr="003E6EC3">
              <w:rPr>
                <w:sz w:val="16"/>
                <w:szCs w:val="16"/>
              </w:rPr>
              <w:t>Europe (</w:t>
            </w:r>
            <w:r>
              <w:rPr>
                <w:sz w:val="16"/>
                <w:szCs w:val="16"/>
              </w:rPr>
              <w:t>Lithuania, Romania, Russia</w:t>
            </w:r>
            <w:r w:rsidR="00257CC6" w:rsidRPr="003E6EC3">
              <w:rPr>
                <w:sz w:val="16"/>
                <w:szCs w:val="16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2C198" w14:textId="1507706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 w:rsidR="00DF5D0B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18.</w:t>
            </w:r>
            <w:r w:rsidR="00A5620B">
              <w:rPr>
                <w:sz w:val="16"/>
                <w:szCs w:val="16"/>
              </w:rPr>
              <w:t>2</w:t>
            </w:r>
            <w:r w:rsidR="00380CF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9B909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C7FC9" w14:textId="53F78E5E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4 </w:t>
            </w:r>
            <w:r w:rsidR="00380CFC">
              <w:rPr>
                <w:sz w:val="16"/>
                <w:szCs w:val="16"/>
              </w:rPr>
              <w:t>(7.0)</w:t>
            </w:r>
          </w:p>
        </w:tc>
      </w:tr>
      <w:tr w:rsidR="00257CC6" w:rsidRPr="003E6EC3" w14:paraId="4A3573F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5DAC4E" w14:textId="176261D5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frica</w:t>
            </w:r>
            <w:r w:rsidR="00A5620B">
              <w:rPr>
                <w:sz w:val="16"/>
                <w:szCs w:val="16"/>
              </w:rPr>
              <w:t xml:space="preserve"> (Algeria, Kenya, Nigeria, South Africa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8244D" w14:textId="596EF2EF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 w:rsidR="00DF5D0B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54A0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5E740" w14:textId="380598A2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3 </w:t>
            </w:r>
            <w:r w:rsidR="00380CFC">
              <w:rPr>
                <w:sz w:val="16"/>
                <w:szCs w:val="16"/>
              </w:rPr>
              <w:t>(5.</w:t>
            </w:r>
            <w:r w:rsidR="00A5620B">
              <w:rPr>
                <w:sz w:val="16"/>
                <w:szCs w:val="16"/>
              </w:rPr>
              <w:t>3</w:t>
            </w:r>
            <w:r w:rsidR="00380CFC">
              <w:rPr>
                <w:sz w:val="16"/>
                <w:szCs w:val="16"/>
              </w:rPr>
              <w:t>)</w:t>
            </w:r>
          </w:p>
        </w:tc>
      </w:tr>
      <w:tr w:rsidR="00257CC6" w:rsidRPr="003E6EC3" w14:paraId="66727973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AFA6C5" w14:textId="0254D13D" w:rsidR="00257CC6" w:rsidRPr="003E6EC3" w:rsidRDefault="00A5620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uth America (Brazil, Chile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DC90F" w14:textId="106A8F6C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 w:rsidR="00DF5D0B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36F0BC" w14:textId="4837F5F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 (8.</w:t>
            </w:r>
            <w:r w:rsidR="00A5620B"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1D30" w14:textId="49BD3E5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6 </w:t>
            </w:r>
            <w:r w:rsidR="00380CFC">
              <w:rPr>
                <w:sz w:val="16"/>
                <w:szCs w:val="16"/>
              </w:rPr>
              <w:t>(10.5)</w:t>
            </w:r>
          </w:p>
        </w:tc>
      </w:tr>
      <w:tr w:rsidR="00257CC6" w:rsidRPr="003E6EC3" w14:paraId="6A93CE3A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AA27C3" w14:textId="711E57E4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Asia</w:t>
            </w:r>
            <w:r w:rsidR="00A5620B">
              <w:rPr>
                <w:sz w:val="16"/>
                <w:szCs w:val="16"/>
              </w:rPr>
              <w:t xml:space="preserve"> (Bangladesh, China, Hong Kong, India, Iran, Japan, Philippines, Thailan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44EC4" w14:textId="05A704BB" w:rsidR="00257CC6" w:rsidRPr="003E6EC3" w:rsidRDefault="00DF5D0B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2 </w:t>
            </w:r>
            <w:r w:rsidR="00380CFC">
              <w:rPr>
                <w:sz w:val="16"/>
                <w:szCs w:val="16"/>
              </w:rPr>
              <w:t>(54.</w:t>
            </w:r>
            <w:r w:rsidR="00A5620B">
              <w:rPr>
                <w:sz w:val="16"/>
                <w:szCs w:val="16"/>
              </w:rPr>
              <w:t>6</w:t>
            </w:r>
            <w:r w:rsidR="00380CFC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E7065" w14:textId="008718A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1 (88.</w:t>
            </w:r>
            <w:r w:rsidR="00A5620B">
              <w:rPr>
                <w:sz w:val="16"/>
                <w:szCs w:val="16"/>
              </w:rPr>
              <w:t>6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ABF8F" w14:textId="7C0C7D7E" w:rsidR="00257CC6" w:rsidRPr="003E6EC3" w:rsidRDefault="00DF5D0B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>
              <w:rPr>
                <w:sz w:val="16"/>
                <w:szCs w:val="16"/>
              </w:rPr>
              <w:t xml:space="preserve">3 </w:t>
            </w:r>
            <w:r w:rsidR="00380CFC">
              <w:rPr>
                <w:sz w:val="16"/>
                <w:szCs w:val="16"/>
              </w:rPr>
              <w:t>(75.4)</w:t>
            </w:r>
          </w:p>
        </w:tc>
      </w:tr>
      <w:tr w:rsidR="00257CC6" w:rsidRPr="003E6EC3" w14:paraId="1DBB08C3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5B7BE2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Miss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C6DC3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B9175" w14:textId="264C30C4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 (2.</w:t>
            </w:r>
            <w:r w:rsidR="00A5620B">
              <w:rPr>
                <w:sz w:val="16"/>
                <w:szCs w:val="16"/>
              </w:rPr>
              <w:t>9</w:t>
            </w:r>
            <w:r w:rsidRPr="003E6EC3"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07F125" w14:textId="111EF7C3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 w:rsidR="00DF5D0B">
              <w:rPr>
                <w:sz w:val="16"/>
                <w:szCs w:val="16"/>
              </w:rPr>
              <w:t xml:space="preserve"> </w:t>
            </w:r>
            <w:r w:rsidR="00380CFC">
              <w:rPr>
                <w:sz w:val="16"/>
                <w:szCs w:val="16"/>
              </w:rPr>
              <w:t>(1.</w:t>
            </w:r>
            <w:r w:rsidR="00A5620B">
              <w:rPr>
                <w:sz w:val="16"/>
                <w:szCs w:val="16"/>
              </w:rPr>
              <w:t>8</w:t>
            </w:r>
            <w:r w:rsidR="00380CFC">
              <w:rPr>
                <w:sz w:val="16"/>
                <w:szCs w:val="16"/>
              </w:rPr>
              <w:t>)</w:t>
            </w:r>
          </w:p>
        </w:tc>
      </w:tr>
      <w:tr w:rsidR="00257CC6" w:rsidRPr="003E6EC3" w14:paraId="18BAE67A" w14:textId="77777777" w:rsidTr="00257CC6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BDF1B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b/>
                <w:bCs/>
                <w:sz w:val="16"/>
                <w:szCs w:val="16"/>
              </w:rPr>
              <w:t>Reason for migrating to UK</w:t>
            </w:r>
            <w:r w:rsidRPr="003E6EC3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  <w:r w:rsidRPr="003E6EC3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3E6EC3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3E6EC3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257CC6" w:rsidRPr="003E6EC3" w14:paraId="187DAA67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89DBA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Economic reas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7C662" w14:textId="6C13AC2F" w:rsidR="00257CC6" w:rsidRPr="003E6EC3" w:rsidRDefault="00DF5D0B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1 </w:t>
            </w:r>
            <w:r w:rsidR="00E01DB6">
              <w:rPr>
                <w:sz w:val="16"/>
                <w:szCs w:val="16"/>
              </w:rPr>
              <w:t>(50.0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C260F7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EA285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257CC6" w:rsidRPr="003E6EC3" w14:paraId="3E04CB12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EE771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To join or accompany famil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1B277" w14:textId="49C177B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 w:rsidR="00E01DB6">
              <w:rPr>
                <w:sz w:val="16"/>
                <w:szCs w:val="16"/>
              </w:rPr>
              <w:t xml:space="preserve"> (13.6)</w:t>
            </w:r>
            <w:r w:rsidR="00DF5D0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865F5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C430B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257CC6" w:rsidRPr="003E6EC3" w14:paraId="4A5BD8A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F55B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To study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8480F" w14:textId="1E199B71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3</w:t>
            </w:r>
            <w:r w:rsidR="00DF5D0B">
              <w:rPr>
                <w:sz w:val="16"/>
                <w:szCs w:val="16"/>
              </w:rPr>
              <w:t xml:space="preserve"> </w:t>
            </w:r>
            <w:r w:rsidR="00E01DB6">
              <w:rPr>
                <w:sz w:val="16"/>
                <w:szCs w:val="16"/>
              </w:rPr>
              <w:t>(1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B16DF1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3B88C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257CC6" w:rsidRPr="003E6EC3" w14:paraId="6B756389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474EF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Forced migr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56D9FB" w14:textId="09BEA41E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4</w:t>
            </w:r>
            <w:r w:rsidR="00DF5D0B">
              <w:rPr>
                <w:sz w:val="16"/>
                <w:szCs w:val="16"/>
              </w:rPr>
              <w:t xml:space="preserve"> </w:t>
            </w:r>
            <w:r w:rsidR="00E01DB6">
              <w:rPr>
                <w:sz w:val="16"/>
                <w:szCs w:val="16"/>
              </w:rPr>
              <w:t>(18.</w:t>
            </w:r>
            <w:r w:rsidR="00A5620B">
              <w:rPr>
                <w:sz w:val="16"/>
                <w:szCs w:val="16"/>
              </w:rPr>
              <w:t>2</w:t>
            </w:r>
            <w:r w:rsidR="00E01DB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52DE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EC7D8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257CC6" w:rsidRPr="003E6EC3" w14:paraId="11805938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7635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 xml:space="preserve">No response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5B9769" w14:textId="20676F88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1</w:t>
            </w:r>
            <w:r w:rsidR="00DF5D0B">
              <w:rPr>
                <w:sz w:val="16"/>
                <w:szCs w:val="16"/>
              </w:rPr>
              <w:t xml:space="preserve"> </w:t>
            </w:r>
            <w:r w:rsidR="00E01DB6">
              <w:rPr>
                <w:sz w:val="16"/>
                <w:szCs w:val="16"/>
              </w:rPr>
              <w:t>(4.</w:t>
            </w:r>
            <w:r w:rsidR="00A5620B">
              <w:rPr>
                <w:sz w:val="16"/>
                <w:szCs w:val="16"/>
              </w:rPr>
              <w:t>6</w:t>
            </w:r>
            <w:r w:rsidR="00E01DB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C6DEA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16A84" w14:textId="77777777" w:rsidR="00257CC6" w:rsidRPr="003E6EC3" w:rsidRDefault="00257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631CC6" w:rsidRPr="003E6EC3" w14:paraId="3218C95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24F2" w14:textId="0FBB8498" w:rsidR="00631CC6" w:rsidRPr="00631CC6" w:rsidRDefault="00631CC6">
            <w:pPr>
              <w:rPr>
                <w:b/>
                <w:bCs/>
                <w:sz w:val="16"/>
                <w:szCs w:val="16"/>
              </w:rPr>
            </w:pPr>
            <w:r w:rsidRPr="00631CC6">
              <w:rPr>
                <w:b/>
                <w:bCs/>
                <w:sz w:val="16"/>
                <w:szCs w:val="16"/>
              </w:rPr>
              <w:t>Occupation</w:t>
            </w:r>
            <w:r w:rsidRPr="00631CC6">
              <w:rPr>
                <w:rFonts w:ascii="Arial" w:hAnsi="Arial" w:cs="Arial"/>
                <w:b/>
                <w:bCs/>
                <w:sz w:val="16"/>
                <w:szCs w:val="16"/>
                <w:vertAlign w:val="superscript"/>
              </w:rPr>
              <w:t>†</w:t>
            </w:r>
            <w:r w:rsidRPr="00631CC6">
              <w:rPr>
                <w:b/>
                <w:bCs/>
                <w:sz w:val="16"/>
                <w:szCs w:val="16"/>
              </w:rPr>
              <w:t xml:space="preserve">, </w:t>
            </w:r>
            <w:proofErr w:type="gramStart"/>
            <w:r w:rsidRPr="00631CC6">
              <w:rPr>
                <w:b/>
                <w:bCs/>
                <w:sz w:val="16"/>
                <w:szCs w:val="16"/>
              </w:rPr>
              <w:t>n(</w:t>
            </w:r>
            <w:proofErr w:type="gramEnd"/>
            <w:r w:rsidRPr="00631CC6"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83C77" w14:textId="77777777" w:rsidR="00631CC6" w:rsidRPr="003E6EC3" w:rsidRDefault="00631CC6">
            <w:pPr>
              <w:rPr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4984B" w14:textId="77777777" w:rsidR="00631CC6" w:rsidRPr="003E6EC3" w:rsidRDefault="00631CC6">
            <w:pPr>
              <w:rPr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340C6" w14:textId="77777777" w:rsidR="00631CC6" w:rsidRPr="003E6EC3" w:rsidRDefault="00631CC6">
            <w:pPr>
              <w:rPr>
                <w:sz w:val="16"/>
                <w:szCs w:val="16"/>
              </w:rPr>
            </w:pPr>
          </w:p>
        </w:tc>
      </w:tr>
      <w:tr w:rsidR="00631CC6" w:rsidRPr="003E6EC3" w14:paraId="3E25F4D8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0ADC8" w14:textId="58388343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Lower-skill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7C01B" w14:textId="34504790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</w:t>
            </w:r>
            <w:r w:rsidR="00E01DB6">
              <w:rPr>
                <w:sz w:val="16"/>
                <w:szCs w:val="16"/>
              </w:rPr>
              <w:t>(27.</w:t>
            </w:r>
            <w:r w:rsidR="00A5620B">
              <w:rPr>
                <w:sz w:val="16"/>
                <w:szCs w:val="16"/>
              </w:rPr>
              <w:t>3</w:t>
            </w:r>
            <w:r w:rsidR="00E01DB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1753F" w14:textId="16C38078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BB685" w14:textId="777BC608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631CC6" w:rsidRPr="003E6EC3" w14:paraId="2E40085B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6C93F" w14:textId="1C0BF08B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igher-skill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33D4A" w14:textId="06D62B5F" w:rsidR="00631CC6" w:rsidRPr="003E6EC3" w:rsidRDefault="00DF5D0B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</w:t>
            </w:r>
            <w:r w:rsidR="00E01DB6">
              <w:rPr>
                <w:sz w:val="16"/>
                <w:szCs w:val="16"/>
              </w:rPr>
              <w:t>(63.6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3440F" w14:textId="65244865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6B6CE" w14:textId="62691365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631CC6" w:rsidRPr="003E6EC3" w14:paraId="2B4568DE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DF92" w14:textId="5AC87132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ud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47D57B" w14:textId="0486AA50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4E14ED">
              <w:rPr>
                <w:sz w:val="16"/>
                <w:szCs w:val="16"/>
              </w:rPr>
              <w:t xml:space="preserve"> </w:t>
            </w:r>
            <w:r w:rsidR="00E01DB6">
              <w:rPr>
                <w:sz w:val="16"/>
                <w:szCs w:val="16"/>
              </w:rPr>
              <w:t>(4.</w:t>
            </w:r>
            <w:r w:rsidR="00A5620B">
              <w:rPr>
                <w:sz w:val="16"/>
                <w:szCs w:val="16"/>
              </w:rPr>
              <w:t>6</w:t>
            </w:r>
            <w:r w:rsidR="00E01DB6">
              <w:rPr>
                <w:sz w:val="16"/>
                <w:szCs w:val="16"/>
              </w:rPr>
              <w:t>)</w:t>
            </w:r>
            <w:r w:rsidR="00DF5D0B">
              <w:rPr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5A9AD" w14:textId="3BFA2B80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DB0B17" w14:textId="7419F882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631CC6" w:rsidRPr="003E6EC3" w14:paraId="08EC2603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1DDFE" w14:textId="4CCEF51F" w:rsidR="00631CC6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working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EE4A6A" w14:textId="61F09328" w:rsidR="00631CC6" w:rsidRPr="003E6EC3" w:rsidRDefault="00631CC6" w:rsidP="00631CC6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DF5D0B">
              <w:rPr>
                <w:sz w:val="16"/>
                <w:szCs w:val="16"/>
              </w:rPr>
              <w:t xml:space="preserve"> </w:t>
            </w:r>
            <w:r w:rsidR="00E01DB6">
              <w:rPr>
                <w:sz w:val="16"/>
                <w:szCs w:val="16"/>
              </w:rPr>
              <w:t>(4.</w:t>
            </w:r>
            <w:r w:rsidR="00A5620B">
              <w:rPr>
                <w:sz w:val="16"/>
                <w:szCs w:val="16"/>
              </w:rPr>
              <w:t>6</w:t>
            </w:r>
            <w:r w:rsidR="00E01DB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9A923" w14:textId="07639B0E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7B62" w14:textId="235F85DE" w:rsidR="00631CC6" w:rsidRPr="003E6EC3" w:rsidRDefault="00631CC6" w:rsidP="00631CC6">
            <w:pPr>
              <w:rPr>
                <w:sz w:val="16"/>
                <w:szCs w:val="16"/>
              </w:rPr>
            </w:pPr>
            <w:r w:rsidRPr="003E6EC3">
              <w:rPr>
                <w:sz w:val="16"/>
                <w:szCs w:val="16"/>
              </w:rPr>
              <w:t>-</w:t>
            </w:r>
          </w:p>
        </w:tc>
      </w:tr>
      <w:tr w:rsidR="00C86F03" w:rsidRPr="003E6EC3" w14:paraId="45898FC9" w14:textId="77777777" w:rsidTr="00261AA4">
        <w:tc>
          <w:tcPr>
            <w:tcW w:w="864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D1774" w14:textId="07A6DE56" w:rsidR="00C86F03" w:rsidRPr="003E6EC3" w:rsidRDefault="00C86F03" w:rsidP="00631CC6">
            <w:pPr>
              <w:rPr>
                <w:sz w:val="16"/>
                <w:szCs w:val="16"/>
              </w:rPr>
            </w:pPr>
            <w:r w:rsidRPr="00A71F88">
              <w:rPr>
                <w:b/>
                <w:bCs/>
                <w:sz w:val="16"/>
                <w:szCs w:val="16"/>
              </w:rPr>
              <w:t xml:space="preserve">Had </w:t>
            </w:r>
            <w:r>
              <w:rPr>
                <w:b/>
                <w:bCs/>
                <w:sz w:val="16"/>
                <w:szCs w:val="16"/>
              </w:rPr>
              <w:t xml:space="preserve">a </w:t>
            </w:r>
            <w:r w:rsidRPr="00A71F88">
              <w:rPr>
                <w:b/>
                <w:bCs/>
                <w:sz w:val="16"/>
                <w:szCs w:val="16"/>
              </w:rPr>
              <w:t xml:space="preserve">vaccination card </w:t>
            </w:r>
          </w:p>
        </w:tc>
      </w:tr>
      <w:tr w:rsidR="00C86F03" w:rsidRPr="003E6EC3" w14:paraId="6BD4D17C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DF85B" w14:textId="62041B00" w:rsidR="00C86F0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DA7EF" w14:textId="654A5B64" w:rsidR="00C86F0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</w:t>
            </w:r>
            <w:r w:rsidR="00E01DB6">
              <w:rPr>
                <w:sz w:val="16"/>
                <w:szCs w:val="16"/>
              </w:rPr>
              <w:t>(31.8</w:t>
            </w:r>
            <w:r>
              <w:rPr>
                <w:sz w:val="16"/>
                <w:szCs w:val="16"/>
              </w:rPr>
              <w:t xml:space="preserve">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02C75" w14:textId="63CEC834" w:rsidR="00C86F03" w:rsidRPr="003E6EC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663390" w14:textId="36FA99D6" w:rsidR="00C86F03" w:rsidRPr="003E6EC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9 </w:t>
            </w:r>
            <w:r w:rsidR="00E01DB6">
              <w:rPr>
                <w:sz w:val="16"/>
                <w:szCs w:val="16"/>
              </w:rPr>
              <w:t>(15.</w:t>
            </w:r>
            <w:r w:rsidR="00A5620B">
              <w:rPr>
                <w:sz w:val="16"/>
                <w:szCs w:val="16"/>
              </w:rPr>
              <w:t>8</w:t>
            </w:r>
            <w:r w:rsidR="00E01DB6">
              <w:rPr>
                <w:sz w:val="16"/>
                <w:szCs w:val="16"/>
              </w:rPr>
              <w:t>)</w:t>
            </w:r>
          </w:p>
        </w:tc>
      </w:tr>
      <w:tr w:rsidR="00C86F03" w:rsidRPr="003E6EC3" w14:paraId="62206482" w14:textId="77777777" w:rsidTr="00257CC6"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C3C6B" w14:textId="7C01D192" w:rsidR="00C86F0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A2A6" w14:textId="52ECDC5D" w:rsidR="00C86F0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DF5D0B">
              <w:rPr>
                <w:sz w:val="16"/>
                <w:szCs w:val="16"/>
              </w:rPr>
              <w:t xml:space="preserve">5 </w:t>
            </w:r>
            <w:r w:rsidR="00E01DB6">
              <w:rPr>
                <w:sz w:val="16"/>
                <w:szCs w:val="16"/>
              </w:rPr>
              <w:t>(68.</w:t>
            </w:r>
            <w:r w:rsidR="00A5620B">
              <w:rPr>
                <w:sz w:val="16"/>
                <w:szCs w:val="16"/>
              </w:rPr>
              <w:t>2</w:t>
            </w:r>
            <w:r w:rsidR="00E01DB6">
              <w:rPr>
                <w:sz w:val="16"/>
                <w:szCs w:val="16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6A829C" w14:textId="45CEDC62" w:rsidR="00C86F03" w:rsidRPr="003E6EC3" w:rsidRDefault="00C86F03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</w:t>
            </w:r>
            <w:r w:rsidR="00A5620B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217F61" w14:textId="46EC6AED" w:rsidR="00C86F03" w:rsidRPr="003E6EC3" w:rsidRDefault="00DF5D0B" w:rsidP="00C86F0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  <w:r w:rsidR="00E01DB6">
              <w:rPr>
                <w:sz w:val="16"/>
                <w:szCs w:val="16"/>
              </w:rPr>
              <w:t xml:space="preserve"> (84.2)</w:t>
            </w:r>
          </w:p>
        </w:tc>
      </w:tr>
    </w:tbl>
    <w:p w14:paraId="03EB7836" w14:textId="1006246B" w:rsidR="00257CC6" w:rsidRDefault="00257CC6" w:rsidP="00257CC6">
      <w:pPr>
        <w:rPr>
          <w:sz w:val="16"/>
          <w:szCs w:val="16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</w:rPr>
        <w:t>*</w:t>
      </w:r>
      <w:r>
        <w:rPr>
          <w:sz w:val="16"/>
          <w:szCs w:val="16"/>
        </w:rPr>
        <w:t xml:space="preserve">Frequencies of birth countries not shown due to confidentiality but included: Algeria, Bangladesh, Brazil, Chile, China, Hong Kong, India, Iran, Japan, Kenya, Lithuania, Nigeria, Philippines, Romania, Russia, South Africa, Thailand. </w:t>
      </w:r>
      <w:r w:rsidR="00631CC6">
        <w:rPr>
          <w:sz w:val="16"/>
          <w:szCs w:val="16"/>
        </w:rPr>
        <w:t>Countries grouped into regions</w:t>
      </w:r>
      <w:r w:rsidR="00C537DA">
        <w:rPr>
          <w:sz w:val="16"/>
          <w:szCs w:val="16"/>
        </w:rPr>
        <w:t xml:space="preserve"> according to United Nations </w:t>
      </w:r>
      <w:proofErr w:type="spellStart"/>
      <w:r w:rsidR="00C537DA">
        <w:rPr>
          <w:sz w:val="16"/>
          <w:szCs w:val="16"/>
        </w:rPr>
        <w:t>geoscheme</w:t>
      </w:r>
      <w:proofErr w:type="spellEnd"/>
      <w:r w:rsidR="00C537DA">
        <w:rPr>
          <w:sz w:val="16"/>
          <w:szCs w:val="16"/>
        </w:rPr>
        <w:t xml:space="preserve">. </w:t>
      </w:r>
      <w:r w:rsidR="00631CC6">
        <w:rPr>
          <w:sz w:val="16"/>
          <w:szCs w:val="16"/>
        </w:rPr>
        <w:t xml:space="preserve">Occupations organised according to official ONS Labour Force Survey categories. </w:t>
      </w:r>
    </w:p>
    <w:p w14:paraId="09562677" w14:textId="3D82E12F" w:rsidR="009874B3" w:rsidRDefault="009874B3" w:rsidP="00257CC6">
      <w:pPr>
        <w:rPr>
          <w:sz w:val="16"/>
          <w:szCs w:val="16"/>
        </w:rPr>
      </w:pPr>
      <w:r w:rsidRPr="00CE7337">
        <w:rPr>
          <w:rFonts w:ascii="Tahoma" w:hAnsi="Tahoma" w:cs="Tahoma"/>
          <w:b/>
          <w:bCs/>
          <w:sz w:val="16"/>
          <w:szCs w:val="16"/>
          <w:vertAlign w:val="superscript"/>
        </w:rPr>
        <w:t>‡</w:t>
      </w:r>
      <w:r>
        <w:rPr>
          <w:rFonts w:ascii="Tahoma" w:hAnsi="Tahoma" w:cs="Tahoma"/>
          <w:b/>
          <w:bCs/>
          <w:sz w:val="16"/>
          <w:szCs w:val="16"/>
          <w:vertAlign w:val="superscript"/>
        </w:rPr>
        <w:t xml:space="preserve"> </w:t>
      </w:r>
      <w:r w:rsidRPr="004E14ED">
        <w:rPr>
          <w:rFonts w:ascii="Tahoma" w:hAnsi="Tahoma" w:cs="Tahoma"/>
          <w:sz w:val="16"/>
          <w:szCs w:val="16"/>
        </w:rPr>
        <w:t xml:space="preserve">Combined </w:t>
      </w:r>
      <w:r>
        <w:rPr>
          <w:sz w:val="16"/>
          <w:szCs w:val="16"/>
        </w:rPr>
        <w:t xml:space="preserve">denominator n=40. </w:t>
      </w:r>
    </w:p>
    <w:p w14:paraId="13775F9F" w14:textId="2726EDA7" w:rsidR="009874B3" w:rsidRDefault="009874B3" w:rsidP="00257CC6">
      <w:pPr>
        <w:rPr>
          <w:sz w:val="16"/>
          <w:szCs w:val="16"/>
        </w:rPr>
      </w:pPr>
      <w:r>
        <w:rPr>
          <w:rFonts w:ascii="Arial" w:hAnsi="Arial" w:cs="Arial"/>
          <w:b/>
          <w:bCs/>
          <w:sz w:val="18"/>
          <w:szCs w:val="18"/>
          <w:vertAlign w:val="superscript"/>
        </w:rPr>
        <w:t xml:space="preserve">† </w:t>
      </w:r>
      <w:r>
        <w:rPr>
          <w:sz w:val="16"/>
          <w:szCs w:val="16"/>
        </w:rPr>
        <w:t>Data not collected from Site 2.</w:t>
      </w:r>
    </w:p>
    <w:p w14:paraId="0F25CB3E" w14:textId="77777777" w:rsidR="00B724B8" w:rsidRDefault="00B724B8" w:rsidP="00257CC6">
      <w:pPr>
        <w:rPr>
          <w:sz w:val="16"/>
          <w:szCs w:val="16"/>
        </w:rPr>
      </w:pPr>
    </w:p>
    <w:p w14:paraId="15F6EEF6" w14:textId="4E64A64A" w:rsidR="00257CC6" w:rsidRDefault="00257CC6" w:rsidP="00591138">
      <w:pPr>
        <w:rPr>
          <w:b/>
          <w:bCs/>
        </w:rPr>
      </w:pPr>
      <w:r>
        <w:rPr>
          <w:b/>
          <w:bCs/>
        </w:rPr>
        <w:t xml:space="preserve">Table </w:t>
      </w:r>
      <w:r w:rsidR="000C7100">
        <w:rPr>
          <w:b/>
          <w:bCs/>
        </w:rPr>
        <w:t>S</w:t>
      </w:r>
      <w:r>
        <w:rPr>
          <w:b/>
          <w:bCs/>
        </w:rPr>
        <w:t xml:space="preserve">2. </w:t>
      </w:r>
      <w:r w:rsidR="00487587">
        <w:rPr>
          <w:b/>
          <w:bCs/>
        </w:rPr>
        <w:t>St</w:t>
      </w:r>
      <w:r>
        <w:rPr>
          <w:b/>
          <w:bCs/>
        </w:rPr>
        <w:t xml:space="preserve">udy participants’ vaccination history </w:t>
      </w:r>
      <w:r w:rsidR="00591138">
        <w:rPr>
          <w:b/>
          <w:bCs/>
        </w:rPr>
        <w:t xml:space="preserve">at time of recruitment. </w:t>
      </w:r>
    </w:p>
    <w:p w14:paraId="70D95DAE" w14:textId="77777777" w:rsidR="00591138" w:rsidRDefault="00591138" w:rsidP="00591138"/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702"/>
      </w:tblGrid>
      <w:tr w:rsidR="003557B4" w14:paraId="1E0D488B" w14:textId="77777777" w:rsidTr="00F3780F">
        <w:trPr>
          <w:trHeight w:val="76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1A53" w14:textId="77777777" w:rsidR="003557B4" w:rsidRDefault="003557B4">
            <w:pPr>
              <w:rPr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10BC83" w14:textId="50BD3B4B" w:rsidR="003557B4" w:rsidRDefault="003557B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1: Barnet, North London (N=</w:t>
            </w:r>
            <w:r w:rsidR="00CE1DE8">
              <w:rPr>
                <w:b/>
                <w:sz w:val="16"/>
                <w:szCs w:val="16"/>
              </w:rPr>
              <w:t>22</w:t>
            </w:r>
            <w:r>
              <w:rPr>
                <w:b/>
                <w:sz w:val="16"/>
                <w:szCs w:val="16"/>
              </w:rPr>
              <w:t xml:space="preserve">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31929C" w14:textId="6FB0061D" w:rsidR="003557B4" w:rsidRDefault="003557B4" w:rsidP="00042CE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2: </w:t>
            </w:r>
            <w:r w:rsidR="00CE1DE8">
              <w:rPr>
                <w:b/>
                <w:sz w:val="16"/>
                <w:szCs w:val="16"/>
              </w:rPr>
              <w:t xml:space="preserve">Tower Hamlets, </w:t>
            </w:r>
            <w:r>
              <w:rPr>
                <w:b/>
                <w:sz w:val="16"/>
                <w:szCs w:val="16"/>
              </w:rPr>
              <w:t>East London (N=35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780A04" w14:textId="77777777" w:rsidR="00E8558C" w:rsidRDefault="00E8558C">
            <w:pPr>
              <w:jc w:val="center"/>
              <w:rPr>
                <w:b/>
                <w:sz w:val="16"/>
                <w:szCs w:val="16"/>
              </w:rPr>
            </w:pPr>
          </w:p>
          <w:p w14:paraId="37D268DA" w14:textId="06989586" w:rsidR="003557B4" w:rsidRDefault="003557B4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</w:t>
            </w:r>
            <w:r w:rsidR="00CE1DE8">
              <w:rPr>
                <w:b/>
                <w:sz w:val="16"/>
                <w:szCs w:val="16"/>
              </w:rPr>
              <w:t>57</w:t>
            </w:r>
            <w:r>
              <w:rPr>
                <w:b/>
                <w:sz w:val="16"/>
                <w:szCs w:val="16"/>
              </w:rPr>
              <w:t>)</w:t>
            </w:r>
          </w:p>
        </w:tc>
      </w:tr>
      <w:tr w:rsidR="003557B4" w14:paraId="0E5BDC81" w14:textId="77777777" w:rsidTr="00F3780F">
        <w:trPr>
          <w:trHeight w:val="374"/>
        </w:trPr>
        <w:tc>
          <w:tcPr>
            <w:tcW w:w="8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4ABB3" w14:textId="194782FC" w:rsidR="003557B4" w:rsidRDefault="003557B4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History of vaccinations ever received in any country, n</w:t>
            </w:r>
            <w:r w:rsidR="00194AFF">
              <w:rPr>
                <w:b/>
                <w:sz w:val="16"/>
                <w:szCs w:val="16"/>
              </w:rPr>
              <w:t xml:space="preserve"> </w:t>
            </w:r>
            <w:r>
              <w:rPr>
                <w:b/>
                <w:sz w:val="16"/>
                <w:szCs w:val="16"/>
              </w:rPr>
              <w:t>(%)</w:t>
            </w:r>
          </w:p>
        </w:tc>
      </w:tr>
      <w:tr w:rsidR="00CB1448" w14:paraId="0E8E30B5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1FE371" w14:textId="5CB1E7AB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 w:rsidRPr="00011D68">
              <w:rPr>
                <w:b/>
                <w:bCs/>
                <w:sz w:val="16"/>
                <w:szCs w:val="16"/>
              </w:rPr>
              <w:t>Any measles-containing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65443D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79813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1E86C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12A0E5B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3438A2" w14:textId="301166E9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6D75D9" w14:textId="26A5BFA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4EB4E3" w14:textId="3FB7312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E4501" w14:textId="71E689A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7.5)</w:t>
            </w:r>
          </w:p>
        </w:tc>
      </w:tr>
      <w:tr w:rsidR="00CB1448" w14:paraId="28216A4A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6E281" w14:textId="343C9521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/DK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AC5BA8" w14:textId="1331E06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 (6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53258" w14:textId="7B7A282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A92C9D" w14:textId="1863597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2.5)</w:t>
            </w:r>
          </w:p>
        </w:tc>
      </w:tr>
      <w:tr w:rsidR="00CB1448" w14:paraId="38B6D947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35BA3C" w14:textId="366C7A28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 w:rsidRPr="00011D68">
              <w:rPr>
                <w:b/>
                <w:bCs/>
                <w:sz w:val="16"/>
                <w:szCs w:val="16"/>
              </w:rPr>
              <w:t xml:space="preserve">Any polio-containing vaccine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367194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B0162E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FAD45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FDE6BCC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B3FB6" w14:textId="7A972C64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D82C2A" w14:textId="7C117FF3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A770CC">
              <w:rPr>
                <w:sz w:val="16"/>
                <w:szCs w:val="16"/>
              </w:rPr>
              <w:t>6</w:t>
            </w:r>
            <w:r>
              <w:rPr>
                <w:sz w:val="16"/>
                <w:szCs w:val="16"/>
              </w:rPr>
              <w:t xml:space="preserve"> (</w:t>
            </w:r>
            <w:r w:rsidR="00A770CC">
              <w:rPr>
                <w:sz w:val="16"/>
                <w:szCs w:val="16"/>
              </w:rPr>
              <w:t>72.7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233BA0" w14:textId="4A1B1F9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4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B31FF9" w14:textId="7D157E92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  <w:r w:rsidR="00A770CC">
              <w:rPr>
                <w:sz w:val="16"/>
                <w:szCs w:val="16"/>
              </w:rPr>
              <w:t>0 (52.6</w:t>
            </w:r>
            <w:r>
              <w:rPr>
                <w:sz w:val="16"/>
                <w:szCs w:val="16"/>
              </w:rPr>
              <w:t>)</w:t>
            </w:r>
          </w:p>
        </w:tc>
      </w:tr>
      <w:tr w:rsidR="00CB1448" w14:paraId="4E4288B5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412A0" w14:textId="0C67401D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/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1B7B43" w14:textId="2CA23998" w:rsidR="00CB1448" w:rsidRDefault="00A770CC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CB1448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27.3</w:t>
            </w:r>
            <w:r w:rsidR="00CB1448">
              <w:rPr>
                <w:sz w:val="16"/>
                <w:szCs w:val="16"/>
              </w:rPr>
              <w:t>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48BD7" w14:textId="302F771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6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56A0F" w14:textId="5DE1466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  <w:r w:rsidR="00A770CC">
              <w:rPr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 xml:space="preserve"> (</w:t>
            </w:r>
            <w:r w:rsidR="00A770CC">
              <w:rPr>
                <w:sz w:val="16"/>
                <w:szCs w:val="16"/>
              </w:rPr>
              <w:t>47.4</w:t>
            </w:r>
            <w:r>
              <w:rPr>
                <w:sz w:val="16"/>
                <w:szCs w:val="16"/>
              </w:rPr>
              <w:t>)</w:t>
            </w:r>
          </w:p>
        </w:tc>
      </w:tr>
      <w:tr w:rsidR="00CB1448" w14:paraId="27F7EEB8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FC220F" w14:textId="6C35340D" w:rsidR="00CB1448" w:rsidRPr="00C17992" w:rsidRDefault="00CB1448" w:rsidP="00CB1448">
            <w:pPr>
              <w:rPr>
                <w:b/>
                <w:bCs/>
                <w:sz w:val="16"/>
                <w:szCs w:val="16"/>
              </w:rPr>
            </w:pPr>
            <w:r w:rsidRPr="00C17992">
              <w:rPr>
                <w:b/>
                <w:bCs/>
                <w:sz w:val="16"/>
                <w:szCs w:val="16"/>
              </w:rPr>
              <w:t xml:space="preserve">MMR </w:t>
            </w:r>
            <w:r>
              <w:rPr>
                <w:b/>
                <w:bCs/>
                <w:sz w:val="16"/>
                <w:szCs w:val="16"/>
              </w:rPr>
              <w:t>(combined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33F11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8729B2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7663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E183EC1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6FA002" w14:textId="6950690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5A6DE7" w14:textId="4C4036E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371674" w14:textId="775C9A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52A65" w14:textId="052A758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  <w:tr w:rsidR="00CB1448" w14:paraId="095C81C9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2C58B1" w14:textId="0801EFC9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os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534B54" w14:textId="1E7E75D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DA4DD" w14:textId="511F32D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A99D5" w14:textId="48EA91C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3DB770D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BA3CF" w14:textId="12A9AB7A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doses / don’t know (DK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800FC" w14:textId="2054179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15 (6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4A93A5" w14:textId="369ECCF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F0173" w14:textId="155D5AD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82.5)</w:t>
            </w:r>
          </w:p>
        </w:tc>
      </w:tr>
      <w:tr w:rsidR="00CB1448" w14:paraId="742AD398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6FEC2D" w14:textId="09B2C8D4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d/IPV</w:t>
            </w:r>
            <w:r w:rsidRPr="002C46D9">
              <w:rPr>
                <w:b/>
                <w:bCs/>
                <w:sz w:val="16"/>
                <w:szCs w:val="16"/>
              </w:rPr>
              <w:t xml:space="preserve"> (combined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C4438D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6063D1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242D6" w14:textId="74933C00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70ABD2CE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475D7" w14:textId="67678F2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3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98A42" w14:textId="706F806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A9AE97" w14:textId="3ED476A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B9B90" w14:textId="37B4CEA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7 (12.3) </w:t>
            </w:r>
          </w:p>
        </w:tc>
      </w:tr>
      <w:tr w:rsidR="00CB1448" w14:paraId="01884E05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30D78" w14:textId="1CD3BE58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E865F8" w14:textId="71FD7EB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 (27.3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CCFD5" w14:textId="77D7C0D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3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DF837" w14:textId="2E696D42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7 (29.8) </w:t>
            </w:r>
          </w:p>
        </w:tc>
      </w:tr>
      <w:tr w:rsidR="00CB1448" w14:paraId="0CA27D78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5C8FE" w14:textId="689440B5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doses/DK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C946F" w14:textId="29D57723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F75BAA" w14:textId="2B0F28A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(6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44D9E" w14:textId="7E047AA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3 (57.9)  </w:t>
            </w:r>
          </w:p>
        </w:tc>
      </w:tr>
      <w:tr w:rsidR="00CB1448" w14:paraId="2F3E798B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56F4EA" w14:textId="3C450BD4" w:rsidR="00CB1448" w:rsidRPr="002C46D9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Measles (single vaccine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E817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B863A7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D3DFD2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04153408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377EC" w14:textId="7CA23D8F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EC5654" w14:textId="21CA65E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B893D5" w14:textId="0EDBBE6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0C1882" w14:textId="7911382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5.8)</w:t>
            </w:r>
          </w:p>
        </w:tc>
      </w:tr>
      <w:tr w:rsidR="00CB1448" w14:paraId="46FAE9E4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2BC4E8" w14:textId="386D63AD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2DA72F" w14:textId="3BACC48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5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3AB0A" w14:textId="1CD0C66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7566F1" w14:textId="6FAA427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3.7)</w:t>
            </w:r>
          </w:p>
        </w:tc>
      </w:tr>
      <w:tr w:rsidR="00CB1448" w14:paraId="41D135A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013D0" w14:textId="24970E31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B4F3D1" w14:textId="56437EC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A9049" w14:textId="3E02064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7E27FF" w14:textId="758CC70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 w:rsidR="00CB1448" w14:paraId="21BC9350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E046A" w14:textId="7B2E8A47" w:rsidR="00CB1448" w:rsidRPr="002C46D9" w:rsidRDefault="00CB1448" w:rsidP="00CB1448">
            <w:pPr>
              <w:rPr>
                <w:b/>
                <w:bCs/>
                <w:sz w:val="16"/>
                <w:szCs w:val="16"/>
              </w:rPr>
            </w:pPr>
            <w:r w:rsidRPr="002C46D9">
              <w:rPr>
                <w:b/>
                <w:bCs/>
                <w:sz w:val="16"/>
                <w:szCs w:val="16"/>
              </w:rPr>
              <w:t>Mumps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C17EB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5E8229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B45F66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76643796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6AE536" w14:textId="16B0E0C1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E8254E" w14:textId="2C1BE3B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EBEF43" w14:textId="04109BE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46B396" w14:textId="07558C5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17.5)</w:t>
            </w:r>
          </w:p>
        </w:tc>
      </w:tr>
      <w:tr w:rsidR="00CB1448" w14:paraId="6258D37C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4FE6A" w14:textId="30F8E90A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412172" w14:textId="6202B63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45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CCC55" w14:textId="4188221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C260" w14:textId="06352D7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 (73.7)</w:t>
            </w:r>
          </w:p>
        </w:tc>
      </w:tr>
      <w:tr w:rsidR="00CB1448" w14:paraId="17833AE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D34A85" w14:textId="39610F2A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E7F72" w14:textId="5147BB6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C1BEB" w14:textId="3DFCB02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7E89B" w14:textId="311C6A6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CB1448" w14:paraId="20AB176B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19A544" w14:textId="751234A8" w:rsidR="00CB1448" w:rsidRPr="002C46D9" w:rsidRDefault="00CB1448" w:rsidP="00CB1448">
            <w:pPr>
              <w:rPr>
                <w:b/>
                <w:bCs/>
                <w:sz w:val="16"/>
                <w:szCs w:val="16"/>
              </w:rPr>
            </w:pPr>
            <w:r w:rsidRPr="002C46D9">
              <w:rPr>
                <w:b/>
                <w:bCs/>
                <w:sz w:val="16"/>
                <w:szCs w:val="16"/>
              </w:rPr>
              <w:t>Rubella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5DBD8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2FEBE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78B456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16554DF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E2362D" w14:textId="6CCE7FB2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5422C" w14:textId="6FAE926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088C7E" w14:textId="2728635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296F0" w14:textId="5A96EAE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12.3)</w:t>
            </w:r>
          </w:p>
        </w:tc>
      </w:tr>
      <w:tr w:rsidR="00CB1448" w14:paraId="67652096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12B3DD" w14:textId="7B32F55D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8B0E6A" w14:textId="20CAC5F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4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B4A5EB" w14:textId="2EE0D25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DDEB2" w14:textId="4DA7C04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77.2)</w:t>
            </w:r>
          </w:p>
        </w:tc>
      </w:tr>
      <w:tr w:rsidR="00CB1448" w14:paraId="1705D73A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54CD9D" w14:textId="6E1AEC7B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60D1DB" w14:textId="14BBC5A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5FA5E2" w14:textId="2110811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BBB86" w14:textId="6A1C0B3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0.5)</w:t>
            </w:r>
          </w:p>
        </w:tc>
      </w:tr>
      <w:tr w:rsidR="00CB1448" w14:paraId="7D1013C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C69D3A" w14:textId="25839B21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Polio (single vaccine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AA465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186DD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2FB3C2" w14:textId="7DE301CA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46A777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D2E419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857F33" w14:textId="5498F36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5 (68.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6DCBED" w14:textId="21050FF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351B6F" w14:textId="4CD7DF9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7.4)</w:t>
            </w:r>
          </w:p>
        </w:tc>
      </w:tr>
      <w:tr w:rsidR="00CB1448" w14:paraId="41683AFC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752FA5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1C7F9" w14:textId="0ABE974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3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517F30" w14:textId="5A41B74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92548" w14:textId="10A98EE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52.6)</w:t>
            </w:r>
          </w:p>
        </w:tc>
      </w:tr>
      <w:tr w:rsidR="00CB1448" w14:paraId="4E3CD96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ABAAE4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C7C266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79872B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43345F" w14:textId="506B9EC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CB1448" w14:paraId="2712D37E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6C5946" w14:textId="09830CE2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etanus (single vaccine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A98FA5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F89624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A4BDD2" w14:textId="5C8CB5B6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70786D0C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485714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146A0" w14:textId="53DD099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3F2FFC" w14:textId="1255C713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 (37.1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09172" w14:textId="08536D5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47.4)</w:t>
            </w:r>
          </w:p>
        </w:tc>
      </w:tr>
      <w:tr w:rsidR="00CB1448" w14:paraId="1949B233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C4CC2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9A1CB" w14:textId="200809E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60B120" w14:textId="205C633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6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8044B" w14:textId="0395E67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49.1)</w:t>
            </w:r>
          </w:p>
        </w:tc>
      </w:tr>
      <w:tr w:rsidR="00CB1448" w14:paraId="080E4D8A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461928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3FEA14" w14:textId="3EFD313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3ACE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BDC46" w14:textId="28B635F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4896B611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C14E06" w14:textId="77777777" w:rsidR="00CB1448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B vaccine/BCG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AFA12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85FBB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3D3E96" w14:textId="1898DCCF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6C0629E8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D37F25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195EB" w14:textId="3BAD853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(26.4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12C4A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CFD82" w14:textId="529F8A4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  <w:tr w:rsidR="00CB1448" w14:paraId="651DE91C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82A6A3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3F90B6" w14:textId="16B1E11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0 (45.5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F5342" w14:textId="382A879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9ED35" w14:textId="4EEDD62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5 (79.0) </w:t>
            </w:r>
          </w:p>
        </w:tc>
      </w:tr>
      <w:tr w:rsidR="00CB1448" w14:paraId="009D41F6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84D5BA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81264" w14:textId="75C7FD9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66DA8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98C04" w14:textId="153D2D7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(7.0)  </w:t>
            </w:r>
          </w:p>
        </w:tc>
      </w:tr>
      <w:tr w:rsidR="00CB1448" w14:paraId="2D4FFA60" w14:textId="77777777" w:rsidTr="00F3780F">
        <w:trPr>
          <w:trHeight w:val="12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F818F1" w14:textId="426962B1" w:rsidR="00CB1448" w:rsidRDefault="00CB1448" w:rsidP="00CB1448">
            <w:pPr>
              <w:rPr>
                <w:sz w:val="16"/>
                <w:szCs w:val="16"/>
              </w:rPr>
            </w:pPr>
            <w:proofErr w:type="spellStart"/>
            <w:r>
              <w:rPr>
                <w:b/>
                <w:bCs/>
                <w:sz w:val="16"/>
                <w:szCs w:val="16"/>
              </w:rPr>
              <w:t>MenACWY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vaccine (bacterial meningitis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18D39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F3A779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CB45B" w14:textId="417CFC72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51E35804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4FD41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B4924A" w14:textId="38D1C79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5CD51C" w14:textId="5CADAE7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685DCD" w14:textId="7DF8866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9.3)</w:t>
            </w:r>
          </w:p>
        </w:tc>
      </w:tr>
      <w:tr w:rsidR="00CB1448" w14:paraId="12B2BE30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B4636D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571B7F" w14:textId="02E40F4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3 (59.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6BB3F" w14:textId="0E0C03C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8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A06C6" w14:textId="424943A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3 (75.4)  </w:t>
            </w:r>
          </w:p>
        </w:tc>
      </w:tr>
      <w:tr w:rsidR="00CB1448" w14:paraId="51A483BA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36F7B9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A6E90" w14:textId="022B27D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007BFA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114B7" w14:textId="1881989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CB1448" w14:paraId="3AD93B27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E48D8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patitis A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1D4AE1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CE6D5C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46312C" w14:textId="73D1DEB1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4D7543EE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F1CA9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BB62E6" w14:textId="2A36AE2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CDF3C9" w14:textId="50D58E6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3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E44E1" w14:textId="24FFD8F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31.6)</w:t>
            </w:r>
          </w:p>
        </w:tc>
      </w:tr>
      <w:tr w:rsidR="00CB1448" w14:paraId="57D44F27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BBD349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A5587C" w14:textId="0EC3918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05307" w14:textId="2BC406B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E2668" w14:textId="0B55022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4 (59.7) </w:t>
            </w:r>
          </w:p>
        </w:tc>
      </w:tr>
      <w:tr w:rsidR="00CB1448" w14:paraId="78A4ED4F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D702D" w14:textId="66C5349B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51C21" w14:textId="7FB33BA3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22.7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44F728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A72DA" w14:textId="1239E36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8.8) </w:t>
            </w:r>
          </w:p>
        </w:tc>
      </w:tr>
      <w:tr w:rsidR="00CB1448" w14:paraId="70D7E96E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0E0EA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epatitis B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15C87" w14:textId="0B68B4FF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799FC" w14:textId="67A3A11D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9B249A" w14:textId="7B017F50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4FBC97B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317B9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51EA4D" w14:textId="3DB10154" w:rsidR="00CB1448" w:rsidRPr="0031568A" w:rsidRDefault="00CB1448" w:rsidP="00CB1448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65A80" w14:textId="3F087B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AA1C4" w14:textId="2381611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CB1448" w14:paraId="7C8A035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4758D" w14:textId="7EA5FD5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EE50FA" w14:textId="4A8CBD0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56DD9" w14:textId="437551E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 (97.1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3EE4E" w14:textId="35770F9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8 (84.2) </w:t>
            </w:r>
          </w:p>
        </w:tc>
      </w:tr>
      <w:tr w:rsidR="00CB1448" w14:paraId="6D9C24BC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AE4A96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70489E" w14:textId="02610A2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E8CFE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3E3EF" w14:textId="339EECD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CB1448" w14:paraId="26D8FEC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3A2321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Human Papillomavirus (HPV)</w:t>
            </w:r>
            <w:r>
              <w:rPr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vaccin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6272F1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E06C1B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1881" w14:textId="282B1B50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44B47265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B20F8C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B5B1A" w14:textId="59B2B2A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5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B2EE5B" w14:textId="3B165CA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EE0D6" w14:textId="1771CED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4 (24.6) </w:t>
            </w:r>
          </w:p>
        </w:tc>
      </w:tr>
      <w:tr w:rsidR="00CB1448" w14:paraId="19999301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561E2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D90918" w14:textId="76724CF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6.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3ED06F" w14:textId="6BA09C7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0FAF" w14:textId="0418A26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1 (71.9) </w:t>
            </w:r>
          </w:p>
        </w:tc>
      </w:tr>
      <w:tr w:rsidR="00CB1448" w14:paraId="185B30EC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A94C74" w14:textId="77777777" w:rsidR="00CB1448" w:rsidRDefault="00CB1448" w:rsidP="00CB144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E6D5BC" w14:textId="2E2E238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24DBD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D073B" w14:textId="401B789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0648C66F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09EB1" w14:textId="77777777" w:rsidR="00CB1448" w:rsidRDefault="00CB1448" w:rsidP="00CB1448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VID-19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4E366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14A249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2A962" w14:textId="6901F393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4DB0066D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9CE5F" w14:textId="521055B4" w:rsidR="00CB1448" w:rsidRPr="00DB0BB0" w:rsidRDefault="00CB1448" w:rsidP="00CB1448">
            <w:pPr>
              <w:rPr>
                <w:sz w:val="16"/>
                <w:szCs w:val="16"/>
              </w:rPr>
            </w:pPr>
            <w:r w:rsidRPr="00DB0BB0"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1ECDB4" w14:textId="5A3DC99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C65F43" w14:textId="0F6B359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416442" w14:textId="1EF3C13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(93.0) </w:t>
            </w:r>
          </w:p>
        </w:tc>
      </w:tr>
      <w:tr w:rsidR="00CB1448" w14:paraId="6E1792F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6A7473" w14:textId="49031DA9" w:rsidR="00CB1448" w:rsidRPr="00DB0BB0" w:rsidRDefault="00CB1448" w:rsidP="00CB1448">
            <w:pPr>
              <w:rPr>
                <w:sz w:val="16"/>
                <w:szCs w:val="16"/>
              </w:rPr>
            </w:pPr>
            <w:r w:rsidRPr="00DB0BB0"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23079" w14:textId="084923C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A83D9" w14:textId="78EDF18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0F945" w14:textId="5B58251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CB1448" w14:paraId="26B33739" w14:textId="77777777" w:rsidTr="00F3780F">
        <w:trPr>
          <w:trHeight w:val="283"/>
        </w:trPr>
        <w:tc>
          <w:tcPr>
            <w:tcW w:w="8998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E2877" w14:textId="29E519BB" w:rsidR="00CB1448" w:rsidRDefault="00CB1448" w:rsidP="00CB1448">
            <w:pPr>
              <w:spacing w:before="40"/>
              <w:jc w:val="both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istory of vaccinations ever offered or received in the UK prior to this study </w:t>
            </w:r>
          </w:p>
        </w:tc>
      </w:tr>
      <w:tr w:rsidR="00CB1448" w14:paraId="7B7F56D1" w14:textId="77777777" w:rsidTr="00F3780F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C22791" w14:textId="08F77B72" w:rsidR="00CB1448" w:rsidRDefault="00CB1448" w:rsidP="00CB144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Ever offered any vaccines in the UK (by any service) n (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4D64B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4DD54F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D1E47" w14:textId="6FD8F7C9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408FC92F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3285A3" w14:textId="7777777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DA5D8" w14:textId="725D615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100AF6" w14:textId="036C8B2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161C0" w14:textId="7622CEF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CB1448" w14:paraId="4EB66007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5E005" w14:textId="7777777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1018C0" w14:textId="6C18521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25E09" w14:textId="0578FAC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E4269" w14:textId="0AF7A5B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CB1448" w14:paraId="69E030EE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F1835" w14:textId="449A5C72" w:rsidR="00CB1448" w:rsidRPr="003043CE" w:rsidRDefault="00CB1448" w:rsidP="00CB144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</w:t>
            </w:r>
            <w:r w:rsidRPr="003043CE">
              <w:rPr>
                <w:b/>
                <w:sz w:val="16"/>
                <w:szCs w:val="16"/>
              </w:rPr>
              <w:t xml:space="preserve">eceived </w:t>
            </w:r>
            <w:r>
              <w:rPr>
                <w:b/>
                <w:sz w:val="16"/>
                <w:szCs w:val="16"/>
              </w:rPr>
              <w:t xml:space="preserve">offered </w:t>
            </w:r>
            <w:r w:rsidRPr="003043CE">
              <w:rPr>
                <w:b/>
                <w:sz w:val="16"/>
                <w:szCs w:val="16"/>
              </w:rPr>
              <w:t>vaccines</w:t>
            </w:r>
            <w:r>
              <w:rPr>
                <w:b/>
                <w:sz w:val="16"/>
                <w:szCs w:val="16"/>
              </w:rPr>
              <w:t>, n 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20798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E211F1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D740DC" w14:textId="506C1122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30904B85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8EBB5E" w14:textId="087D68D7" w:rsidR="00CB1448" w:rsidRPr="003043CE" w:rsidRDefault="00CB1448" w:rsidP="00CB1448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E3C9" w14:textId="306C148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1.8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D594F" w14:textId="189258C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 (9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67E385" w14:textId="2C345B6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87.7)</w:t>
            </w:r>
          </w:p>
        </w:tc>
      </w:tr>
      <w:tr w:rsidR="00CB1448" w14:paraId="5687CBD4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BD0EA" w14:textId="41965DBF" w:rsidR="00CB1448" w:rsidRPr="003043CE" w:rsidRDefault="00CB1448" w:rsidP="00CB1448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BA6FC2" w14:textId="0BC78C7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E3BA6" w14:textId="723741D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2FE70" w14:textId="6FA37BD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21914BA3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A3CF8" w14:textId="7588EA0E" w:rsidR="00CB1448" w:rsidRPr="003043CE" w:rsidRDefault="00CB1448" w:rsidP="00CB1448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 xml:space="preserve">Not </w:t>
            </w:r>
            <w:r>
              <w:rPr>
                <w:bCs/>
                <w:sz w:val="16"/>
                <w:szCs w:val="16"/>
              </w:rPr>
              <w:t>applicable</w:t>
            </w:r>
            <w:r w:rsidRPr="003043CE">
              <w:rPr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31CD28" w14:textId="46A7CEF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987A48" w14:textId="3114714D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7F4A6" w14:textId="6DD3103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1F6FFEC9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81AFF" w14:textId="6BE1EE66" w:rsidR="00CB1448" w:rsidRPr="003043CE" w:rsidRDefault="00CB1448" w:rsidP="00CB1448">
            <w:pPr>
              <w:rPr>
                <w:bCs/>
                <w:sz w:val="16"/>
                <w:szCs w:val="16"/>
              </w:rPr>
            </w:pPr>
            <w:r w:rsidRPr="003043CE">
              <w:rPr>
                <w:bCs/>
                <w:sz w:val="16"/>
                <w:szCs w:val="16"/>
              </w:rPr>
              <w:t>Not specifie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E0676E" w14:textId="4560405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ECA2AD" w14:textId="4CE5EFF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9BE23" w14:textId="112AD09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CB1448" w14:paraId="27BD0D2E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8EDAFD" w14:textId="77777777" w:rsidR="00CB1448" w:rsidRDefault="00CB1448" w:rsidP="00CB1448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Vaccines offered, </w:t>
            </w:r>
            <w:proofErr w:type="gramStart"/>
            <w:r>
              <w:rPr>
                <w:b/>
                <w:sz w:val="16"/>
                <w:szCs w:val="16"/>
              </w:rPr>
              <w:t>n(</w:t>
            </w:r>
            <w:proofErr w:type="gramEnd"/>
            <w:r>
              <w:rPr>
                <w:b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3EBB6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2669C0" w14:textId="77777777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3D346" w14:textId="35B15B82" w:rsidR="00CB1448" w:rsidRDefault="00CB1448" w:rsidP="00CB1448">
            <w:pPr>
              <w:jc w:val="center"/>
              <w:rPr>
                <w:sz w:val="16"/>
                <w:szCs w:val="16"/>
              </w:rPr>
            </w:pPr>
          </w:p>
        </w:tc>
      </w:tr>
      <w:tr w:rsidR="00CB1448" w14:paraId="11720945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AF7501" w14:textId="7777777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MMR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28724A" w14:textId="32AFBD92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5734D" w14:textId="4158AEDE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51276" w14:textId="3DA9830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5.3)</w:t>
            </w:r>
          </w:p>
        </w:tc>
      </w:tr>
      <w:tr w:rsidR="00CB1448" w14:paraId="536B041A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DA4BB8" w14:textId="68B49755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Td/IPV or DTP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97BFC3" w14:textId="684BDC8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A48797" w14:textId="0239437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F26720" w14:textId="4A20A3A4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8.8)</w:t>
            </w:r>
          </w:p>
        </w:tc>
      </w:tr>
      <w:tr w:rsidR="00CB1448" w14:paraId="758A779B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892C3E" w14:textId="77777777" w:rsidR="00CB1448" w:rsidRDefault="00CB1448" w:rsidP="00CB1448">
            <w:pPr>
              <w:rPr>
                <w:bCs/>
                <w:sz w:val="16"/>
                <w:szCs w:val="16"/>
              </w:rPr>
            </w:pPr>
            <w:proofErr w:type="spellStart"/>
            <w:r>
              <w:rPr>
                <w:bCs/>
                <w:sz w:val="16"/>
                <w:szCs w:val="16"/>
              </w:rPr>
              <w:t>MenACWY</w:t>
            </w:r>
            <w:proofErr w:type="spellEnd"/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731559" w14:textId="39BF882C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06D478" w14:textId="69DE8E7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1D0F6" w14:textId="61329F6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CB1448" w14:paraId="51AACA34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B7A74" w14:textId="7777777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PV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5ABCE" w14:textId="08DDDB92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CB463" w14:textId="413471D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0F66E" w14:textId="42AA2089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CB1448" w14:paraId="2637FAC3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1C0A7A" w14:textId="04524BF5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Influenz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ABF23" w14:textId="77D60C40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2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13933A" w14:textId="5FA5A5E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 (65.7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41F77" w14:textId="694B70C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9 (50.9) </w:t>
            </w:r>
          </w:p>
        </w:tc>
      </w:tr>
      <w:tr w:rsidR="00CB1448" w14:paraId="65561A36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B2CD54" w14:textId="02B5C28A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 xml:space="preserve">COVID-19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7BD49A" w14:textId="69A0F925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7DD8E" w14:textId="70DBBCA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B609B" w14:textId="0E325F4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CB1448" w14:paraId="5DD665AF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A08FD" w14:textId="4165AE6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epatitis 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799C5" w14:textId="5F82F10F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42D577" w14:textId="0C61AEE2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3E0DE" w14:textId="3D7E1098" w:rsidR="00CB1448" w:rsidRPr="003557B4" w:rsidRDefault="00CB1448" w:rsidP="00CB1448">
            <w:pPr>
              <w:jc w:val="center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CB1448" w14:paraId="220FBD2B" w14:textId="77777777" w:rsidTr="00F3780F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546C94" w14:textId="7EB367B0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Hepatitis 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65237" w14:textId="223AFCA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1CE9C4" w14:textId="42A4EC48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 (2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40B940" w14:textId="562689F4" w:rsidR="00CB1448" w:rsidRPr="003557B4" w:rsidRDefault="00CB1448" w:rsidP="00CB1448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12 (21.1)</w:t>
            </w:r>
          </w:p>
        </w:tc>
      </w:tr>
      <w:tr w:rsidR="00CB1448" w14:paraId="768376F2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93D3A" w14:textId="1C8BC67C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Typhoi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CEB3D6" w14:textId="4101083B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5E373" w14:textId="1E6F8E6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22.9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8369ED" w14:textId="1F87328E" w:rsidR="00CB1448" w:rsidRPr="003557B4" w:rsidRDefault="00CB1448" w:rsidP="00CB1448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 xml:space="preserve">10 (17.5) </w:t>
            </w:r>
          </w:p>
        </w:tc>
      </w:tr>
      <w:tr w:rsidR="00CB1448" w14:paraId="02FE8EBD" w14:textId="77777777" w:rsidTr="00F3780F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7DDDDB" w14:textId="4E9DC9D7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Pneumococcal vaccin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B4ED6E" w14:textId="696A49CA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056AC1" w14:textId="38B741B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1.4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DD4721" w14:textId="20AB2E0E" w:rsidR="00CB1448" w:rsidRPr="003557B4" w:rsidRDefault="00CB1448" w:rsidP="00CB1448">
            <w:pPr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CB1448" w14:paraId="30DD814B" w14:textId="77777777" w:rsidTr="00F3780F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C26C02" w14:textId="0B0B5D74" w:rsidR="00CB1448" w:rsidRDefault="00CB1448" w:rsidP="00CB1448">
            <w:pPr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lastRenderedPageBreak/>
              <w:t xml:space="preserve">Other (varicella, pertussis, diphtheria, tetanus, unspecified travel vaccines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7CCA" w14:textId="6960CEB6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22.7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E3928" w14:textId="40459471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8.6)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3A354" w14:textId="621298F7" w:rsidR="00CB1448" w:rsidRDefault="00CB1448" w:rsidP="00CB144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14.0)</w:t>
            </w:r>
          </w:p>
        </w:tc>
      </w:tr>
    </w:tbl>
    <w:p w14:paraId="47B704A2" w14:textId="77777777" w:rsidR="000C7100" w:rsidRDefault="000C7100" w:rsidP="00257CC6">
      <w:pPr>
        <w:rPr>
          <w:sz w:val="16"/>
          <w:szCs w:val="16"/>
        </w:rPr>
      </w:pPr>
    </w:p>
    <w:p w14:paraId="6499A9FF" w14:textId="77777777" w:rsidR="000C7100" w:rsidRDefault="000C7100" w:rsidP="00257CC6">
      <w:pPr>
        <w:rPr>
          <w:sz w:val="16"/>
          <w:szCs w:val="16"/>
        </w:rPr>
      </w:pPr>
    </w:p>
    <w:p w14:paraId="761B77A5" w14:textId="586113B4" w:rsidR="000C7100" w:rsidRPr="00591138" w:rsidRDefault="000C7100" w:rsidP="000C7100">
      <w:pPr>
        <w:rPr>
          <w:b/>
          <w:bCs/>
        </w:rPr>
      </w:pPr>
      <w:r w:rsidRPr="00591138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3</w:t>
      </w:r>
      <w:r w:rsidRPr="00591138">
        <w:rPr>
          <w:b/>
          <w:bCs/>
        </w:rPr>
        <w:t xml:space="preserve">. Participants’ history of </w:t>
      </w:r>
      <w:r>
        <w:rPr>
          <w:b/>
          <w:bCs/>
        </w:rPr>
        <w:t>VPDs at time of study recruitment</w:t>
      </w:r>
      <w:r>
        <w:rPr>
          <w:b/>
          <w:bCs/>
        </w:rPr>
        <w:t xml:space="preserve">. </w:t>
      </w:r>
      <w:r w:rsidRPr="00591138">
        <w:rPr>
          <w:b/>
          <w:bCs/>
        </w:rPr>
        <w:t xml:space="preserve"> </w:t>
      </w:r>
    </w:p>
    <w:p w14:paraId="16C9F73F" w14:textId="77777777" w:rsidR="000C7100" w:rsidRDefault="000C7100" w:rsidP="000C7100">
      <w:pPr>
        <w:rPr>
          <w:sz w:val="16"/>
          <w:szCs w:val="16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243"/>
      </w:tblGrid>
      <w:tr w:rsidR="000C7100" w14:paraId="3C513D02" w14:textId="77777777" w:rsidTr="0097110D">
        <w:trPr>
          <w:trHeight w:val="764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DA91" w14:textId="77777777" w:rsidR="000C7100" w:rsidRDefault="000C7100" w:rsidP="0097110D">
            <w:pPr>
              <w:rPr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3CCBD" w14:textId="77777777" w:rsidR="000C7100" w:rsidRDefault="000C7100" w:rsidP="0097110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1: Barnet, North London (N=2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C21CE5" w14:textId="77777777" w:rsidR="000C7100" w:rsidRDefault="000C7100" w:rsidP="0097110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B3370" w14:textId="77777777" w:rsidR="000C7100" w:rsidRDefault="000C7100" w:rsidP="0097110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0C7100" w14:paraId="579C7EA9" w14:textId="77777777" w:rsidTr="0097110D">
        <w:trPr>
          <w:trHeight w:val="3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E5018" w14:textId="77777777" w:rsidR="000C7100" w:rsidRDefault="000C7100" w:rsidP="0097110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ecalled having a vaccine preventable disease (not including COVID-</w:t>
            </w:r>
            <w:proofErr w:type="gramStart"/>
            <w:r>
              <w:rPr>
                <w:b/>
                <w:bCs/>
                <w:sz w:val="16"/>
                <w:szCs w:val="16"/>
              </w:rPr>
              <w:t>19)</w:t>
            </w:r>
            <w:r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†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, n (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35E71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AF7F5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742D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1DA9BDAD" w14:textId="77777777" w:rsidTr="0097110D">
        <w:trPr>
          <w:trHeight w:val="152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B3EE97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4DE7C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2 (54.6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82DC3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B06F47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6BD4F3A6" w14:textId="77777777" w:rsidTr="0097110D">
        <w:trPr>
          <w:trHeight w:val="9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E693F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84FBB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8 (36.4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979B76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33F89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28C4ACCE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9420FD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C26326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628F7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264F80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23BA5471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26235E" w14:textId="77777777" w:rsidR="000C7100" w:rsidRPr="004E14ED" w:rsidRDefault="000C7100" w:rsidP="0097110D">
            <w:pPr>
              <w:rPr>
                <w:b/>
                <w:bCs/>
                <w:sz w:val="16"/>
                <w:szCs w:val="16"/>
              </w:rPr>
            </w:pPr>
            <w:r w:rsidRPr="004E14ED">
              <w:rPr>
                <w:b/>
                <w:bCs/>
                <w:sz w:val="16"/>
                <w:szCs w:val="16"/>
              </w:rPr>
              <w:t>Reported having had 2 or more vaccine preventable diseases (not including COVID-</w:t>
            </w:r>
            <w:proofErr w:type="gramStart"/>
            <w:r w:rsidRPr="004E14ED">
              <w:rPr>
                <w:b/>
                <w:bCs/>
                <w:sz w:val="16"/>
                <w:szCs w:val="16"/>
              </w:rPr>
              <w:t>19</w:t>
            </w:r>
            <w:r w:rsidRPr="006D1A42">
              <w:rPr>
                <w:b/>
                <w:bCs/>
                <w:sz w:val="16"/>
                <w:szCs w:val="16"/>
              </w:rPr>
              <w:t>)</w:t>
            </w:r>
            <w:r w:rsidRPr="006D1A42">
              <w:rPr>
                <w:rFonts w:ascii="Tahoma" w:hAnsi="Tahoma" w:cs="Tahoma"/>
                <w:b/>
                <w:bCs/>
                <w:sz w:val="16"/>
                <w:szCs w:val="16"/>
                <w:vertAlign w:val="superscript"/>
              </w:rPr>
              <w:t>†</w:t>
            </w:r>
            <w:proofErr w:type="gramEnd"/>
            <w:r w:rsidRPr="006D1A42">
              <w:rPr>
                <w:b/>
                <w:bCs/>
                <w:sz w:val="16"/>
                <w:szCs w:val="16"/>
              </w:rPr>
              <w:t>, n(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27A064" w14:textId="77777777" w:rsidR="000C7100" w:rsidDel="006D1A42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114F6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CE0C4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010FC3A4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46398F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1AF9DE" w14:textId="77777777" w:rsidR="000C7100" w:rsidDel="006D1A42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1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F0881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A207BE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55795690" w14:textId="77777777" w:rsidTr="0097110D">
        <w:trPr>
          <w:trHeight w:val="199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D12638" w14:textId="77777777" w:rsidR="000C7100" w:rsidRPr="004E14ED" w:rsidRDefault="000C7100" w:rsidP="0097110D">
            <w:pPr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>No</w:t>
            </w:r>
            <w:r>
              <w:rPr>
                <w:sz w:val="16"/>
                <w:szCs w:val="16"/>
              </w:rPr>
              <w:t>/DK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422A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 (86.4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29D6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DB44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199BBDA1" w14:textId="77777777" w:rsidTr="0097110D">
        <w:trPr>
          <w:trHeight w:val="376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FAC58E" w14:textId="77777777" w:rsidR="000C7100" w:rsidRPr="003043CE" w:rsidRDefault="000C7100" w:rsidP="0097110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Historical vaccine preventable disease cases reported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7999FF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5BB6E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C4451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2EB85109" w14:textId="77777777" w:rsidTr="0097110D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C69266" w14:textId="77777777" w:rsidR="000C7100" w:rsidRPr="003043CE" w:rsidRDefault="000C7100" w:rsidP="0097110D">
            <w:pPr>
              <w:rPr>
                <w:sz w:val="16"/>
                <w:szCs w:val="16"/>
              </w:rPr>
            </w:pPr>
            <w:r w:rsidRPr="003043CE">
              <w:rPr>
                <w:sz w:val="16"/>
                <w:szCs w:val="16"/>
              </w:rPr>
              <w:t>Measl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AFC6B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E2528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53E6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7CBA60F3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0988A7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ubell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CC6C53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4772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3C0C8D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46072E9D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6416B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tive T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A85227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4896C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B367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649540FC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941FB8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Bacterial meningitis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9191C8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2B1D8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A5F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23492F0B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EAE361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rtussi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1E64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C8DDC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2AF6C0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0410F36C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9E863F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A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1032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325745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4AA7B8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552EE74C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5724D8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patitis B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2D2532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4.5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F8C7E1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18DEFB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2535DC8C" w14:textId="77777777" w:rsidTr="0097110D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6C3D95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PV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833E9D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 (22.7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0603CC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CC7F21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0C7100" w14:paraId="124DFA1A" w14:textId="77777777" w:rsidTr="0097110D">
        <w:trPr>
          <w:trHeight w:val="217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5AAC3F" w14:textId="77777777" w:rsidR="000C7100" w:rsidRDefault="000C7100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VID-19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8EA802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 (77.3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D0144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A64FBF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 (87.7)</w:t>
            </w:r>
          </w:p>
        </w:tc>
      </w:tr>
    </w:tbl>
    <w:p w14:paraId="6398539D" w14:textId="5A19B44E" w:rsidR="00257CC6" w:rsidRDefault="000C7100" w:rsidP="00257CC6">
      <w:pPr>
        <w:rPr>
          <w:sz w:val="16"/>
          <w:szCs w:val="16"/>
        </w:rPr>
      </w:pPr>
      <w:r>
        <w:rPr>
          <w:rFonts w:ascii="Tahoma" w:hAnsi="Tahoma" w:cs="Tahoma"/>
          <w:sz w:val="16"/>
          <w:szCs w:val="16"/>
          <w:vertAlign w:val="superscript"/>
        </w:rPr>
        <w:t>†</w:t>
      </w:r>
      <w:r>
        <w:rPr>
          <w:sz w:val="16"/>
          <w:szCs w:val="16"/>
        </w:rPr>
        <w:t xml:space="preserve">Data on history of vaccine preventable disease were only collected from Site 1 and included: measles, mumps, rubella, diphtheria, pertussis, polio, tetanus, active TB, bacterial meningitis, hepatitis A, hepatitis B, HPV. History of COVID-19 was counted separately. </w:t>
      </w:r>
    </w:p>
    <w:p w14:paraId="46545564" w14:textId="77777777" w:rsidR="00591138" w:rsidRDefault="00591138" w:rsidP="00257CC6">
      <w:pPr>
        <w:rPr>
          <w:sz w:val="16"/>
          <w:szCs w:val="16"/>
        </w:rPr>
      </w:pPr>
    </w:p>
    <w:p w14:paraId="778D341B" w14:textId="22290C8D" w:rsidR="00257CC6" w:rsidRDefault="00257CC6" w:rsidP="00257CC6">
      <w:pPr>
        <w:rPr>
          <w:b/>
          <w:bCs/>
        </w:rPr>
      </w:pPr>
      <w:r>
        <w:rPr>
          <w:b/>
          <w:bCs/>
        </w:rPr>
        <w:t xml:space="preserve">Table </w:t>
      </w:r>
      <w:r w:rsidR="000C7100">
        <w:rPr>
          <w:b/>
          <w:bCs/>
        </w:rPr>
        <w:t>S4</w:t>
      </w:r>
      <w:r>
        <w:rPr>
          <w:b/>
          <w:bCs/>
        </w:rPr>
        <w:t xml:space="preserve">. Catch-up vaccination referral and uptake as part of the study. </w:t>
      </w:r>
    </w:p>
    <w:p w14:paraId="20F88CA4" w14:textId="77777777" w:rsidR="0036079F" w:rsidRDefault="0036079F" w:rsidP="00257CC6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106"/>
        <w:gridCol w:w="1701"/>
        <w:gridCol w:w="1701"/>
        <w:gridCol w:w="1502"/>
      </w:tblGrid>
      <w:tr w:rsidR="00B14A2D" w14:paraId="4D949053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F1ADB" w14:textId="77777777" w:rsidR="00B14A2D" w:rsidRDefault="00B14A2D" w:rsidP="0097110D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160079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1: Barnet, North London (N=2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1D15A5" w14:textId="77777777" w:rsidR="00B14A2D" w:rsidRPr="00042CE5" w:rsidRDefault="00B14A2D" w:rsidP="0097110D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D4462A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B14A2D" w14:paraId="3C8F328C" w14:textId="77777777" w:rsidTr="0097110D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719C8A" w14:textId="28C477A8" w:rsidR="00B14A2D" w:rsidRDefault="00B14A2D" w:rsidP="0097110D">
            <w:pPr>
              <w:rPr>
                <w:b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atients referred for any catch-up vaccination, n (%)</w:t>
            </w:r>
          </w:p>
        </w:tc>
      </w:tr>
      <w:tr w:rsidR="00B14A2D" w14:paraId="44C0F74D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930B96" w14:textId="77777777" w:rsidR="00B14A2D" w:rsidRDefault="00B14A2D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305475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 (81.8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24D39D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6EFFA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 (93.0)</w:t>
            </w:r>
          </w:p>
        </w:tc>
      </w:tr>
      <w:tr w:rsidR="00B14A2D" w14:paraId="13BD5BDA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C28A1" w14:textId="77777777" w:rsidR="00B14A2D" w:rsidRDefault="00B14A2D" w:rsidP="0097110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0F724B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07DDD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9603A" w14:textId="77777777" w:rsidR="00B14A2D" w:rsidRDefault="00B14A2D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545498" w14:paraId="0FCCE044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496D1" w14:textId="1297D1AB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mpleted required course of Td/IPV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AAA545" w14:textId="655359C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19</w:t>
            </w:r>
            <w:r>
              <w:rPr>
                <w:bCs/>
                <w:sz w:val="16"/>
                <w:szCs w:val="16"/>
              </w:rPr>
              <w:t xml:space="preserve"> referred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931DA2" w14:textId="49A7D3CD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32</w:t>
            </w:r>
            <w:r>
              <w:rPr>
                <w:bCs/>
                <w:sz w:val="16"/>
                <w:szCs w:val="16"/>
              </w:rPr>
              <w:t xml:space="preserve">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E4BA54" w14:textId="46753544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N=</w:t>
            </w:r>
            <w:r w:rsidRPr="00691C5D">
              <w:rPr>
                <w:bCs/>
                <w:sz w:val="16"/>
                <w:szCs w:val="16"/>
              </w:rPr>
              <w:t>51</w:t>
            </w:r>
            <w:r>
              <w:rPr>
                <w:bCs/>
                <w:sz w:val="16"/>
                <w:szCs w:val="16"/>
              </w:rPr>
              <w:t xml:space="preserve"> referred*</w:t>
            </w:r>
          </w:p>
        </w:tc>
      </w:tr>
      <w:tr w:rsidR="00545498" w14:paraId="041F16CD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FB0CD3" w14:textId="19894AB8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Yes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27ACDB" w14:textId="78C9EA99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CD6314">
              <w:rPr>
                <w:sz w:val="16"/>
                <w:szCs w:val="16"/>
              </w:rPr>
              <w:t xml:space="preserve"> (31.6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1F1BDC" w14:textId="1614EF37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99A4" w14:textId="6547F9D6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CD6314">
              <w:rPr>
                <w:sz w:val="16"/>
                <w:szCs w:val="16"/>
              </w:rPr>
              <w:t xml:space="preserve"> (11.8)</w:t>
            </w:r>
          </w:p>
        </w:tc>
      </w:tr>
      <w:tr w:rsidR="00545498" w14:paraId="72144C3B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38DC9E" w14:textId="2CC6A71F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745EB6" w14:textId="02EB542B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CD6314">
              <w:rPr>
                <w:sz w:val="16"/>
                <w:szCs w:val="16"/>
              </w:rPr>
              <w:t xml:space="preserve"> (63.2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622044" w14:textId="3CFCF3AF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  <w:r w:rsidR="00CD6314">
              <w:rPr>
                <w:sz w:val="16"/>
                <w:szCs w:val="16"/>
              </w:rPr>
              <w:t xml:space="preserve"> (87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7CBABA" w14:textId="65669779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  <w:r w:rsidR="00CD6314">
              <w:rPr>
                <w:sz w:val="16"/>
                <w:szCs w:val="16"/>
              </w:rPr>
              <w:t xml:space="preserve"> (78.4)</w:t>
            </w:r>
          </w:p>
        </w:tc>
      </w:tr>
      <w:tr w:rsidR="00545498" w14:paraId="5FDB3EDC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961162" w14:textId="6175AF24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cle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5CE91" w14:textId="5901D59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  <w:r w:rsidR="00CD6314">
              <w:rPr>
                <w:sz w:val="16"/>
                <w:szCs w:val="16"/>
              </w:rPr>
              <w:t xml:space="preserve"> (5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727529" w14:textId="13238D97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  <w:r w:rsidR="00CD6314">
              <w:rPr>
                <w:sz w:val="16"/>
                <w:szCs w:val="16"/>
              </w:rPr>
              <w:t xml:space="preserve"> (12.5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4956" w14:textId="6185479F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="00CD6314">
              <w:rPr>
                <w:sz w:val="16"/>
                <w:szCs w:val="16"/>
              </w:rPr>
              <w:t xml:space="preserve"> (9.8)</w:t>
            </w:r>
          </w:p>
        </w:tc>
      </w:tr>
      <w:tr w:rsidR="00545498" w14:paraId="43BFCFB6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5F72D2" w14:textId="04DEA89F" w:rsidR="00545498" w:rsidRDefault="00545498" w:rsidP="00545498">
            <w:pPr>
              <w:rPr>
                <w:sz w:val="16"/>
                <w:szCs w:val="16"/>
              </w:rPr>
            </w:pPr>
            <w:r w:rsidRPr="00691C5D">
              <w:rPr>
                <w:b/>
                <w:bCs/>
                <w:sz w:val="16"/>
                <w:szCs w:val="16"/>
              </w:rPr>
              <w:t>Completed required course of MMR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4928B" w14:textId="6CF79A79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8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6B770" w14:textId="71EE156E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34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280E77" w14:textId="55B9185E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52 referred</w:t>
            </w:r>
            <w:r w:rsidRPr="00B61017">
              <w:rPr>
                <w:sz w:val="16"/>
                <w:szCs w:val="16"/>
                <w:vertAlign w:val="superscript"/>
              </w:rPr>
              <w:t>^</w:t>
            </w:r>
            <w:r>
              <w:rPr>
                <w:sz w:val="16"/>
                <w:szCs w:val="16"/>
              </w:rPr>
              <w:t xml:space="preserve"> </w:t>
            </w:r>
          </w:p>
        </w:tc>
      </w:tr>
      <w:tr w:rsidR="00545498" w14:paraId="4AF5A9F9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93BB63" w14:textId="38E8AE48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887CF0" w14:textId="1F93F39D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  <w:r w:rsidR="00CD6314">
              <w:rPr>
                <w:sz w:val="16"/>
                <w:szCs w:val="16"/>
              </w:rPr>
              <w:t xml:space="preserve"> (33.3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2DD0F7" w14:textId="39DCD304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  <w:r w:rsidR="00CD6314">
              <w:rPr>
                <w:sz w:val="16"/>
                <w:szCs w:val="16"/>
              </w:rPr>
              <w:t xml:space="preserve"> (84.4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65C0A" w14:textId="058C6856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  <w:r w:rsidR="00CD6314">
              <w:rPr>
                <w:sz w:val="16"/>
                <w:szCs w:val="16"/>
              </w:rPr>
              <w:t xml:space="preserve"> (63.5)</w:t>
            </w:r>
          </w:p>
        </w:tc>
      </w:tr>
      <w:tr w:rsidR="00545498" w14:paraId="5884C67C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8CB75C" w14:textId="14C2EA3F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32874" w14:textId="327DDED0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  <w:r w:rsidR="00CD6314">
              <w:rPr>
                <w:sz w:val="16"/>
                <w:szCs w:val="16"/>
              </w:rPr>
              <w:t xml:space="preserve"> (66.7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13B06C" w14:textId="2DF4766B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  <w:r w:rsidR="00CD6314">
              <w:rPr>
                <w:sz w:val="16"/>
                <w:szCs w:val="16"/>
              </w:rPr>
              <w:t xml:space="preserve"> (21.9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4079C" w14:textId="0E66D1D7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  <w:r w:rsidR="00CD6314">
              <w:rPr>
                <w:sz w:val="16"/>
                <w:szCs w:val="16"/>
              </w:rPr>
              <w:t xml:space="preserve"> (36.5)</w:t>
            </w:r>
          </w:p>
        </w:tc>
      </w:tr>
      <w:tr w:rsidR="00545498" w14:paraId="4E6F5000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1B3CD8" w14:textId="0E8A498F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t clear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FA2473" w14:textId="6A34AB38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5544E4" w14:textId="01996CFF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0B511" w14:textId="75F72A7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45498" w14:paraId="1D1A7547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4A844" w14:textId="2624B0B6" w:rsidR="00545498" w:rsidRDefault="00545498" w:rsidP="00545498">
            <w:pPr>
              <w:rPr>
                <w:sz w:val="16"/>
                <w:szCs w:val="16"/>
              </w:rPr>
            </w:pPr>
            <w:r w:rsidRPr="00B14A2D">
              <w:rPr>
                <w:b/>
                <w:bCs/>
                <w:sz w:val="16"/>
                <w:szCs w:val="16"/>
              </w:rPr>
              <w:t xml:space="preserve">Started required course for </w:t>
            </w:r>
            <w:proofErr w:type="spellStart"/>
            <w:r w:rsidRPr="00B14A2D">
              <w:rPr>
                <w:b/>
                <w:bCs/>
                <w:sz w:val="16"/>
                <w:szCs w:val="16"/>
              </w:rPr>
              <w:t>MenACWY</w:t>
            </w:r>
            <w:proofErr w:type="spellEnd"/>
            <w:r w:rsidRPr="00B14A2D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831F0" w14:textId="689BEBD7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099FC" w14:textId="40B37A03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00B33" w14:textId="405C95F0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2 referred</w:t>
            </w:r>
          </w:p>
        </w:tc>
      </w:tr>
      <w:tr w:rsidR="00545498" w14:paraId="5BEDEF99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B2D335" w14:textId="3AF0F1A7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 – 1 do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5D759E" w14:textId="487368D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75EE4F" w14:textId="0E8AADE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444A94" w14:textId="793EDCB8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</w:tr>
      <w:tr w:rsidR="00545498" w14:paraId="08074FD4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79F603" w14:textId="7BA68290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FD4BE" w14:textId="3DEBDB1A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F14CF8" w14:textId="1C4159FA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2BF08" w14:textId="1225840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</w:tr>
      <w:tr w:rsidR="00545498" w14:paraId="7BD1CA27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F556B0" w14:textId="44467022" w:rsidR="00545498" w:rsidRDefault="00545498" w:rsidP="00545498">
            <w:pPr>
              <w:rPr>
                <w:sz w:val="16"/>
                <w:szCs w:val="16"/>
              </w:rPr>
            </w:pPr>
            <w:r w:rsidRPr="00B14A2D">
              <w:rPr>
                <w:b/>
                <w:bCs/>
                <w:sz w:val="16"/>
                <w:szCs w:val="16"/>
              </w:rPr>
              <w:t>Started required course for HPV, n (%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0B6019" w14:textId="5D48AAA8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287D5" w14:textId="47C7D4D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0 referred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1CDD2" w14:textId="583DCFFE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=1 referred</w:t>
            </w:r>
          </w:p>
        </w:tc>
      </w:tr>
      <w:tr w:rsidR="00545498" w14:paraId="1FDC3DE8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A290C" w14:textId="56611578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15A3B3" w14:textId="6581806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5EAEA" w14:textId="3427A0C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C12A" w14:textId="6F50807B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545498" w14:paraId="72ECB1D9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10663D" w14:textId="7E5DEEBC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2EF239" w14:textId="749C8C78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F5A29" w14:textId="34C5C04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2AE7D" w14:textId="216DE777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0.0)</w:t>
            </w:r>
          </w:p>
        </w:tc>
      </w:tr>
      <w:tr w:rsidR="00545498" w14:paraId="1A431AB6" w14:textId="77777777" w:rsidTr="006F78DA">
        <w:tc>
          <w:tcPr>
            <w:tcW w:w="90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2B4D58" w14:textId="109E5CAA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Reason given for not attending catch-up vaccination appointment, </w:t>
            </w:r>
            <w:r>
              <w:rPr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 xml:space="preserve"> </w:t>
            </w:r>
            <w:r>
              <w:rPr>
                <w:b/>
                <w:bCs/>
                <w:sz w:val="16"/>
                <w:szCs w:val="16"/>
              </w:rPr>
              <w:t>(%)</w:t>
            </w:r>
          </w:p>
        </w:tc>
      </w:tr>
      <w:tr w:rsidR="00545498" w14:paraId="51A0120E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696D94" w14:textId="1475E473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d not respond to invita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D7B71" w14:textId="3B82958C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/10 (5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956C21" w14:textId="1BAFF361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1EBCF" w14:textId="481889B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  <w:r w:rsidRPr="004E14ED">
              <w:rPr>
                <w:sz w:val="16"/>
                <w:szCs w:val="16"/>
              </w:rPr>
              <w:t>/10 (</w:t>
            </w:r>
            <w:r>
              <w:rPr>
                <w:sz w:val="16"/>
                <w:szCs w:val="16"/>
              </w:rPr>
              <w:t>5</w:t>
            </w:r>
            <w:r w:rsidRPr="004E14ED">
              <w:rPr>
                <w:sz w:val="16"/>
                <w:szCs w:val="16"/>
              </w:rPr>
              <w:t>0.0)</w:t>
            </w:r>
          </w:p>
        </w:tc>
      </w:tr>
      <w:tr w:rsidR="00545498" w14:paraId="6122B47E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95522E" w14:textId="09C9CE45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Wanted to check vaccination records first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E9C8E" w14:textId="7067CACE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/10 (1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48D85E" w14:textId="58DC29CF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A14D63" w14:textId="113CD679" w:rsidR="00545498" w:rsidRDefault="00545498" w:rsidP="00545498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1/10 (10.0)</w:t>
            </w:r>
          </w:p>
        </w:tc>
      </w:tr>
      <w:tr w:rsidR="00545498" w14:paraId="5317E25D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DF0093" w14:textId="1DFAF347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t followed up after recrui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25F924" w14:textId="65FCA57D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3CFF1" w14:textId="28659BD5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D1FC1" w14:textId="5D17F1AD" w:rsidR="00545498" w:rsidRDefault="00545498" w:rsidP="00545498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2/10 (20.0) </w:t>
            </w:r>
          </w:p>
        </w:tc>
      </w:tr>
      <w:tr w:rsidR="00545498" w14:paraId="1F825542" w14:textId="77777777" w:rsidTr="00545498">
        <w:tc>
          <w:tcPr>
            <w:tcW w:w="4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51B606" w14:textId="3F53A5D6" w:rsidR="00545498" w:rsidRDefault="00545498" w:rsidP="00545498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 not giv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0E24A" w14:textId="7A9F55A2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/10 (20.0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B6101F" w14:textId="4DA5153F" w:rsidR="00545498" w:rsidRDefault="00545498" w:rsidP="00545498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52392" w14:textId="512CF338" w:rsidR="00545498" w:rsidRDefault="00545498" w:rsidP="00545498">
            <w:pPr>
              <w:jc w:val="center"/>
              <w:rPr>
                <w:sz w:val="16"/>
                <w:szCs w:val="16"/>
              </w:rPr>
            </w:pPr>
            <w:r w:rsidRPr="004E14ED">
              <w:rPr>
                <w:sz w:val="16"/>
                <w:szCs w:val="16"/>
              </w:rPr>
              <w:t xml:space="preserve"> 2/10 (20.0) </w:t>
            </w:r>
          </w:p>
        </w:tc>
      </w:tr>
    </w:tbl>
    <w:p w14:paraId="46A69096" w14:textId="77777777" w:rsidR="00545498" w:rsidRDefault="00545498" w:rsidP="00545498">
      <w:pPr>
        <w:rPr>
          <w:sz w:val="16"/>
          <w:szCs w:val="16"/>
        </w:rPr>
      </w:pPr>
      <w:r>
        <w:rPr>
          <w:sz w:val="16"/>
          <w:szCs w:val="16"/>
        </w:rPr>
        <w:t>*</w:t>
      </w:r>
      <w:r w:rsidRPr="00791DFC">
        <w:rPr>
          <w:sz w:val="16"/>
          <w:szCs w:val="16"/>
        </w:rPr>
        <w:t>One patient who reported being fully vaccinated (3 doses) for Td/IPV received 2 further doses of Td/IPV through the study</w:t>
      </w:r>
      <w:r>
        <w:rPr>
          <w:sz w:val="16"/>
          <w:szCs w:val="16"/>
        </w:rPr>
        <w:t xml:space="preserve"> and is included here</w:t>
      </w:r>
      <w:r w:rsidRPr="00791DFC">
        <w:rPr>
          <w:sz w:val="16"/>
          <w:szCs w:val="16"/>
        </w:rPr>
        <w:t xml:space="preserve">. </w:t>
      </w:r>
    </w:p>
    <w:p w14:paraId="7F05A920" w14:textId="77777777" w:rsidR="00545498" w:rsidRDefault="00545498" w:rsidP="00545498">
      <w:pPr>
        <w:rPr>
          <w:sz w:val="16"/>
          <w:szCs w:val="16"/>
        </w:rPr>
      </w:pPr>
      <w:r w:rsidRPr="00B14A2D">
        <w:rPr>
          <w:sz w:val="16"/>
          <w:szCs w:val="16"/>
          <w:vertAlign w:val="superscript"/>
        </w:rPr>
        <w:t>^</w:t>
      </w:r>
      <w:r>
        <w:rPr>
          <w:sz w:val="16"/>
          <w:szCs w:val="16"/>
        </w:rPr>
        <w:t xml:space="preserve"> 3 participants who reported being fully vaccinated (2 doses) for MMR received boosters through the study and are included here. </w:t>
      </w:r>
    </w:p>
    <w:p w14:paraId="5CE4F998" w14:textId="77777777" w:rsidR="00545498" w:rsidRPr="00791DFC" w:rsidRDefault="00545498" w:rsidP="00545498">
      <w:pPr>
        <w:rPr>
          <w:sz w:val="16"/>
          <w:szCs w:val="16"/>
        </w:rPr>
      </w:pPr>
      <w:r>
        <w:rPr>
          <w:sz w:val="16"/>
          <w:szCs w:val="16"/>
        </w:rPr>
        <w:t xml:space="preserve">Follow-up period was up to 14 months in Site 1 (median 12 months) and 6 months in Site 2. </w:t>
      </w:r>
    </w:p>
    <w:p w14:paraId="70F926D6" w14:textId="77777777" w:rsidR="00F84851" w:rsidRDefault="00F84851" w:rsidP="00F84851"/>
    <w:p w14:paraId="723C7957" w14:textId="77777777" w:rsidR="00101E7D" w:rsidRDefault="00101E7D" w:rsidP="00257CC6">
      <w:pPr>
        <w:rPr>
          <w:b/>
          <w:bCs/>
        </w:rPr>
        <w:sectPr w:rsidR="00101E7D" w:rsidSect="0087499E">
          <w:headerReference w:type="default" r:id="rId7"/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1CD18B5" w14:textId="39FF5F9D" w:rsidR="003F7DD7" w:rsidRPr="003F7DD7" w:rsidRDefault="003F7DD7" w:rsidP="00257CC6">
      <w:pPr>
        <w:rPr>
          <w:b/>
          <w:bCs/>
        </w:rPr>
      </w:pPr>
      <w:r w:rsidRPr="00DA26C9">
        <w:rPr>
          <w:b/>
          <w:bCs/>
        </w:rPr>
        <w:lastRenderedPageBreak/>
        <w:t xml:space="preserve">Table </w:t>
      </w:r>
      <w:r w:rsidR="0036079F">
        <w:rPr>
          <w:b/>
          <w:bCs/>
        </w:rPr>
        <w:t>S</w:t>
      </w:r>
      <w:r w:rsidR="000C7100">
        <w:rPr>
          <w:b/>
          <w:bCs/>
        </w:rPr>
        <w:t>5</w:t>
      </w:r>
      <w:r w:rsidRPr="00DA26C9">
        <w:rPr>
          <w:b/>
          <w:bCs/>
        </w:rPr>
        <w:t xml:space="preserve">. Logistic regression analyses showing </w:t>
      </w:r>
      <w:r w:rsidR="00756382" w:rsidRPr="00DA26C9">
        <w:rPr>
          <w:b/>
          <w:bCs/>
        </w:rPr>
        <w:t xml:space="preserve">factors associated </w:t>
      </w:r>
      <w:r w:rsidRPr="00DA26C9">
        <w:rPr>
          <w:b/>
          <w:bCs/>
        </w:rPr>
        <w:t xml:space="preserve">with </w:t>
      </w:r>
      <w:r w:rsidR="00DB0BB0">
        <w:rPr>
          <w:b/>
          <w:bCs/>
        </w:rPr>
        <w:t>un</w:t>
      </w:r>
      <w:r w:rsidR="00756382" w:rsidRPr="00DA26C9">
        <w:rPr>
          <w:b/>
          <w:bCs/>
        </w:rPr>
        <w:t xml:space="preserve">-vaccination for </w:t>
      </w:r>
      <w:r w:rsidR="00DB0BB0">
        <w:rPr>
          <w:b/>
          <w:bCs/>
        </w:rPr>
        <w:t>p</w:t>
      </w:r>
      <w:r w:rsidR="002A5B27" w:rsidRPr="00DA26C9">
        <w:rPr>
          <w:b/>
          <w:bCs/>
        </w:rPr>
        <w:t>olio</w:t>
      </w:r>
      <w:r w:rsidR="00756382" w:rsidRPr="00DA26C9">
        <w:rPr>
          <w:b/>
          <w:bCs/>
        </w:rPr>
        <w:t xml:space="preserve"> </w:t>
      </w:r>
      <w:r w:rsidR="00DB0BB0">
        <w:rPr>
          <w:b/>
          <w:bCs/>
        </w:rPr>
        <w:t xml:space="preserve">(zero doses of single or combined vaccines). </w:t>
      </w:r>
    </w:p>
    <w:p w14:paraId="1E4EE4D7" w14:textId="1D00BBE3" w:rsidR="00DB0BB0" w:rsidRPr="009A5FFD" w:rsidRDefault="00DB0BB0" w:rsidP="00DB0BB0">
      <w:pPr>
        <w:pStyle w:val="Caption"/>
        <w:rPr>
          <w:rFonts w:cs="Arial"/>
          <w:sz w:val="18"/>
        </w:rPr>
      </w:pPr>
    </w:p>
    <w:tbl>
      <w:tblPr>
        <w:tblStyle w:val="PlainTable2"/>
        <w:tblW w:w="8647" w:type="dxa"/>
        <w:tblLayout w:type="fixed"/>
        <w:tblLook w:val="04A0" w:firstRow="1" w:lastRow="0" w:firstColumn="1" w:lastColumn="0" w:noHBand="0" w:noVBand="1"/>
      </w:tblPr>
      <w:tblGrid>
        <w:gridCol w:w="1560"/>
        <w:gridCol w:w="910"/>
        <w:gridCol w:w="1499"/>
        <w:gridCol w:w="1560"/>
        <w:gridCol w:w="850"/>
        <w:gridCol w:w="1418"/>
        <w:gridCol w:w="850"/>
      </w:tblGrid>
      <w:tr w:rsidR="00DB0BB0" w:rsidRPr="009A5FFD" w14:paraId="78C5C8DC" w14:textId="77777777" w:rsidTr="00B14A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3ADCCFE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Variable</w:t>
            </w:r>
          </w:p>
        </w:tc>
        <w:tc>
          <w:tcPr>
            <w:tcW w:w="910" w:type="dxa"/>
          </w:tcPr>
          <w:p w14:paraId="4D9E11A7" w14:textId="77777777" w:rsidR="00DB0BB0" w:rsidRPr="009A5FFD" w:rsidRDefault="00DB0BB0" w:rsidP="00DB0BB0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 xml:space="preserve">Sample size </w:t>
            </w:r>
          </w:p>
        </w:tc>
        <w:tc>
          <w:tcPr>
            <w:tcW w:w="1499" w:type="dxa"/>
          </w:tcPr>
          <w:p w14:paraId="4418044A" w14:textId="77777777" w:rsidR="00DB0BB0" w:rsidRPr="009A5FFD" w:rsidRDefault="00DB0BB0" w:rsidP="00DB0BB0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>
              <w:rPr>
                <w:rFonts w:cs="Arial"/>
                <w:b w:val="0"/>
                <w:bCs w:val="0"/>
                <w:sz w:val="18"/>
                <w:szCs w:val="18"/>
              </w:rPr>
              <w:t>No.</w:t>
            </w: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 xml:space="preserve"> unvaccinated</w:t>
            </w:r>
          </w:p>
        </w:tc>
        <w:tc>
          <w:tcPr>
            <w:tcW w:w="1560" w:type="dxa"/>
            <w:vAlign w:val="center"/>
          </w:tcPr>
          <w:p w14:paraId="686975CE" w14:textId="77777777" w:rsidR="00DB0BB0" w:rsidRPr="009A5FFD" w:rsidRDefault="00DB0BB0" w:rsidP="00B14A2D">
            <w:pPr>
              <w:pStyle w:val="Normal105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Unadjusted OR (95% CI)</w:t>
            </w:r>
          </w:p>
        </w:tc>
        <w:tc>
          <w:tcPr>
            <w:tcW w:w="850" w:type="dxa"/>
          </w:tcPr>
          <w:p w14:paraId="30D94165" w14:textId="77777777" w:rsidR="00DB0BB0" w:rsidRPr="009A5FFD" w:rsidRDefault="00DB0BB0" w:rsidP="00DB0BB0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P value</w:t>
            </w:r>
          </w:p>
        </w:tc>
        <w:tc>
          <w:tcPr>
            <w:tcW w:w="1418" w:type="dxa"/>
          </w:tcPr>
          <w:p w14:paraId="19AE8634" w14:textId="77777777" w:rsidR="00DB0BB0" w:rsidRPr="009A5FFD" w:rsidRDefault="00DB0BB0" w:rsidP="00DB0BB0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Adjusted OR (95% CI)</w:t>
            </w:r>
          </w:p>
        </w:tc>
        <w:tc>
          <w:tcPr>
            <w:tcW w:w="850" w:type="dxa"/>
          </w:tcPr>
          <w:p w14:paraId="575F2971" w14:textId="77777777" w:rsidR="00DB0BB0" w:rsidRPr="009A5FFD" w:rsidRDefault="00DB0BB0" w:rsidP="00DB0BB0">
            <w:pPr>
              <w:pStyle w:val="Normal105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b w:val="0"/>
                <w:bCs w:val="0"/>
                <w:sz w:val="18"/>
                <w:szCs w:val="18"/>
              </w:rPr>
              <w:t>P value</w:t>
            </w:r>
          </w:p>
        </w:tc>
      </w:tr>
      <w:tr w:rsidR="00DB0BB0" w:rsidRPr="009A5FFD" w14:paraId="5E8C51AD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7" w:type="dxa"/>
            <w:gridSpan w:val="7"/>
          </w:tcPr>
          <w:p w14:paraId="56B7A6F1" w14:textId="5AB772B3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Outcome:  Unvaccinated for polio vaccine</w:t>
            </w:r>
          </w:p>
        </w:tc>
      </w:tr>
      <w:tr w:rsidR="00DB0BB0" w:rsidRPr="009A5FFD" w14:paraId="1615FF29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82649CA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Age (years)</w:t>
            </w:r>
          </w:p>
        </w:tc>
        <w:tc>
          <w:tcPr>
            <w:tcW w:w="910" w:type="dxa"/>
          </w:tcPr>
          <w:p w14:paraId="7FE9B274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5</w:t>
            </w:r>
          </w:p>
        </w:tc>
        <w:tc>
          <w:tcPr>
            <w:tcW w:w="1499" w:type="dxa"/>
          </w:tcPr>
          <w:p w14:paraId="437017CF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3E4E29DB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2 (0.94-1.11)</w:t>
            </w:r>
          </w:p>
        </w:tc>
        <w:tc>
          <w:tcPr>
            <w:tcW w:w="850" w:type="dxa"/>
          </w:tcPr>
          <w:p w14:paraId="57A87F3D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1</w:t>
            </w:r>
          </w:p>
        </w:tc>
        <w:tc>
          <w:tcPr>
            <w:tcW w:w="1418" w:type="dxa"/>
          </w:tcPr>
          <w:p w14:paraId="76262857" w14:textId="77777777" w:rsidR="00DB0BB0" w:rsidRPr="00F140FE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1.21 (1.01-1.47)</w:t>
            </w:r>
          </w:p>
        </w:tc>
        <w:tc>
          <w:tcPr>
            <w:tcW w:w="850" w:type="dxa"/>
          </w:tcPr>
          <w:p w14:paraId="30E68200" w14:textId="77777777" w:rsidR="00DB0BB0" w:rsidRPr="00F140FE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&lt;0.05 (0.042)</w:t>
            </w:r>
          </w:p>
        </w:tc>
      </w:tr>
      <w:tr w:rsidR="00DB0BB0" w:rsidRPr="009A5FFD" w14:paraId="79CEBA37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64EA9478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Sex</w:t>
            </w:r>
          </w:p>
        </w:tc>
        <w:tc>
          <w:tcPr>
            <w:tcW w:w="910" w:type="dxa"/>
          </w:tcPr>
          <w:p w14:paraId="164EB1DD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640A1ED5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34DD061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B4014E0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46D7DC3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77E7801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4437E557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ACAD9DA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Female</w:t>
            </w:r>
          </w:p>
        </w:tc>
        <w:tc>
          <w:tcPr>
            <w:tcW w:w="910" w:type="dxa"/>
          </w:tcPr>
          <w:p w14:paraId="23143C11" w14:textId="13263718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499" w:type="dxa"/>
          </w:tcPr>
          <w:p w14:paraId="5A5110AC" w14:textId="6D74D869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9</w:t>
            </w:r>
          </w:p>
        </w:tc>
        <w:tc>
          <w:tcPr>
            <w:tcW w:w="1560" w:type="dxa"/>
          </w:tcPr>
          <w:p w14:paraId="72F96EAC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 (0.34-2.95)</w:t>
            </w:r>
          </w:p>
        </w:tc>
        <w:tc>
          <w:tcPr>
            <w:tcW w:w="850" w:type="dxa"/>
          </w:tcPr>
          <w:p w14:paraId="6617B4AB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14:paraId="367AEB73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2.</w:t>
            </w:r>
            <w:r>
              <w:rPr>
                <w:rFonts w:cs="Arial"/>
                <w:sz w:val="18"/>
                <w:szCs w:val="18"/>
              </w:rPr>
              <w:t>33</w:t>
            </w:r>
            <w:r w:rsidRPr="009A5FFD">
              <w:rPr>
                <w:rFonts w:cs="Arial"/>
                <w:sz w:val="18"/>
                <w:szCs w:val="18"/>
              </w:rPr>
              <w:t xml:space="preserve"> (0.3</w:t>
            </w:r>
            <w:r>
              <w:rPr>
                <w:rFonts w:cs="Arial"/>
                <w:sz w:val="18"/>
                <w:szCs w:val="18"/>
              </w:rPr>
              <w:t>3</w:t>
            </w:r>
            <w:r w:rsidRPr="009A5FFD">
              <w:rPr>
                <w:rFonts w:cs="Arial"/>
                <w:sz w:val="18"/>
                <w:szCs w:val="18"/>
              </w:rPr>
              <w:t>-1</w:t>
            </w:r>
            <w:r>
              <w:rPr>
                <w:rFonts w:cs="Arial"/>
                <w:sz w:val="18"/>
                <w:szCs w:val="18"/>
              </w:rPr>
              <w:t>6.45</w:t>
            </w:r>
            <w:r w:rsidRPr="009A5FFD">
              <w:rPr>
                <w:rFonts w:cs="Arial"/>
                <w:sz w:val="18"/>
                <w:szCs w:val="18"/>
              </w:rPr>
              <w:t>)</w:t>
            </w:r>
          </w:p>
        </w:tc>
        <w:tc>
          <w:tcPr>
            <w:tcW w:w="850" w:type="dxa"/>
          </w:tcPr>
          <w:p w14:paraId="24A760C3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4</w:t>
            </w:r>
            <w:r>
              <w:rPr>
                <w:rFonts w:cs="Arial"/>
                <w:sz w:val="18"/>
                <w:szCs w:val="18"/>
              </w:rPr>
              <w:t>0</w:t>
            </w:r>
          </w:p>
        </w:tc>
      </w:tr>
      <w:tr w:rsidR="00DB0BB0" w:rsidRPr="009A5FFD" w14:paraId="17251A95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F6625E7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Male</w:t>
            </w:r>
          </w:p>
        </w:tc>
        <w:tc>
          <w:tcPr>
            <w:tcW w:w="910" w:type="dxa"/>
          </w:tcPr>
          <w:p w14:paraId="7CC8ECF3" w14:textId="0A2A973E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499" w:type="dxa"/>
          </w:tcPr>
          <w:p w14:paraId="433724E8" w14:textId="12D38116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</w:t>
            </w:r>
          </w:p>
        </w:tc>
        <w:tc>
          <w:tcPr>
            <w:tcW w:w="1560" w:type="dxa"/>
          </w:tcPr>
          <w:p w14:paraId="358FB139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648EA27C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EFC5386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11D2BC6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059007D1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5797CD5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Birth region</w:t>
            </w:r>
          </w:p>
        </w:tc>
        <w:tc>
          <w:tcPr>
            <w:tcW w:w="910" w:type="dxa"/>
          </w:tcPr>
          <w:p w14:paraId="20B69B6C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18753FE0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65202C58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1E52201C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A69A7A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5811F06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4B1962A2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188A037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Europe*</w:t>
            </w:r>
          </w:p>
        </w:tc>
        <w:tc>
          <w:tcPr>
            <w:tcW w:w="910" w:type="dxa"/>
          </w:tcPr>
          <w:p w14:paraId="717715CD" w14:textId="66C60032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99" w:type="dxa"/>
          </w:tcPr>
          <w:p w14:paraId="008C3FAE" w14:textId="1EF8CE70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1F73ABF0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3397D2BB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27C2C48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50BBAE45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09D111DC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7E9CB54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frica</w:t>
            </w:r>
          </w:p>
        </w:tc>
        <w:tc>
          <w:tcPr>
            <w:tcW w:w="910" w:type="dxa"/>
          </w:tcPr>
          <w:p w14:paraId="4F2A0D43" w14:textId="55026378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99" w:type="dxa"/>
          </w:tcPr>
          <w:p w14:paraId="1B4BA294" w14:textId="4A1458E8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1560" w:type="dxa"/>
          </w:tcPr>
          <w:p w14:paraId="3FA8B612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1 (empty) </w:t>
            </w:r>
          </w:p>
        </w:tc>
        <w:tc>
          <w:tcPr>
            <w:tcW w:w="850" w:type="dxa"/>
          </w:tcPr>
          <w:p w14:paraId="465DB41E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13D3CC1A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 (empty)</w:t>
            </w:r>
          </w:p>
        </w:tc>
        <w:tc>
          <w:tcPr>
            <w:tcW w:w="850" w:type="dxa"/>
          </w:tcPr>
          <w:p w14:paraId="3F49B5D2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13E68944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4A6CCDC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Latin America/ Caribbean</w:t>
            </w:r>
          </w:p>
        </w:tc>
        <w:tc>
          <w:tcPr>
            <w:tcW w:w="910" w:type="dxa"/>
          </w:tcPr>
          <w:p w14:paraId="7E0DE6A4" w14:textId="57AED340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1499" w:type="dxa"/>
          </w:tcPr>
          <w:p w14:paraId="76560FCB" w14:textId="09A39B4B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5EA8E671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 (0.80-12.56)</w:t>
            </w:r>
          </w:p>
        </w:tc>
        <w:tc>
          <w:tcPr>
            <w:tcW w:w="850" w:type="dxa"/>
          </w:tcPr>
          <w:p w14:paraId="109D5518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0</w:t>
            </w:r>
          </w:p>
        </w:tc>
        <w:tc>
          <w:tcPr>
            <w:tcW w:w="1418" w:type="dxa"/>
          </w:tcPr>
          <w:p w14:paraId="7ED63D9A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0 (0.02-13.03)</w:t>
            </w:r>
          </w:p>
        </w:tc>
        <w:tc>
          <w:tcPr>
            <w:tcW w:w="850" w:type="dxa"/>
          </w:tcPr>
          <w:p w14:paraId="7C062C83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7</w:t>
            </w:r>
          </w:p>
        </w:tc>
      </w:tr>
      <w:tr w:rsidR="00DB0BB0" w:rsidRPr="009A5FFD" w14:paraId="2F6C0169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E2CA9EE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sia</w:t>
            </w:r>
          </w:p>
        </w:tc>
        <w:tc>
          <w:tcPr>
            <w:tcW w:w="910" w:type="dxa"/>
          </w:tcPr>
          <w:p w14:paraId="627FDA16" w14:textId="1FD9A714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99" w:type="dxa"/>
          </w:tcPr>
          <w:p w14:paraId="5DDE7AE5" w14:textId="0235D8AC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4</w:t>
            </w:r>
          </w:p>
        </w:tc>
        <w:tc>
          <w:tcPr>
            <w:tcW w:w="1560" w:type="dxa"/>
          </w:tcPr>
          <w:p w14:paraId="3B1D9B87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5 (0.23-9.92)</w:t>
            </w:r>
          </w:p>
        </w:tc>
        <w:tc>
          <w:tcPr>
            <w:tcW w:w="850" w:type="dxa"/>
          </w:tcPr>
          <w:p w14:paraId="79E458F0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7</w:t>
            </w:r>
          </w:p>
        </w:tc>
        <w:tc>
          <w:tcPr>
            <w:tcW w:w="1418" w:type="dxa"/>
          </w:tcPr>
          <w:p w14:paraId="4834F9A8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2 (0.13-24.72)</w:t>
            </w:r>
          </w:p>
        </w:tc>
        <w:tc>
          <w:tcPr>
            <w:tcW w:w="850" w:type="dxa"/>
          </w:tcPr>
          <w:p w14:paraId="335A6F49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5</w:t>
            </w:r>
          </w:p>
        </w:tc>
      </w:tr>
      <w:tr w:rsidR="00DB0BB0" w:rsidRPr="009A5FFD" w14:paraId="5A0E68D7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5D7EF455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Region prior to UK</w:t>
            </w:r>
          </w:p>
        </w:tc>
        <w:tc>
          <w:tcPr>
            <w:tcW w:w="910" w:type="dxa"/>
          </w:tcPr>
          <w:p w14:paraId="6A703CE3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6EDCD2C3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288E7E2C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D8B3738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0D26C5B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393D992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09C28344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5D8DFC9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Europe*</w:t>
            </w:r>
          </w:p>
        </w:tc>
        <w:tc>
          <w:tcPr>
            <w:tcW w:w="910" w:type="dxa"/>
          </w:tcPr>
          <w:p w14:paraId="1C0E2080" w14:textId="42AC4E3E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1499" w:type="dxa"/>
          </w:tcPr>
          <w:p w14:paraId="6501995A" w14:textId="7BEB7437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1560" w:type="dxa"/>
          </w:tcPr>
          <w:p w14:paraId="0964FD25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2503A0E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ACFD4BF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2217CED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74D8F8F3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0632823A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frica</w:t>
            </w:r>
          </w:p>
        </w:tc>
        <w:tc>
          <w:tcPr>
            <w:tcW w:w="910" w:type="dxa"/>
          </w:tcPr>
          <w:p w14:paraId="5ABA993A" w14:textId="67426CE0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499" w:type="dxa"/>
          </w:tcPr>
          <w:p w14:paraId="43951BB7" w14:textId="12D66CE7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1560" w:type="dxa"/>
          </w:tcPr>
          <w:p w14:paraId="4A55068F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1 (empty) </w:t>
            </w:r>
          </w:p>
        </w:tc>
        <w:tc>
          <w:tcPr>
            <w:tcW w:w="850" w:type="dxa"/>
          </w:tcPr>
          <w:p w14:paraId="3AE975F0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55</w:t>
            </w:r>
          </w:p>
        </w:tc>
        <w:tc>
          <w:tcPr>
            <w:tcW w:w="1418" w:type="dxa"/>
          </w:tcPr>
          <w:p w14:paraId="295E57CC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235AFE42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336AEE1E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42D36D5A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Latin America/ Caribbean</w:t>
            </w:r>
          </w:p>
        </w:tc>
        <w:tc>
          <w:tcPr>
            <w:tcW w:w="910" w:type="dxa"/>
          </w:tcPr>
          <w:p w14:paraId="4416DEE6" w14:textId="7A57AABB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</w:t>
            </w:r>
          </w:p>
        </w:tc>
        <w:tc>
          <w:tcPr>
            <w:tcW w:w="1499" w:type="dxa"/>
          </w:tcPr>
          <w:p w14:paraId="3C720927" w14:textId="471C8467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1560" w:type="dxa"/>
          </w:tcPr>
          <w:p w14:paraId="7DD5F0B6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5 (0.04-6.68)</w:t>
            </w:r>
          </w:p>
        </w:tc>
        <w:tc>
          <w:tcPr>
            <w:tcW w:w="850" w:type="dxa"/>
          </w:tcPr>
          <w:p w14:paraId="13806444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60</w:t>
            </w:r>
          </w:p>
        </w:tc>
        <w:tc>
          <w:tcPr>
            <w:tcW w:w="1418" w:type="dxa"/>
          </w:tcPr>
          <w:p w14:paraId="3F9338C7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DF60D5A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28901808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283DC61F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Asia</w:t>
            </w:r>
          </w:p>
        </w:tc>
        <w:tc>
          <w:tcPr>
            <w:tcW w:w="910" w:type="dxa"/>
          </w:tcPr>
          <w:p w14:paraId="64E66934" w14:textId="2F10E2FF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3</w:t>
            </w:r>
          </w:p>
        </w:tc>
        <w:tc>
          <w:tcPr>
            <w:tcW w:w="1499" w:type="dxa"/>
          </w:tcPr>
          <w:p w14:paraId="765ED6D7" w14:textId="05FC7F4D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5</w:t>
            </w:r>
          </w:p>
        </w:tc>
        <w:tc>
          <w:tcPr>
            <w:tcW w:w="1560" w:type="dxa"/>
          </w:tcPr>
          <w:p w14:paraId="2F64E5FA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.05 (0.13-8.18)</w:t>
            </w:r>
          </w:p>
        </w:tc>
        <w:tc>
          <w:tcPr>
            <w:tcW w:w="850" w:type="dxa"/>
          </w:tcPr>
          <w:p w14:paraId="4CD762A3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96</w:t>
            </w:r>
          </w:p>
        </w:tc>
        <w:tc>
          <w:tcPr>
            <w:tcW w:w="1418" w:type="dxa"/>
          </w:tcPr>
          <w:p w14:paraId="7DEFF79B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79FAE0D4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53C31D26" w14:textId="77777777" w:rsidTr="0097110D">
        <w:trPr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3AF6BDDA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Years in UK</w:t>
            </w:r>
          </w:p>
        </w:tc>
        <w:tc>
          <w:tcPr>
            <w:tcW w:w="910" w:type="dxa"/>
          </w:tcPr>
          <w:p w14:paraId="26DE30F5" w14:textId="1658E7D6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1499" w:type="dxa"/>
          </w:tcPr>
          <w:p w14:paraId="3508FBE6" w14:textId="29422B3F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1560" w:type="dxa"/>
          </w:tcPr>
          <w:p w14:paraId="34B478AD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0.82 (0.70-0.96)</w:t>
            </w:r>
          </w:p>
        </w:tc>
        <w:tc>
          <w:tcPr>
            <w:tcW w:w="850" w:type="dxa"/>
          </w:tcPr>
          <w:p w14:paraId="0A8661B0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&lt;0.05 (0.016)</w:t>
            </w:r>
          </w:p>
        </w:tc>
        <w:tc>
          <w:tcPr>
            <w:tcW w:w="1418" w:type="dxa"/>
          </w:tcPr>
          <w:p w14:paraId="605E526F" w14:textId="77777777" w:rsidR="00DB0BB0" w:rsidRPr="00F140FE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0.75 (0.60-0.94)</w:t>
            </w:r>
          </w:p>
        </w:tc>
        <w:tc>
          <w:tcPr>
            <w:tcW w:w="850" w:type="dxa"/>
          </w:tcPr>
          <w:p w14:paraId="1D8D60B1" w14:textId="77777777" w:rsidR="00DB0BB0" w:rsidRPr="00F140FE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bCs/>
                <w:sz w:val="18"/>
                <w:szCs w:val="18"/>
              </w:rPr>
            </w:pPr>
            <w:r w:rsidRPr="00F140FE">
              <w:rPr>
                <w:rFonts w:cs="Arial"/>
                <w:b/>
                <w:bCs/>
                <w:sz w:val="18"/>
                <w:szCs w:val="18"/>
              </w:rPr>
              <w:t>&lt;0.05 (0.013)</w:t>
            </w:r>
          </w:p>
        </w:tc>
      </w:tr>
      <w:tr w:rsidR="00DB0BB0" w:rsidRPr="009A5FFD" w14:paraId="10143730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F421324" w14:textId="77777777" w:rsidR="00DB0BB0" w:rsidRPr="009A5FFD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 xml:space="preserve">Study site  </w:t>
            </w:r>
          </w:p>
        </w:tc>
        <w:tc>
          <w:tcPr>
            <w:tcW w:w="910" w:type="dxa"/>
          </w:tcPr>
          <w:p w14:paraId="24E55234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99" w:type="dxa"/>
          </w:tcPr>
          <w:p w14:paraId="0C8F4DC4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560" w:type="dxa"/>
          </w:tcPr>
          <w:p w14:paraId="70A70682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2B18CCE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073A41D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F6BA7E0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3853A682" w14:textId="77777777" w:rsidTr="0097110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295E05C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 xml:space="preserve">Site 1* </w:t>
            </w:r>
          </w:p>
        </w:tc>
        <w:tc>
          <w:tcPr>
            <w:tcW w:w="910" w:type="dxa"/>
          </w:tcPr>
          <w:p w14:paraId="7ACD24E7" w14:textId="1C8143B1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2</w:t>
            </w:r>
          </w:p>
        </w:tc>
        <w:tc>
          <w:tcPr>
            <w:tcW w:w="1499" w:type="dxa"/>
          </w:tcPr>
          <w:p w14:paraId="2B0D98F2" w14:textId="6A81E048" w:rsidR="00DB0BB0" w:rsidRPr="009A5FFD" w:rsidRDefault="00C93C28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</w:t>
            </w:r>
          </w:p>
        </w:tc>
        <w:tc>
          <w:tcPr>
            <w:tcW w:w="1560" w:type="dxa"/>
          </w:tcPr>
          <w:p w14:paraId="43B14C76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850" w:type="dxa"/>
          </w:tcPr>
          <w:p w14:paraId="03CF2ED3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E4413F8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4BED73A" w14:textId="77777777" w:rsidR="00DB0BB0" w:rsidRPr="009A5FFD" w:rsidRDefault="00DB0BB0" w:rsidP="00DB0BB0">
            <w:pPr>
              <w:pStyle w:val="Normal105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  <w:tr w:rsidR="00DB0BB0" w:rsidRPr="009A5FFD" w14:paraId="62639D8B" w14:textId="77777777" w:rsidTr="0097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</w:tcPr>
          <w:p w14:paraId="7C27AC47" w14:textId="77777777" w:rsidR="00DB0BB0" w:rsidRPr="00B610D6" w:rsidRDefault="00DB0BB0" w:rsidP="00DB0BB0">
            <w:pPr>
              <w:pStyle w:val="Normal105"/>
              <w:spacing w:line="240" w:lineRule="auto"/>
              <w:rPr>
                <w:rFonts w:cs="Arial"/>
                <w:b w:val="0"/>
                <w:bCs w:val="0"/>
                <w:sz w:val="18"/>
                <w:szCs w:val="18"/>
              </w:rPr>
            </w:pPr>
            <w:r w:rsidRPr="00B610D6">
              <w:rPr>
                <w:rFonts w:cs="Arial"/>
                <w:b w:val="0"/>
                <w:bCs w:val="0"/>
                <w:sz w:val="18"/>
                <w:szCs w:val="18"/>
              </w:rPr>
              <w:t>Site 2</w:t>
            </w:r>
          </w:p>
        </w:tc>
        <w:tc>
          <w:tcPr>
            <w:tcW w:w="910" w:type="dxa"/>
          </w:tcPr>
          <w:p w14:paraId="190924F1" w14:textId="1A83F50F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5</w:t>
            </w:r>
          </w:p>
        </w:tc>
        <w:tc>
          <w:tcPr>
            <w:tcW w:w="1499" w:type="dxa"/>
          </w:tcPr>
          <w:p w14:paraId="0EDB02DA" w14:textId="31D567F3" w:rsidR="00DB0BB0" w:rsidRPr="009A5FFD" w:rsidRDefault="00C93C28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</w:t>
            </w:r>
          </w:p>
        </w:tc>
        <w:tc>
          <w:tcPr>
            <w:tcW w:w="1560" w:type="dxa"/>
          </w:tcPr>
          <w:p w14:paraId="03091BBF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6.00 (1.66-21.74)</w:t>
            </w:r>
          </w:p>
        </w:tc>
        <w:tc>
          <w:tcPr>
            <w:tcW w:w="850" w:type="dxa"/>
          </w:tcPr>
          <w:p w14:paraId="0F7A2ADB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9A5FFD">
              <w:rPr>
                <w:rFonts w:cs="Arial"/>
                <w:sz w:val="18"/>
                <w:szCs w:val="18"/>
              </w:rPr>
              <w:t>&lt;0.006</w:t>
            </w:r>
          </w:p>
        </w:tc>
        <w:tc>
          <w:tcPr>
            <w:tcW w:w="1418" w:type="dxa"/>
          </w:tcPr>
          <w:p w14:paraId="5CCADD70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6D9E0646" w14:textId="77777777" w:rsidR="00DB0BB0" w:rsidRPr="009A5FFD" w:rsidRDefault="00DB0BB0" w:rsidP="00DB0BB0">
            <w:pPr>
              <w:pStyle w:val="Normal105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</w:p>
        </w:tc>
      </w:tr>
    </w:tbl>
    <w:p w14:paraId="229FCFEA" w14:textId="77777777" w:rsidR="00DB0BB0" w:rsidRPr="00B610D6" w:rsidRDefault="00DB0BB0" w:rsidP="00DB0BB0">
      <w:pPr>
        <w:pStyle w:val="Normal105"/>
        <w:spacing w:line="240" w:lineRule="auto"/>
        <w:rPr>
          <w:rFonts w:cs="Arial"/>
          <w:sz w:val="16"/>
          <w:szCs w:val="16"/>
        </w:rPr>
      </w:pPr>
      <w:proofErr w:type="gramStart"/>
      <w:r w:rsidRPr="00B610D6">
        <w:rPr>
          <w:rFonts w:cs="Arial"/>
          <w:sz w:val="16"/>
          <w:szCs w:val="16"/>
        </w:rPr>
        <w:t>OR,</w:t>
      </w:r>
      <w:proofErr w:type="gramEnd"/>
      <w:r w:rsidRPr="00B610D6">
        <w:rPr>
          <w:rFonts w:cs="Arial"/>
          <w:sz w:val="16"/>
          <w:szCs w:val="16"/>
        </w:rPr>
        <w:t xml:space="preserve"> odds ratio; </w:t>
      </w:r>
      <w:proofErr w:type="spellStart"/>
      <w:r w:rsidRPr="00B610D6">
        <w:rPr>
          <w:rFonts w:cs="Arial"/>
          <w:sz w:val="16"/>
          <w:szCs w:val="16"/>
        </w:rPr>
        <w:t>aOR</w:t>
      </w:r>
      <w:proofErr w:type="spellEnd"/>
      <w:r w:rsidRPr="00B610D6">
        <w:rPr>
          <w:rFonts w:cs="Arial"/>
          <w:sz w:val="16"/>
          <w:szCs w:val="16"/>
        </w:rPr>
        <w:t xml:space="preserve">, adjusted odds ratio; CI, confidence interval. Unadjusted and adjusted odds ratios calculated using generalised estimating equations logistic regression. *Comparison group. Significant values (p&lt;0.05) shown in bold. Outcomes were binary (not vaccinated versus received at least 1 dose). Country prior to UK was removed from final model to reduce collinearity with birth region; study site was removed to reduce collinearity. </w:t>
      </w:r>
    </w:p>
    <w:p w14:paraId="3B8208D8" w14:textId="77777777" w:rsidR="00AE2197" w:rsidRDefault="00AE2197">
      <w:pPr>
        <w:rPr>
          <w:sz w:val="16"/>
          <w:szCs w:val="16"/>
        </w:rPr>
      </w:pPr>
    </w:p>
    <w:p w14:paraId="60DC339F" w14:textId="77777777" w:rsidR="00AE2197" w:rsidRDefault="00AE2197">
      <w:pPr>
        <w:rPr>
          <w:sz w:val="16"/>
          <w:szCs w:val="16"/>
        </w:rPr>
      </w:pPr>
    </w:p>
    <w:p w14:paraId="169B5381" w14:textId="77777777" w:rsidR="00AE2197" w:rsidRDefault="00AE2197">
      <w:pPr>
        <w:rPr>
          <w:sz w:val="16"/>
          <w:szCs w:val="16"/>
        </w:rPr>
      </w:pPr>
    </w:p>
    <w:p w14:paraId="76F5A1B2" w14:textId="4F27B29E" w:rsidR="00AE2197" w:rsidRPr="00AE2197" w:rsidRDefault="00AE2197">
      <w:pPr>
        <w:rPr>
          <w:b/>
          <w:bCs/>
          <w:sz w:val="16"/>
          <w:szCs w:val="16"/>
        </w:rPr>
      </w:pPr>
      <w:r w:rsidRPr="00AE2197">
        <w:rPr>
          <w:b/>
          <w:bCs/>
        </w:rPr>
        <w:t>Table S</w:t>
      </w:r>
      <w:r w:rsidR="000C7100">
        <w:rPr>
          <w:b/>
          <w:bCs/>
        </w:rPr>
        <w:t>6</w:t>
      </w:r>
      <w:r w:rsidRPr="00AE2197">
        <w:rPr>
          <w:b/>
          <w:bCs/>
        </w:rPr>
        <w:t>. Comparisons of</w:t>
      </w:r>
      <w:r w:rsidR="00876668" w:rsidRPr="00876668">
        <w:rPr>
          <w:b/>
          <w:bCs/>
        </w:rPr>
        <w:t xml:space="preserve"> </w:t>
      </w:r>
      <w:r w:rsidR="00876668">
        <w:rPr>
          <w:b/>
          <w:bCs/>
        </w:rPr>
        <w:t>distributions of</w:t>
      </w:r>
      <w:r w:rsidRPr="00AE2197">
        <w:rPr>
          <w:b/>
          <w:bCs/>
        </w:rPr>
        <w:t xml:space="preserve"> </w:t>
      </w:r>
      <w:r w:rsidR="00876668">
        <w:rPr>
          <w:b/>
          <w:bCs/>
        </w:rPr>
        <w:t>socio</w:t>
      </w:r>
      <w:r w:rsidRPr="00AE2197">
        <w:rPr>
          <w:b/>
          <w:bCs/>
        </w:rPr>
        <w:t>demographic values between study sites</w:t>
      </w:r>
      <w:r w:rsidR="00876668">
        <w:rPr>
          <w:b/>
          <w:bCs/>
        </w:rPr>
        <w:t xml:space="preserve"> (Site 1, N=22; Site 2, N=35), performed using Pearson’s Chi-squared test and unpaired t-tests</w:t>
      </w:r>
      <w:r w:rsidRPr="00AE2197">
        <w:rPr>
          <w:b/>
          <w:bCs/>
        </w:rPr>
        <w:t xml:space="preserve">. </w:t>
      </w:r>
    </w:p>
    <w:p w14:paraId="321CC13B" w14:textId="77777777" w:rsidR="00876668" w:rsidRDefault="00876668">
      <w:pPr>
        <w:rPr>
          <w:b/>
          <w:bCs/>
          <w:sz w:val="16"/>
          <w:szCs w:val="16"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167"/>
        <w:gridCol w:w="2128"/>
        <w:gridCol w:w="1136"/>
        <w:gridCol w:w="1325"/>
      </w:tblGrid>
      <w:tr w:rsidR="00876668" w:rsidRPr="00876668" w14:paraId="0143E6D7" w14:textId="77777777" w:rsidTr="00876668">
        <w:trPr>
          <w:trHeight w:val="275"/>
        </w:trPr>
        <w:tc>
          <w:tcPr>
            <w:tcW w:w="3167" w:type="dxa"/>
          </w:tcPr>
          <w:p w14:paraId="142DB88C" w14:textId="77777777" w:rsidR="00876668" w:rsidRPr="00876668" w:rsidRDefault="00876668" w:rsidP="001C4631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2128" w:type="dxa"/>
          </w:tcPr>
          <w:p w14:paraId="390D8A9B" w14:textId="77777777" w:rsidR="00876668" w:rsidRPr="00876668" w:rsidRDefault="00876668" w:rsidP="001C4631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Test value</w:t>
            </w:r>
          </w:p>
        </w:tc>
        <w:tc>
          <w:tcPr>
            <w:tcW w:w="1136" w:type="dxa"/>
          </w:tcPr>
          <w:p w14:paraId="578B3B8B" w14:textId="77777777" w:rsidR="00876668" w:rsidRPr="00876668" w:rsidRDefault="00876668" w:rsidP="001C4631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876668">
              <w:rPr>
                <w:b/>
                <w:bCs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1325" w:type="dxa"/>
          </w:tcPr>
          <w:p w14:paraId="1378182B" w14:textId="77777777" w:rsidR="00876668" w:rsidRPr="00876668" w:rsidRDefault="00876668" w:rsidP="001C4631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 xml:space="preserve">p value </w:t>
            </w:r>
          </w:p>
        </w:tc>
      </w:tr>
      <w:tr w:rsidR="00876668" w:rsidRPr="00876668" w14:paraId="62B10944" w14:textId="77777777" w:rsidTr="00876668">
        <w:trPr>
          <w:trHeight w:val="261"/>
        </w:trPr>
        <w:tc>
          <w:tcPr>
            <w:tcW w:w="3167" w:type="dxa"/>
          </w:tcPr>
          <w:p w14:paraId="24FB88F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Age</w:t>
            </w:r>
          </w:p>
        </w:tc>
        <w:tc>
          <w:tcPr>
            <w:tcW w:w="2128" w:type="dxa"/>
          </w:tcPr>
          <w:p w14:paraId="60C1604A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2008</w:t>
            </w:r>
          </w:p>
        </w:tc>
        <w:tc>
          <w:tcPr>
            <w:tcW w:w="1136" w:type="dxa"/>
          </w:tcPr>
          <w:p w14:paraId="7597DAF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55</w:t>
            </w:r>
          </w:p>
        </w:tc>
        <w:tc>
          <w:tcPr>
            <w:tcW w:w="1325" w:type="dxa"/>
          </w:tcPr>
          <w:p w14:paraId="5DB77930" w14:textId="27519DA0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84</w:t>
            </w:r>
          </w:p>
        </w:tc>
      </w:tr>
      <w:tr w:rsidR="00876668" w:rsidRPr="00876668" w14:paraId="5E9EB782" w14:textId="77777777" w:rsidTr="00876668">
        <w:trPr>
          <w:trHeight w:val="275"/>
        </w:trPr>
        <w:tc>
          <w:tcPr>
            <w:tcW w:w="3167" w:type="dxa"/>
          </w:tcPr>
          <w:p w14:paraId="3CBD65F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Years in UK</w:t>
            </w:r>
          </w:p>
        </w:tc>
        <w:tc>
          <w:tcPr>
            <w:tcW w:w="2128" w:type="dxa"/>
          </w:tcPr>
          <w:p w14:paraId="48FCD280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.6805</w:t>
            </w:r>
          </w:p>
        </w:tc>
        <w:tc>
          <w:tcPr>
            <w:tcW w:w="1136" w:type="dxa"/>
          </w:tcPr>
          <w:p w14:paraId="26244D5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8</w:t>
            </w:r>
          </w:p>
        </w:tc>
        <w:tc>
          <w:tcPr>
            <w:tcW w:w="1325" w:type="dxa"/>
          </w:tcPr>
          <w:p w14:paraId="59B70DF1" w14:textId="315D92DB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10</w:t>
            </w:r>
          </w:p>
        </w:tc>
      </w:tr>
      <w:tr w:rsidR="00876668" w:rsidRPr="00876668" w14:paraId="25B985D9" w14:textId="77777777" w:rsidTr="00876668">
        <w:trPr>
          <w:trHeight w:val="261"/>
        </w:trPr>
        <w:tc>
          <w:tcPr>
            <w:tcW w:w="3167" w:type="dxa"/>
          </w:tcPr>
          <w:p w14:paraId="09F2D1B8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Sex</w:t>
            </w:r>
          </w:p>
        </w:tc>
        <w:tc>
          <w:tcPr>
            <w:tcW w:w="2128" w:type="dxa"/>
          </w:tcPr>
          <w:p w14:paraId="43642B01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.9385</w:t>
            </w:r>
          </w:p>
        </w:tc>
        <w:tc>
          <w:tcPr>
            <w:tcW w:w="1136" w:type="dxa"/>
          </w:tcPr>
          <w:p w14:paraId="74D290D0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4D0A7864" w14:textId="6DD79AFC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0.16</w:t>
            </w:r>
          </w:p>
        </w:tc>
      </w:tr>
      <w:tr w:rsidR="00876668" w:rsidRPr="00876668" w14:paraId="21633441" w14:textId="77777777" w:rsidTr="00876668">
        <w:trPr>
          <w:trHeight w:val="275"/>
        </w:trPr>
        <w:tc>
          <w:tcPr>
            <w:tcW w:w="3167" w:type="dxa"/>
          </w:tcPr>
          <w:p w14:paraId="5950906D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Region of birth</w:t>
            </w:r>
          </w:p>
        </w:tc>
        <w:tc>
          <w:tcPr>
            <w:tcW w:w="2128" w:type="dxa"/>
          </w:tcPr>
          <w:p w14:paraId="02C18117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7.3958</w:t>
            </w:r>
          </w:p>
        </w:tc>
        <w:tc>
          <w:tcPr>
            <w:tcW w:w="1136" w:type="dxa"/>
          </w:tcPr>
          <w:p w14:paraId="5481FA83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</w:tcPr>
          <w:p w14:paraId="19746569" w14:textId="77777777" w:rsidR="00876668" w:rsidRPr="00876668" w:rsidRDefault="00876668" w:rsidP="001C4631">
            <w:pPr>
              <w:rPr>
                <w:b/>
                <w:bCs/>
                <w:sz w:val="16"/>
                <w:szCs w:val="16"/>
              </w:rPr>
            </w:pPr>
            <w:r w:rsidRPr="00876668">
              <w:rPr>
                <w:b/>
                <w:bCs/>
                <w:sz w:val="16"/>
                <w:szCs w:val="16"/>
              </w:rPr>
              <w:t>0.01</w:t>
            </w:r>
          </w:p>
        </w:tc>
      </w:tr>
      <w:tr w:rsidR="00876668" w:rsidRPr="00876668" w14:paraId="2416CF96" w14:textId="77777777" w:rsidTr="00876668">
        <w:trPr>
          <w:trHeight w:val="331"/>
        </w:trPr>
        <w:tc>
          <w:tcPr>
            <w:tcW w:w="3167" w:type="dxa"/>
          </w:tcPr>
          <w:p w14:paraId="75D8638C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Region lived immediately prior to UK</w:t>
            </w:r>
          </w:p>
        </w:tc>
        <w:tc>
          <w:tcPr>
            <w:tcW w:w="2128" w:type="dxa"/>
          </w:tcPr>
          <w:p w14:paraId="096FEC1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3.4411</w:t>
            </w:r>
          </w:p>
        </w:tc>
        <w:tc>
          <w:tcPr>
            <w:tcW w:w="1136" w:type="dxa"/>
          </w:tcPr>
          <w:p w14:paraId="25C02BE8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3</w:t>
            </w:r>
          </w:p>
        </w:tc>
        <w:tc>
          <w:tcPr>
            <w:tcW w:w="1325" w:type="dxa"/>
          </w:tcPr>
          <w:p w14:paraId="5861340E" w14:textId="3895CF10" w:rsidR="00876668" w:rsidRPr="00876668" w:rsidRDefault="00762570" w:rsidP="001C463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1 (</w:t>
            </w:r>
            <w:r w:rsidR="00876668" w:rsidRPr="00876668">
              <w:rPr>
                <w:b/>
                <w:bCs/>
                <w:sz w:val="16"/>
                <w:szCs w:val="16"/>
              </w:rPr>
              <w:t>0.004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 w:rsidR="00876668" w:rsidRPr="00876668" w14:paraId="17475D96" w14:textId="77777777" w:rsidTr="00876668">
        <w:trPr>
          <w:trHeight w:val="261"/>
        </w:trPr>
        <w:tc>
          <w:tcPr>
            <w:tcW w:w="3167" w:type="dxa"/>
          </w:tcPr>
          <w:p w14:paraId="1A266072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Had vaccination card</w:t>
            </w:r>
          </w:p>
        </w:tc>
        <w:tc>
          <w:tcPr>
            <w:tcW w:w="2128" w:type="dxa"/>
          </w:tcPr>
          <w:p w14:paraId="4D4EBCAC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6.9230</w:t>
            </w:r>
          </w:p>
        </w:tc>
        <w:tc>
          <w:tcPr>
            <w:tcW w:w="1136" w:type="dxa"/>
          </w:tcPr>
          <w:p w14:paraId="60A8E25B" w14:textId="77777777" w:rsidR="00876668" w:rsidRPr="00876668" w:rsidRDefault="00876668" w:rsidP="001C4631">
            <w:pPr>
              <w:rPr>
                <w:sz w:val="16"/>
                <w:szCs w:val="16"/>
              </w:rPr>
            </w:pPr>
            <w:r w:rsidRPr="00876668">
              <w:rPr>
                <w:sz w:val="16"/>
                <w:szCs w:val="16"/>
              </w:rPr>
              <w:t>1</w:t>
            </w:r>
          </w:p>
        </w:tc>
        <w:tc>
          <w:tcPr>
            <w:tcW w:w="1325" w:type="dxa"/>
          </w:tcPr>
          <w:p w14:paraId="4A00AF06" w14:textId="059667B8" w:rsidR="00876668" w:rsidRPr="00876668" w:rsidRDefault="00762570" w:rsidP="001C4631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&lt;0.01 (</w:t>
            </w:r>
            <w:r w:rsidR="00876668" w:rsidRPr="00876668">
              <w:rPr>
                <w:b/>
                <w:bCs/>
                <w:sz w:val="16"/>
                <w:szCs w:val="16"/>
              </w:rPr>
              <w:t>0.009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</w:tbl>
    <w:p w14:paraId="1AC69389" w14:textId="2ADF1E67" w:rsidR="00AE2197" w:rsidRDefault="00422653">
      <w:pPr>
        <w:rPr>
          <w:sz w:val="16"/>
          <w:szCs w:val="16"/>
        </w:rPr>
      </w:pPr>
      <w:r>
        <w:rPr>
          <w:sz w:val="16"/>
          <w:szCs w:val="16"/>
        </w:rPr>
        <w:t>X</w:t>
      </w:r>
      <w:r w:rsidRPr="00422653">
        <w:rPr>
          <w:sz w:val="16"/>
          <w:szCs w:val="16"/>
          <w:vertAlign w:val="superscript"/>
        </w:rPr>
        <w:t>2</w:t>
      </w:r>
      <w:r>
        <w:rPr>
          <w:sz w:val="16"/>
          <w:szCs w:val="16"/>
        </w:rPr>
        <w:t xml:space="preserve">, Pearson’s Chi-squared test; </w:t>
      </w:r>
      <w:proofErr w:type="spellStart"/>
      <w:r w:rsidR="00876668">
        <w:rPr>
          <w:sz w:val="16"/>
          <w:szCs w:val="16"/>
        </w:rPr>
        <w:t>df</w:t>
      </w:r>
      <w:proofErr w:type="spellEnd"/>
      <w:r>
        <w:rPr>
          <w:sz w:val="16"/>
          <w:szCs w:val="16"/>
        </w:rPr>
        <w:t>, degrees of freedom. Pearson’s Chi-squared test performed on categorical and ordinal variables; unpaired t-tests performed on continuous variables</w:t>
      </w:r>
      <w:r w:rsidR="006F36AF">
        <w:rPr>
          <w:sz w:val="16"/>
          <w:szCs w:val="16"/>
        </w:rPr>
        <w:t xml:space="preserve"> (age and years in UK)</w:t>
      </w:r>
      <w:r>
        <w:rPr>
          <w:sz w:val="16"/>
          <w:szCs w:val="16"/>
        </w:rPr>
        <w:t xml:space="preserve">. Significant values (p&lt;0.05) shown in bold.  </w:t>
      </w:r>
    </w:p>
    <w:p w14:paraId="15EE8BA4" w14:textId="77777777" w:rsidR="00DB0BB0" w:rsidRDefault="00DB0BB0">
      <w:pPr>
        <w:rPr>
          <w:sz w:val="16"/>
          <w:szCs w:val="16"/>
        </w:rPr>
      </w:pPr>
    </w:p>
    <w:p w14:paraId="0DEAAC46" w14:textId="77777777" w:rsidR="00DB0BB0" w:rsidRDefault="00DB0BB0">
      <w:pPr>
        <w:rPr>
          <w:sz w:val="16"/>
          <w:szCs w:val="16"/>
        </w:rPr>
      </w:pPr>
    </w:p>
    <w:p w14:paraId="4DAB28AA" w14:textId="77777777" w:rsidR="00DB0BB0" w:rsidRDefault="00DB0BB0">
      <w:pPr>
        <w:rPr>
          <w:sz w:val="16"/>
          <w:szCs w:val="16"/>
        </w:rPr>
      </w:pPr>
    </w:p>
    <w:p w14:paraId="70A0A7C4" w14:textId="008A2510" w:rsidR="000C7100" w:rsidRDefault="000C7100" w:rsidP="000C7100">
      <w:pPr>
        <w:rPr>
          <w:b/>
          <w:bCs/>
        </w:rPr>
      </w:pPr>
      <w:r w:rsidRPr="00162AB9">
        <w:rPr>
          <w:b/>
          <w:bCs/>
        </w:rPr>
        <w:t xml:space="preserve">Table </w:t>
      </w:r>
      <w:r>
        <w:rPr>
          <w:b/>
          <w:bCs/>
        </w:rPr>
        <w:t>S</w:t>
      </w:r>
      <w:r>
        <w:rPr>
          <w:b/>
          <w:bCs/>
        </w:rPr>
        <w:t>7</w:t>
      </w:r>
      <w:r w:rsidRPr="00162AB9">
        <w:rPr>
          <w:b/>
          <w:bCs/>
        </w:rPr>
        <w:t xml:space="preserve">. COVID-19 </w:t>
      </w:r>
      <w:r>
        <w:rPr>
          <w:b/>
          <w:bCs/>
        </w:rPr>
        <w:t xml:space="preserve">vaccination offers and uptake in the UK. </w:t>
      </w:r>
    </w:p>
    <w:p w14:paraId="5E510469" w14:textId="77777777" w:rsidR="000C7100" w:rsidRPr="00162AB9" w:rsidRDefault="000C7100" w:rsidP="000C7100">
      <w:pPr>
        <w:rPr>
          <w:b/>
          <w:bCs/>
        </w:rPr>
      </w:pP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3891"/>
        <w:gridCol w:w="1784"/>
        <w:gridCol w:w="1621"/>
        <w:gridCol w:w="1243"/>
      </w:tblGrid>
      <w:tr w:rsidR="000C7100" w14:paraId="1362E625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313DF" w14:textId="77777777" w:rsidR="000C7100" w:rsidRDefault="000C7100" w:rsidP="0097110D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BE4927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te 1: Barnet, North London (N=22)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09094D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ite 2: Tower Hamlets, East London (N=35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6A849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mbined study population (N=57)</w:t>
            </w:r>
          </w:p>
        </w:tc>
      </w:tr>
      <w:tr w:rsidR="000C7100" w14:paraId="194608AD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23C307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Invited to receive COVID-19 vaccine in UK, n (%)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FDB61C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4056D1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F7980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  <w:p w14:paraId="68F4FACA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1307F07E" w14:textId="77777777" w:rsidTr="0097110D">
        <w:trPr>
          <w:trHeight w:val="200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7A0E7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47F68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(10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8892D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 (100.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C37FBB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 (100.0)</w:t>
            </w:r>
          </w:p>
        </w:tc>
      </w:tr>
      <w:tr w:rsidR="000C7100" w14:paraId="04EC2924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1D728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7FB0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F587FE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EF64F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C7100" w14:paraId="18306A6C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F307E4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Accepted COVID-19 vaccine offer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 xml:space="preserve">%)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82B068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B68C47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05B6E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127B6CC7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6F7473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Y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10A2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90.9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1DAD0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 (94.3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42DBD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53 (93.0) </w:t>
            </w:r>
          </w:p>
        </w:tc>
      </w:tr>
      <w:tr w:rsidR="000C7100" w14:paraId="5331D483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08BBDA" w14:textId="77777777" w:rsidR="000C7100" w:rsidRDefault="000C7100" w:rsidP="0097110D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1B69F4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2 (9.1)  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BCB055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C5AAAE" w14:textId="77777777" w:rsidR="000C7100" w:rsidRDefault="000C7100" w:rsidP="0097110D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0C7100" w14:paraId="1C53EFE0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2D0ACB" w14:textId="1394F941" w:rsidR="000C7100" w:rsidRDefault="000C7100" w:rsidP="000C7100">
            <w:pPr>
              <w:rPr>
                <w:sz w:val="16"/>
                <w:szCs w:val="16"/>
              </w:rPr>
            </w:pPr>
            <w:r w:rsidRPr="00DB0BB0">
              <w:rPr>
                <w:b/>
                <w:bCs/>
                <w:sz w:val="16"/>
                <w:szCs w:val="16"/>
              </w:rPr>
              <w:t xml:space="preserve">COVID-19 vaccine – number of doses </w:t>
            </w:r>
            <w:r>
              <w:rPr>
                <w:b/>
                <w:bCs/>
                <w:sz w:val="16"/>
                <w:szCs w:val="16"/>
              </w:rPr>
              <w:t xml:space="preserve">received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03DB25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FB0CA3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2075CB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4CC7F980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F04C9" w14:textId="7752A935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 doses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5777CC" w14:textId="3932587B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9BB2B7" w14:textId="5B7934D5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3D5A4" w14:textId="53ECBA8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C7100" w14:paraId="16C5C000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DD1487" w14:textId="3BBC9D24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69737C" w14:textId="4DE54E96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18.2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8019DD" w14:textId="7104A888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 (77.1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D0781" w14:textId="5AC253A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 (54.4)</w:t>
            </w:r>
          </w:p>
        </w:tc>
      </w:tr>
      <w:tr w:rsidR="000C7100" w14:paraId="1DBAEFC1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5214F8" w14:textId="6C101D62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FB612F" w14:textId="41443223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 (63.6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CC21E9" w14:textId="7044342A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17.1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3DDFAE" w14:textId="03922C18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35.1)</w:t>
            </w:r>
          </w:p>
        </w:tc>
      </w:tr>
      <w:tr w:rsidR="000C7100" w14:paraId="4F137B03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2B169" w14:textId="19B23983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dose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8D08E6" w14:textId="6555112F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9B2DDA" w14:textId="0B811391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AFD49" w14:textId="71D84CD5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3.5)</w:t>
            </w:r>
          </w:p>
        </w:tc>
      </w:tr>
      <w:tr w:rsidR="000C7100" w14:paraId="39E53C53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0FF68F" w14:textId="12087933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 doses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728F89" w14:textId="6A1E49B4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9.1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F94E78" w14:textId="26FE76BA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5.7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4400F3" w14:textId="0B1D8C79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7.0)</w:t>
            </w:r>
          </w:p>
        </w:tc>
      </w:tr>
      <w:tr w:rsidR="000C7100" w14:paraId="340155E2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ADE82" w14:textId="07A2BBB4" w:rsidR="000C7100" w:rsidRDefault="000C7100" w:rsidP="000C7100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o data 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B6FF1C" w14:textId="09078F48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65C5DD" w14:textId="02107B0D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49052" w14:textId="4D4D568C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</w:tr>
      <w:tr w:rsidR="000C7100" w14:paraId="151A14A2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B296CF" w14:textId="77777777" w:rsidR="000C7100" w:rsidRDefault="000C7100" w:rsidP="000C7100">
            <w:pPr>
              <w:rPr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Reason for not accepting COVID-19 vaccine offer, </w:t>
            </w:r>
            <w:proofErr w:type="gramStart"/>
            <w:r>
              <w:rPr>
                <w:b/>
                <w:bCs/>
                <w:sz w:val="16"/>
                <w:szCs w:val="16"/>
              </w:rPr>
              <w:t>n(</w:t>
            </w:r>
            <w:proofErr w:type="gramEnd"/>
            <w:r>
              <w:rPr>
                <w:b/>
                <w:bCs/>
                <w:sz w:val="16"/>
                <w:szCs w:val="16"/>
              </w:rPr>
              <w:t>%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504849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F1DE22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36804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</w:p>
        </w:tc>
      </w:tr>
      <w:tr w:rsidR="000C7100" w14:paraId="140B11CB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640A7" w14:textId="77777777" w:rsidR="000C7100" w:rsidRDefault="000C7100" w:rsidP="000C7100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Medical reason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B0A2E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2536F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7C987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5.0)</w:t>
            </w:r>
          </w:p>
        </w:tc>
      </w:tr>
      <w:tr w:rsidR="000C7100" w14:paraId="011CA96A" w14:textId="77777777" w:rsidTr="0097110D">
        <w:trPr>
          <w:trHeight w:val="188"/>
        </w:trPr>
        <w:tc>
          <w:tcPr>
            <w:tcW w:w="3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B652BF" w14:textId="77777777" w:rsidR="000C7100" w:rsidRDefault="000C7100" w:rsidP="000C7100">
            <w:pPr>
              <w:rPr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Not specified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910D20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0.0)</w:t>
            </w:r>
          </w:p>
        </w:tc>
        <w:tc>
          <w:tcPr>
            <w:tcW w:w="1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B1771D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00.0)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3825C" w14:textId="77777777" w:rsidR="000C7100" w:rsidRDefault="000C7100" w:rsidP="000C7100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75.0)</w:t>
            </w:r>
          </w:p>
        </w:tc>
      </w:tr>
    </w:tbl>
    <w:p w14:paraId="439BFE81" w14:textId="77777777" w:rsidR="000C7100" w:rsidRDefault="000C7100" w:rsidP="000C7100">
      <w:pPr>
        <w:rPr>
          <w:sz w:val="16"/>
          <w:szCs w:val="16"/>
        </w:rPr>
      </w:pPr>
    </w:p>
    <w:p w14:paraId="66328F5D" w14:textId="34D4DFEE" w:rsidR="00DB0BB0" w:rsidRDefault="00DB0BB0">
      <w:pPr>
        <w:rPr>
          <w:b/>
          <w:bCs/>
          <w:sz w:val="16"/>
          <w:szCs w:val="16"/>
        </w:rPr>
      </w:pPr>
    </w:p>
    <w:sectPr w:rsidR="00DB0BB0" w:rsidSect="0087499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332FC8" w14:textId="77777777" w:rsidR="00FF55AD" w:rsidRDefault="00FF55AD" w:rsidP="00147810">
      <w:r>
        <w:separator/>
      </w:r>
    </w:p>
  </w:endnote>
  <w:endnote w:type="continuationSeparator" w:id="0">
    <w:p w14:paraId="09B4C238" w14:textId="77777777" w:rsidR="00FF55AD" w:rsidRDefault="00FF55AD" w:rsidP="00147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20102010804080708"/>
    <w:charset w:val="4D"/>
    <w:family w:val="decorative"/>
    <w:pitch w:val="variable"/>
    <w:sig w:usb0="00000003" w:usb1="00000000" w:usb2="00000000" w:usb3="00000000" w:csb0="8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39FC5" w14:textId="77777777" w:rsidR="00FF55AD" w:rsidRDefault="00FF55AD" w:rsidP="00147810">
      <w:r>
        <w:separator/>
      </w:r>
    </w:p>
  </w:footnote>
  <w:footnote w:type="continuationSeparator" w:id="0">
    <w:p w14:paraId="7F3290B6" w14:textId="77777777" w:rsidR="00FF55AD" w:rsidRDefault="00FF55AD" w:rsidP="0014781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86712E" w14:textId="50B0D78A" w:rsidR="00B34F32" w:rsidRDefault="00147810">
    <w:pPr>
      <w:pStyle w:val="Header"/>
      <w:rPr>
        <w:sz w:val="16"/>
        <w:szCs w:val="16"/>
      </w:rPr>
    </w:pPr>
    <w:proofErr w:type="spellStart"/>
    <w:r w:rsidRPr="00147810">
      <w:rPr>
        <w:sz w:val="16"/>
        <w:szCs w:val="16"/>
      </w:rPr>
      <w:t>Vacc</w:t>
    </w:r>
    <w:proofErr w:type="spellEnd"/>
    <w:r w:rsidRPr="00147810">
      <w:rPr>
        <w:sz w:val="16"/>
        <w:szCs w:val="16"/>
      </w:rPr>
      <w:t xml:space="preserve"> on Track study data tables – </w:t>
    </w:r>
    <w:r w:rsidR="00B34F32">
      <w:rPr>
        <w:sz w:val="16"/>
        <w:szCs w:val="16"/>
      </w:rPr>
      <w:t>26 June 2023</w:t>
    </w:r>
  </w:p>
  <w:p w14:paraId="1A65BFDB" w14:textId="2515FED0" w:rsidR="000279A5" w:rsidRPr="00147810" w:rsidRDefault="000279A5">
    <w:pPr>
      <w:pStyle w:val="Header"/>
      <w:rPr>
        <w:sz w:val="16"/>
        <w:szCs w:val="16"/>
      </w:rPr>
    </w:pPr>
    <w:r>
      <w:rPr>
        <w:sz w:val="16"/>
        <w:szCs w:val="16"/>
      </w:rPr>
      <w:t xml:space="preserve">Main + supplementary tables </w:t>
    </w:r>
  </w:p>
  <w:p w14:paraId="52200421" w14:textId="37AD1FFA" w:rsidR="00147810" w:rsidRPr="00147810" w:rsidRDefault="00147810">
    <w:pPr>
      <w:pStyle w:val="Header"/>
      <w:rPr>
        <w:sz w:val="16"/>
        <w:szCs w:val="16"/>
      </w:rPr>
    </w:pPr>
    <w:r>
      <w:rPr>
        <w:sz w:val="16"/>
        <w:szCs w:val="16"/>
      </w:rPr>
      <w:tab/>
    </w:r>
    <w:r>
      <w:rPr>
        <w:sz w:val="16"/>
        <w:szCs w:val="16"/>
      </w:rPr>
      <w:tab/>
    </w:r>
    <w:r w:rsidRPr="00147810">
      <w:rPr>
        <w:sz w:val="16"/>
        <w:szCs w:val="16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F4A03"/>
    <w:multiLevelType w:val="hybridMultilevel"/>
    <w:tmpl w:val="43EC28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716C8A"/>
    <w:multiLevelType w:val="hybridMultilevel"/>
    <w:tmpl w:val="67A45F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9856979">
    <w:abstractNumId w:val="0"/>
  </w:num>
  <w:num w:numId="2" w16cid:durableId="33707945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491"/>
    <w:rsid w:val="00011D68"/>
    <w:rsid w:val="00024F14"/>
    <w:rsid w:val="000279A5"/>
    <w:rsid w:val="00035377"/>
    <w:rsid w:val="00042CE5"/>
    <w:rsid w:val="00052F9B"/>
    <w:rsid w:val="00062311"/>
    <w:rsid w:val="00081AF1"/>
    <w:rsid w:val="00090107"/>
    <w:rsid w:val="000A0772"/>
    <w:rsid w:val="000A4351"/>
    <w:rsid w:val="000B5B7A"/>
    <w:rsid w:val="000B78B9"/>
    <w:rsid w:val="000C164D"/>
    <w:rsid w:val="000C246C"/>
    <w:rsid w:val="000C7100"/>
    <w:rsid w:val="000E163E"/>
    <w:rsid w:val="00101E7D"/>
    <w:rsid w:val="00102364"/>
    <w:rsid w:val="0010323D"/>
    <w:rsid w:val="00114E86"/>
    <w:rsid w:val="00122C19"/>
    <w:rsid w:val="0013625D"/>
    <w:rsid w:val="00137FE0"/>
    <w:rsid w:val="001449D5"/>
    <w:rsid w:val="00147810"/>
    <w:rsid w:val="0015223E"/>
    <w:rsid w:val="00162AB9"/>
    <w:rsid w:val="00167A19"/>
    <w:rsid w:val="00177F6F"/>
    <w:rsid w:val="00194AFF"/>
    <w:rsid w:val="001A7C51"/>
    <w:rsid w:val="001B0455"/>
    <w:rsid w:val="001B3431"/>
    <w:rsid w:val="001B6BAC"/>
    <w:rsid w:val="001C6B80"/>
    <w:rsid w:val="001D7798"/>
    <w:rsid w:val="001E160A"/>
    <w:rsid w:val="001E1FD9"/>
    <w:rsid w:val="001F7722"/>
    <w:rsid w:val="00200AC4"/>
    <w:rsid w:val="00202678"/>
    <w:rsid w:val="0022785F"/>
    <w:rsid w:val="0023299F"/>
    <w:rsid w:val="00255C71"/>
    <w:rsid w:val="00257CC6"/>
    <w:rsid w:val="00270A82"/>
    <w:rsid w:val="00271241"/>
    <w:rsid w:val="00273E4D"/>
    <w:rsid w:val="002804A0"/>
    <w:rsid w:val="0028717E"/>
    <w:rsid w:val="00290A1E"/>
    <w:rsid w:val="002A5B27"/>
    <w:rsid w:val="002A5BB2"/>
    <w:rsid w:val="002B7A4A"/>
    <w:rsid w:val="002C46D9"/>
    <w:rsid w:val="002E6113"/>
    <w:rsid w:val="002F3B2C"/>
    <w:rsid w:val="002F57E0"/>
    <w:rsid w:val="003043CE"/>
    <w:rsid w:val="00311106"/>
    <w:rsid w:val="0031516F"/>
    <w:rsid w:val="0031568A"/>
    <w:rsid w:val="00316D08"/>
    <w:rsid w:val="003205C0"/>
    <w:rsid w:val="00324DDD"/>
    <w:rsid w:val="00325800"/>
    <w:rsid w:val="00330533"/>
    <w:rsid w:val="003339DA"/>
    <w:rsid w:val="003557B4"/>
    <w:rsid w:val="0036079F"/>
    <w:rsid w:val="003802BE"/>
    <w:rsid w:val="00380CFC"/>
    <w:rsid w:val="003A7C0C"/>
    <w:rsid w:val="003B1485"/>
    <w:rsid w:val="003E2313"/>
    <w:rsid w:val="003E6E3F"/>
    <w:rsid w:val="003E6EC3"/>
    <w:rsid w:val="003F2026"/>
    <w:rsid w:val="003F7DD7"/>
    <w:rsid w:val="0041029F"/>
    <w:rsid w:val="00410A41"/>
    <w:rsid w:val="00422653"/>
    <w:rsid w:val="004636F5"/>
    <w:rsid w:val="00467798"/>
    <w:rsid w:val="00477422"/>
    <w:rsid w:val="00487587"/>
    <w:rsid w:val="004964C4"/>
    <w:rsid w:val="004E14ED"/>
    <w:rsid w:val="005105FC"/>
    <w:rsid w:val="005125AC"/>
    <w:rsid w:val="00520C25"/>
    <w:rsid w:val="00521166"/>
    <w:rsid w:val="00523FD5"/>
    <w:rsid w:val="005268C9"/>
    <w:rsid w:val="00541BF6"/>
    <w:rsid w:val="00545498"/>
    <w:rsid w:val="00560298"/>
    <w:rsid w:val="00560D57"/>
    <w:rsid w:val="0058012C"/>
    <w:rsid w:val="00591138"/>
    <w:rsid w:val="005A4D2E"/>
    <w:rsid w:val="005B1C69"/>
    <w:rsid w:val="005B1DBF"/>
    <w:rsid w:val="005B20C0"/>
    <w:rsid w:val="005B3B75"/>
    <w:rsid w:val="005C35C6"/>
    <w:rsid w:val="005C7BC9"/>
    <w:rsid w:val="005F00F1"/>
    <w:rsid w:val="005F4008"/>
    <w:rsid w:val="00614DE3"/>
    <w:rsid w:val="006224EE"/>
    <w:rsid w:val="00625EAF"/>
    <w:rsid w:val="00631CC6"/>
    <w:rsid w:val="00657B51"/>
    <w:rsid w:val="00682FBC"/>
    <w:rsid w:val="006913A5"/>
    <w:rsid w:val="00691C5D"/>
    <w:rsid w:val="006A14BE"/>
    <w:rsid w:val="006B5D89"/>
    <w:rsid w:val="006B601E"/>
    <w:rsid w:val="006D1A42"/>
    <w:rsid w:val="006D6B1B"/>
    <w:rsid w:val="006E0B84"/>
    <w:rsid w:val="006E5CB5"/>
    <w:rsid w:val="006F2E9F"/>
    <w:rsid w:val="006F36AF"/>
    <w:rsid w:val="007175C4"/>
    <w:rsid w:val="0073160B"/>
    <w:rsid w:val="00731E59"/>
    <w:rsid w:val="00741D36"/>
    <w:rsid w:val="0075202F"/>
    <w:rsid w:val="00756382"/>
    <w:rsid w:val="00762570"/>
    <w:rsid w:val="0077458B"/>
    <w:rsid w:val="00791888"/>
    <w:rsid w:val="00791DFC"/>
    <w:rsid w:val="007927D9"/>
    <w:rsid w:val="00796AE9"/>
    <w:rsid w:val="007B23DF"/>
    <w:rsid w:val="007B26AC"/>
    <w:rsid w:val="007B4E06"/>
    <w:rsid w:val="00805A54"/>
    <w:rsid w:val="00807392"/>
    <w:rsid w:val="00816641"/>
    <w:rsid w:val="008252A0"/>
    <w:rsid w:val="008413DB"/>
    <w:rsid w:val="008536F6"/>
    <w:rsid w:val="00860084"/>
    <w:rsid w:val="00865BCE"/>
    <w:rsid w:val="00867FD8"/>
    <w:rsid w:val="0087499E"/>
    <w:rsid w:val="00876668"/>
    <w:rsid w:val="00896CA3"/>
    <w:rsid w:val="008A2B89"/>
    <w:rsid w:val="008D18D5"/>
    <w:rsid w:val="008E402F"/>
    <w:rsid w:val="00931075"/>
    <w:rsid w:val="00941D36"/>
    <w:rsid w:val="0094275F"/>
    <w:rsid w:val="00962C67"/>
    <w:rsid w:val="009850A0"/>
    <w:rsid w:val="009874B3"/>
    <w:rsid w:val="009A349A"/>
    <w:rsid w:val="009B671F"/>
    <w:rsid w:val="009D1322"/>
    <w:rsid w:val="009F0752"/>
    <w:rsid w:val="00A3379F"/>
    <w:rsid w:val="00A46C70"/>
    <w:rsid w:val="00A46FB0"/>
    <w:rsid w:val="00A50A17"/>
    <w:rsid w:val="00A5620B"/>
    <w:rsid w:val="00A56DA4"/>
    <w:rsid w:val="00A71F88"/>
    <w:rsid w:val="00A75A42"/>
    <w:rsid w:val="00A770CC"/>
    <w:rsid w:val="00A949A7"/>
    <w:rsid w:val="00A94A59"/>
    <w:rsid w:val="00A97763"/>
    <w:rsid w:val="00AB165A"/>
    <w:rsid w:val="00AB203E"/>
    <w:rsid w:val="00AB3239"/>
    <w:rsid w:val="00AB5BD8"/>
    <w:rsid w:val="00AB692B"/>
    <w:rsid w:val="00AC1A1E"/>
    <w:rsid w:val="00AC3F25"/>
    <w:rsid w:val="00AC6B64"/>
    <w:rsid w:val="00AE2197"/>
    <w:rsid w:val="00AE4FC5"/>
    <w:rsid w:val="00B059D0"/>
    <w:rsid w:val="00B14A2D"/>
    <w:rsid w:val="00B20842"/>
    <w:rsid w:val="00B2514C"/>
    <w:rsid w:val="00B30714"/>
    <w:rsid w:val="00B34F32"/>
    <w:rsid w:val="00B403BC"/>
    <w:rsid w:val="00B41BF9"/>
    <w:rsid w:val="00B53A83"/>
    <w:rsid w:val="00B61017"/>
    <w:rsid w:val="00B63EA8"/>
    <w:rsid w:val="00B724B8"/>
    <w:rsid w:val="00B82491"/>
    <w:rsid w:val="00B82ADF"/>
    <w:rsid w:val="00B8653C"/>
    <w:rsid w:val="00BA2362"/>
    <w:rsid w:val="00BB51E1"/>
    <w:rsid w:val="00C13389"/>
    <w:rsid w:val="00C14977"/>
    <w:rsid w:val="00C1598F"/>
    <w:rsid w:val="00C17992"/>
    <w:rsid w:val="00C20A32"/>
    <w:rsid w:val="00C221A8"/>
    <w:rsid w:val="00C46633"/>
    <w:rsid w:val="00C53323"/>
    <w:rsid w:val="00C537DA"/>
    <w:rsid w:val="00C5726C"/>
    <w:rsid w:val="00C867C4"/>
    <w:rsid w:val="00C86F03"/>
    <w:rsid w:val="00C919B3"/>
    <w:rsid w:val="00C93C28"/>
    <w:rsid w:val="00C95A98"/>
    <w:rsid w:val="00CA079E"/>
    <w:rsid w:val="00CB1448"/>
    <w:rsid w:val="00CB39FC"/>
    <w:rsid w:val="00CB463F"/>
    <w:rsid w:val="00CD4CD2"/>
    <w:rsid w:val="00CD6314"/>
    <w:rsid w:val="00CE1DE8"/>
    <w:rsid w:val="00CE636A"/>
    <w:rsid w:val="00CF5125"/>
    <w:rsid w:val="00D1568B"/>
    <w:rsid w:val="00D15E8D"/>
    <w:rsid w:val="00D25137"/>
    <w:rsid w:val="00D26CFB"/>
    <w:rsid w:val="00D52FAA"/>
    <w:rsid w:val="00D53B03"/>
    <w:rsid w:val="00D74ADA"/>
    <w:rsid w:val="00DA26C9"/>
    <w:rsid w:val="00DB0BB0"/>
    <w:rsid w:val="00DB7813"/>
    <w:rsid w:val="00DC1F47"/>
    <w:rsid w:val="00DC25E0"/>
    <w:rsid w:val="00DC4351"/>
    <w:rsid w:val="00DF275D"/>
    <w:rsid w:val="00DF5D0B"/>
    <w:rsid w:val="00E01927"/>
    <w:rsid w:val="00E01DB6"/>
    <w:rsid w:val="00E0322A"/>
    <w:rsid w:val="00E03D01"/>
    <w:rsid w:val="00E2088E"/>
    <w:rsid w:val="00E334FE"/>
    <w:rsid w:val="00E46C2C"/>
    <w:rsid w:val="00E65769"/>
    <w:rsid w:val="00E664B7"/>
    <w:rsid w:val="00E66547"/>
    <w:rsid w:val="00E66D8D"/>
    <w:rsid w:val="00E733FA"/>
    <w:rsid w:val="00E80402"/>
    <w:rsid w:val="00E82905"/>
    <w:rsid w:val="00E8558C"/>
    <w:rsid w:val="00E85E51"/>
    <w:rsid w:val="00E97F54"/>
    <w:rsid w:val="00EF237F"/>
    <w:rsid w:val="00F05441"/>
    <w:rsid w:val="00F128F2"/>
    <w:rsid w:val="00F21EC5"/>
    <w:rsid w:val="00F32233"/>
    <w:rsid w:val="00F3780F"/>
    <w:rsid w:val="00F564E9"/>
    <w:rsid w:val="00F6650B"/>
    <w:rsid w:val="00F804F8"/>
    <w:rsid w:val="00F822C9"/>
    <w:rsid w:val="00F84851"/>
    <w:rsid w:val="00F85D0B"/>
    <w:rsid w:val="00F92A8F"/>
    <w:rsid w:val="00FB7236"/>
    <w:rsid w:val="00FD3CC5"/>
    <w:rsid w:val="00FF5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22F9D"/>
  <w15:chartTrackingRefBased/>
  <w15:docId w15:val="{C0DD0F80-520E-9F46-905E-CA6286034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CC6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7CC6"/>
    <w:pPr>
      <w:keepNext/>
      <w:keepLines/>
      <w:spacing w:before="40" w:line="25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257CC6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ListParagraph">
    <w:name w:val="List Paragraph"/>
    <w:basedOn w:val="Normal"/>
    <w:uiPriority w:val="34"/>
    <w:qFormat/>
    <w:rsid w:val="00257CC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57CC6"/>
    <w:rPr>
      <w:sz w:val="16"/>
      <w:szCs w:val="16"/>
    </w:rPr>
  </w:style>
  <w:style w:type="table" w:styleId="TableGrid">
    <w:name w:val="Table Grid"/>
    <w:basedOn w:val="TableNormal"/>
    <w:uiPriority w:val="39"/>
    <w:rsid w:val="00257CC6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478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7810"/>
  </w:style>
  <w:style w:type="paragraph" w:styleId="Footer">
    <w:name w:val="footer"/>
    <w:basedOn w:val="Normal"/>
    <w:link w:val="FooterChar"/>
    <w:uiPriority w:val="99"/>
    <w:unhideWhenUsed/>
    <w:rsid w:val="001478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7810"/>
  </w:style>
  <w:style w:type="paragraph" w:styleId="CommentText">
    <w:name w:val="annotation text"/>
    <w:basedOn w:val="Normal"/>
    <w:link w:val="CommentTextChar"/>
    <w:uiPriority w:val="99"/>
    <w:semiHidden/>
    <w:unhideWhenUsed/>
    <w:rsid w:val="00AE4FC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4FC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4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4FC5"/>
    <w:rPr>
      <w:b/>
      <w:bCs/>
    </w:rPr>
  </w:style>
  <w:style w:type="table" w:styleId="PlainTable3">
    <w:name w:val="Plain Table 3"/>
    <w:basedOn w:val="TableNormal"/>
    <w:uiPriority w:val="43"/>
    <w:rsid w:val="0031516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1516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31516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31516F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-Accent1">
    <w:name w:val="Grid Table 1 Light Accent 1"/>
    <w:basedOn w:val="TableNormal"/>
    <w:uiPriority w:val="46"/>
    <w:rsid w:val="0031516F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E5CB5"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B0BB0"/>
    <w:pPr>
      <w:spacing w:after="200"/>
    </w:pPr>
    <w:rPr>
      <w:rFonts w:ascii="Arial" w:hAnsi="Arial" w:cstheme="minorHAnsi"/>
      <w:i/>
      <w:iCs/>
      <w:szCs w:val="18"/>
    </w:rPr>
  </w:style>
  <w:style w:type="paragraph" w:customStyle="1" w:styleId="Normal105">
    <w:name w:val="Normal 10.5"/>
    <w:basedOn w:val="Normal"/>
    <w:qFormat/>
    <w:rsid w:val="00DB0BB0"/>
    <w:pPr>
      <w:spacing w:after="240" w:line="480" w:lineRule="auto"/>
    </w:pPr>
    <w:rPr>
      <w:rFonts w:ascii="Arial" w:hAnsi="Arial" w:cstheme="minorHAnsi"/>
      <w:sz w:val="21"/>
      <w:szCs w:val="24"/>
    </w:rPr>
  </w:style>
  <w:style w:type="table" w:styleId="PlainTable2">
    <w:name w:val="Plain Table 2"/>
    <w:basedOn w:val="TableNormal"/>
    <w:uiPriority w:val="42"/>
    <w:rsid w:val="00DB0BB0"/>
    <w:rPr>
      <w:rFonts w:ascii="Arial" w:hAnsi="Arial" w:cstheme="minorHAnsi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CaptionChar">
    <w:name w:val="Caption Char"/>
    <w:link w:val="Caption"/>
    <w:uiPriority w:val="35"/>
    <w:rsid w:val="00DB0BB0"/>
    <w:rPr>
      <w:rFonts w:ascii="Arial" w:hAnsi="Arial" w:cstheme="minorHAnsi"/>
      <w:i/>
      <w:iCs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6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6</Pages>
  <Words>1731</Words>
  <Characters>9870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Crawshaw</dc:creator>
  <cp:keywords/>
  <dc:description/>
  <cp:lastModifiedBy>Alison Crawshaw</cp:lastModifiedBy>
  <cp:revision>16</cp:revision>
  <dcterms:created xsi:type="dcterms:W3CDTF">2023-06-26T10:40:00Z</dcterms:created>
  <dcterms:modified xsi:type="dcterms:W3CDTF">2023-06-26T18:43:00Z</dcterms:modified>
</cp:coreProperties>
</file>